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80802C" w14:textId="4D855894" w:rsidR="00823C7E" w:rsidRPr="005B306D" w:rsidRDefault="00823C7E" w:rsidP="00823C7E">
      <w:pPr>
        <w:spacing w:line="360" w:lineRule="auto"/>
        <w:jc w:val="both"/>
        <w:rPr>
          <w:rFonts w:ascii="Arial" w:hAnsi="Arial" w:cs="Arial"/>
          <w:bCs/>
        </w:rPr>
      </w:pPr>
      <w:r w:rsidRPr="005B306D">
        <w:rPr>
          <w:rFonts w:ascii="Arial" w:hAnsi="Arial" w:cs="Arial"/>
          <w:b/>
        </w:rPr>
        <w:t>Table S1.</w:t>
      </w:r>
      <w:r w:rsidRPr="005B306D">
        <w:rPr>
          <w:rFonts w:ascii="Arial" w:hAnsi="Arial" w:cs="Arial"/>
          <w:bCs/>
        </w:rPr>
        <w:t xml:space="preserve"> Tool choice, its purpose in this manuscript, and the rationale for </w:t>
      </w:r>
      <w:r w:rsidR="00DA1ED3" w:rsidRPr="005B306D">
        <w:rPr>
          <w:rFonts w:ascii="Arial" w:hAnsi="Arial" w:cs="Arial"/>
          <w:bCs/>
        </w:rPr>
        <w:t xml:space="preserve">or advantages of </w:t>
      </w:r>
      <w:r w:rsidRPr="005B306D">
        <w:rPr>
          <w:rFonts w:ascii="Arial" w:hAnsi="Arial" w:cs="Arial"/>
          <w:bCs/>
        </w:rPr>
        <w:t>its use</w:t>
      </w:r>
      <w:r w:rsidR="00AA627B" w:rsidRPr="005B306D">
        <w:rPr>
          <w:rFonts w:ascii="Arial" w:hAnsi="Arial" w:cs="Arial"/>
          <w:bCs/>
        </w:rPr>
        <w:t xml:space="preserve"> here</w:t>
      </w:r>
      <w:r w:rsidRPr="005B306D">
        <w:rPr>
          <w:rFonts w:ascii="Arial" w:hAnsi="Arial" w:cs="Arial"/>
          <w:bCs/>
        </w:rPr>
        <w:t>.</w:t>
      </w:r>
      <w:r w:rsidR="00C62FA8" w:rsidRPr="005B306D">
        <w:rPr>
          <w:rFonts w:ascii="Arial" w:hAnsi="Arial" w:cs="Arial"/>
          <w:bCs/>
        </w:rPr>
        <w:t xml:space="preserve"> </w:t>
      </w:r>
      <w:r w:rsidR="00DA1ED3" w:rsidRPr="005B306D">
        <w:rPr>
          <w:rFonts w:ascii="Arial" w:hAnsi="Arial" w:cs="Arial"/>
          <w:bCs/>
        </w:rPr>
        <w:t>Rationale</w:t>
      </w:r>
      <w:r w:rsidR="00AA627B" w:rsidRPr="005B306D">
        <w:rPr>
          <w:rFonts w:ascii="Arial" w:hAnsi="Arial" w:cs="Arial"/>
          <w:bCs/>
        </w:rPr>
        <w:t>/Advantages in this</w:t>
      </w:r>
      <w:r w:rsidR="00DA1ED3" w:rsidRPr="005B306D">
        <w:rPr>
          <w:rFonts w:ascii="Arial" w:hAnsi="Arial" w:cs="Arial"/>
          <w:bCs/>
        </w:rPr>
        <w:t xml:space="preserve"> used to support or justify </w:t>
      </w:r>
      <w:r w:rsidR="00AA627B" w:rsidRPr="005B306D">
        <w:rPr>
          <w:rFonts w:ascii="Arial" w:hAnsi="Arial" w:cs="Arial"/>
          <w:bCs/>
        </w:rPr>
        <w:t>application</w:t>
      </w:r>
      <w:r w:rsidR="00DA1ED3" w:rsidRPr="005B306D">
        <w:rPr>
          <w:rFonts w:ascii="Arial" w:hAnsi="Arial" w:cs="Arial"/>
          <w:bCs/>
        </w:rPr>
        <w:t xml:space="preserve"> in this study over other</w:t>
      </w:r>
      <w:r w:rsidR="00AA627B" w:rsidRPr="005B306D">
        <w:rPr>
          <w:rFonts w:ascii="Arial" w:hAnsi="Arial" w:cs="Arial"/>
          <w:bCs/>
        </w:rPr>
        <w:t xml:space="preserve">s were almost entirely arbitrary or based on subjective criteria; </w:t>
      </w:r>
      <w:r w:rsidR="00DA1ED3" w:rsidRPr="005B306D">
        <w:rPr>
          <w:rFonts w:ascii="Arial" w:hAnsi="Arial" w:cs="Arial"/>
          <w:bCs/>
        </w:rPr>
        <w:t xml:space="preserve">better-performing tools </w:t>
      </w:r>
      <w:r w:rsidR="00AA627B" w:rsidRPr="005B306D">
        <w:rPr>
          <w:rFonts w:ascii="Arial" w:hAnsi="Arial" w:cs="Arial"/>
          <w:bCs/>
        </w:rPr>
        <w:t xml:space="preserve">may exist </w:t>
      </w:r>
      <w:r w:rsidR="00DA1ED3" w:rsidRPr="005B306D">
        <w:rPr>
          <w:rFonts w:ascii="Arial" w:hAnsi="Arial" w:cs="Arial"/>
          <w:bCs/>
        </w:rPr>
        <w:t>for the same purpose</w:t>
      </w:r>
      <w:r w:rsidR="00AA627B" w:rsidRPr="005B306D">
        <w:rPr>
          <w:rFonts w:ascii="Arial" w:hAnsi="Arial" w:cs="Arial"/>
          <w:bCs/>
        </w:rPr>
        <w:t xml:space="preserve"> but were not used for this study.</w:t>
      </w:r>
      <w:r w:rsidR="00587B72" w:rsidRPr="005B306D">
        <w:rPr>
          <w:rFonts w:ascii="Arial" w:hAnsi="Arial" w:cs="Arial"/>
          <w:bCs/>
        </w:rPr>
        <w:t xml:space="preserve"> Citations were only provided here for demonstration of specific attributes related to the rationale</w:t>
      </w:r>
      <w:r w:rsidR="00BB5AC1" w:rsidRPr="005B306D">
        <w:rPr>
          <w:rFonts w:ascii="Arial" w:hAnsi="Arial" w:cs="Arial"/>
          <w:bCs/>
        </w:rPr>
        <w:t xml:space="preserve"> beyond the tool’s release publication</w:t>
      </w:r>
      <w:r w:rsidR="00587B72" w:rsidRPr="005B306D">
        <w:rPr>
          <w:rFonts w:ascii="Arial" w:hAnsi="Arial" w:cs="Arial"/>
          <w:bCs/>
        </w:rPr>
        <w:t>.</w:t>
      </w:r>
    </w:p>
    <w:tbl>
      <w:tblPr>
        <w:tblStyle w:val="TableGrid"/>
        <w:tblW w:w="0" w:type="auto"/>
        <w:jc w:val="center"/>
        <w:tblLook w:val="04A0" w:firstRow="1" w:lastRow="0" w:firstColumn="1" w:lastColumn="0" w:noHBand="0" w:noVBand="1"/>
      </w:tblPr>
      <w:tblGrid>
        <w:gridCol w:w="2965"/>
        <w:gridCol w:w="1839"/>
        <w:gridCol w:w="3492"/>
      </w:tblGrid>
      <w:tr w:rsidR="00363697" w:rsidRPr="005B306D" w14:paraId="18AAD472" w14:textId="77777777" w:rsidTr="00363697">
        <w:trPr>
          <w:jc w:val="center"/>
        </w:trPr>
        <w:tc>
          <w:tcPr>
            <w:tcW w:w="2965" w:type="dxa"/>
            <w:vAlign w:val="center"/>
          </w:tcPr>
          <w:p w14:paraId="31C20874" w14:textId="7D281BA3" w:rsidR="00823C7E" w:rsidRPr="005B306D" w:rsidRDefault="00823C7E" w:rsidP="00F71C93">
            <w:pPr>
              <w:spacing w:line="360" w:lineRule="auto"/>
              <w:jc w:val="center"/>
              <w:rPr>
                <w:rFonts w:ascii="Arial" w:hAnsi="Arial" w:cs="Arial"/>
                <w:b/>
              </w:rPr>
            </w:pPr>
            <w:r w:rsidRPr="005B306D">
              <w:rPr>
                <w:rFonts w:ascii="Arial" w:hAnsi="Arial" w:cs="Arial"/>
                <w:b/>
              </w:rPr>
              <w:t>Tool</w:t>
            </w:r>
          </w:p>
        </w:tc>
        <w:tc>
          <w:tcPr>
            <w:tcW w:w="1839" w:type="dxa"/>
            <w:vAlign w:val="center"/>
          </w:tcPr>
          <w:p w14:paraId="7BCB1644" w14:textId="1BE114AB" w:rsidR="00823C7E" w:rsidRPr="005B306D" w:rsidRDefault="00823C7E" w:rsidP="00F71C93">
            <w:pPr>
              <w:spacing w:line="360" w:lineRule="auto"/>
              <w:jc w:val="center"/>
              <w:rPr>
                <w:rFonts w:ascii="Arial" w:hAnsi="Arial" w:cs="Arial"/>
                <w:b/>
              </w:rPr>
            </w:pPr>
            <w:r w:rsidRPr="005B306D">
              <w:rPr>
                <w:rFonts w:ascii="Arial" w:hAnsi="Arial" w:cs="Arial"/>
                <w:b/>
              </w:rPr>
              <w:t>Purpose</w:t>
            </w:r>
          </w:p>
        </w:tc>
        <w:tc>
          <w:tcPr>
            <w:tcW w:w="3492" w:type="dxa"/>
            <w:vAlign w:val="center"/>
          </w:tcPr>
          <w:p w14:paraId="39221D86" w14:textId="28EEB832" w:rsidR="00823C7E" w:rsidRPr="005B306D" w:rsidRDefault="00823C7E" w:rsidP="00F71C93">
            <w:pPr>
              <w:spacing w:line="360" w:lineRule="auto"/>
              <w:jc w:val="center"/>
              <w:rPr>
                <w:rFonts w:ascii="Arial" w:hAnsi="Arial" w:cs="Arial"/>
                <w:b/>
              </w:rPr>
            </w:pPr>
            <w:r w:rsidRPr="005B306D">
              <w:rPr>
                <w:rFonts w:ascii="Arial" w:hAnsi="Arial" w:cs="Arial"/>
                <w:b/>
              </w:rPr>
              <w:t>Rationale</w:t>
            </w:r>
            <w:r w:rsidR="00DA1ED3" w:rsidRPr="005B306D">
              <w:rPr>
                <w:rFonts w:ascii="Arial" w:hAnsi="Arial" w:cs="Arial"/>
                <w:b/>
              </w:rPr>
              <w:t>/Advantages</w:t>
            </w:r>
          </w:p>
        </w:tc>
      </w:tr>
      <w:tr w:rsidR="00823C7E" w:rsidRPr="005B306D" w14:paraId="5A1BE0FC" w14:textId="77777777" w:rsidTr="00A04862">
        <w:trPr>
          <w:jc w:val="center"/>
        </w:trPr>
        <w:tc>
          <w:tcPr>
            <w:tcW w:w="2965" w:type="dxa"/>
            <w:vAlign w:val="center"/>
          </w:tcPr>
          <w:p w14:paraId="1DEBBBE3" w14:textId="77777777" w:rsidR="00823C7E" w:rsidRPr="005B306D" w:rsidRDefault="00823C7E" w:rsidP="00F71C93">
            <w:pPr>
              <w:spacing w:line="360" w:lineRule="auto"/>
              <w:jc w:val="center"/>
              <w:rPr>
                <w:rFonts w:ascii="Arial" w:hAnsi="Arial" w:cs="Arial"/>
                <w:bCs/>
              </w:rPr>
            </w:pPr>
            <w:r w:rsidRPr="005B306D">
              <w:rPr>
                <w:rFonts w:ascii="Arial" w:hAnsi="Arial" w:cs="Arial"/>
                <w:bCs/>
              </w:rPr>
              <w:t xml:space="preserve">Illumina </w:t>
            </w:r>
            <w:proofErr w:type="spellStart"/>
            <w:r w:rsidRPr="005B306D">
              <w:rPr>
                <w:rFonts w:ascii="Arial" w:hAnsi="Arial" w:cs="Arial"/>
                <w:bCs/>
              </w:rPr>
              <w:t>MiSeq</w:t>
            </w:r>
            <w:proofErr w:type="spellEnd"/>
          </w:p>
          <w:p w14:paraId="6CD673D8" w14:textId="0A606FFB" w:rsidR="00B44E90" w:rsidRPr="005B306D" w:rsidRDefault="00B44E90" w:rsidP="00F71C93">
            <w:pPr>
              <w:spacing w:line="360" w:lineRule="auto"/>
              <w:jc w:val="center"/>
              <w:rPr>
                <w:rFonts w:ascii="Arial" w:hAnsi="Arial" w:cs="Arial"/>
                <w:bCs/>
              </w:rPr>
            </w:pPr>
            <w:r w:rsidRPr="005B306D">
              <w:rPr>
                <w:rFonts w:ascii="Arial" w:hAnsi="Arial" w:cs="Arial"/>
                <w:bCs/>
              </w:rPr>
              <w:t>(</w:t>
            </w:r>
            <w:proofErr w:type="spellStart"/>
            <w:r w:rsidRPr="005B306D">
              <w:rPr>
                <w:rFonts w:ascii="Arial" w:hAnsi="Arial" w:cs="Arial"/>
                <w:bCs/>
              </w:rPr>
              <w:t>Nextera</w:t>
            </w:r>
            <w:proofErr w:type="spellEnd"/>
            <w:r w:rsidRPr="005B306D">
              <w:rPr>
                <w:rFonts w:ascii="Arial" w:hAnsi="Arial" w:cs="Arial"/>
                <w:bCs/>
              </w:rPr>
              <w:t xml:space="preserve"> XT kit)</w:t>
            </w:r>
          </w:p>
        </w:tc>
        <w:tc>
          <w:tcPr>
            <w:tcW w:w="1839" w:type="dxa"/>
            <w:vAlign w:val="center"/>
          </w:tcPr>
          <w:p w14:paraId="7A2717E2" w14:textId="5994AAA7" w:rsidR="00823C7E" w:rsidRPr="005B306D" w:rsidRDefault="00823C7E" w:rsidP="00F71C93">
            <w:pPr>
              <w:spacing w:line="360" w:lineRule="auto"/>
              <w:jc w:val="center"/>
              <w:rPr>
                <w:rFonts w:ascii="Arial" w:hAnsi="Arial" w:cs="Arial"/>
                <w:bCs/>
              </w:rPr>
            </w:pPr>
            <w:r w:rsidRPr="005B306D">
              <w:rPr>
                <w:rFonts w:ascii="Arial" w:hAnsi="Arial" w:cs="Arial"/>
                <w:bCs/>
              </w:rPr>
              <w:t xml:space="preserve">Short read </w:t>
            </w:r>
            <w:r w:rsidR="00B44E90" w:rsidRPr="005B306D">
              <w:rPr>
                <w:rFonts w:ascii="Arial" w:hAnsi="Arial" w:cs="Arial"/>
                <w:bCs/>
              </w:rPr>
              <w:t>sequencing</w:t>
            </w:r>
          </w:p>
        </w:tc>
        <w:tc>
          <w:tcPr>
            <w:tcW w:w="3492" w:type="dxa"/>
            <w:vAlign w:val="center"/>
          </w:tcPr>
          <w:p w14:paraId="48CC2107" w14:textId="232EFB57" w:rsidR="00823C7E" w:rsidRPr="005B306D" w:rsidRDefault="005452D0" w:rsidP="00F71C93">
            <w:pPr>
              <w:spacing w:line="360" w:lineRule="auto"/>
              <w:jc w:val="center"/>
              <w:rPr>
                <w:rFonts w:ascii="Arial" w:hAnsi="Arial" w:cs="Arial"/>
                <w:bCs/>
              </w:rPr>
            </w:pPr>
            <w:r w:rsidRPr="005B306D">
              <w:rPr>
                <w:rFonts w:ascii="Arial" w:hAnsi="Arial" w:cs="Arial"/>
                <w:bCs/>
              </w:rPr>
              <w:t>Prevalence in field, in-house capability</w:t>
            </w:r>
          </w:p>
        </w:tc>
      </w:tr>
      <w:tr w:rsidR="00363697" w:rsidRPr="005B306D" w14:paraId="23613CE4" w14:textId="77777777" w:rsidTr="00363697">
        <w:trPr>
          <w:jc w:val="center"/>
        </w:trPr>
        <w:tc>
          <w:tcPr>
            <w:tcW w:w="2965" w:type="dxa"/>
            <w:vAlign w:val="center"/>
          </w:tcPr>
          <w:p w14:paraId="4C4BB351" w14:textId="77777777" w:rsidR="00B44E90" w:rsidRPr="005B306D" w:rsidRDefault="00823C7E" w:rsidP="00F71C93">
            <w:pPr>
              <w:spacing w:line="360" w:lineRule="auto"/>
              <w:jc w:val="center"/>
              <w:rPr>
                <w:rFonts w:ascii="Arial" w:hAnsi="Arial" w:cs="Arial"/>
                <w:bCs/>
              </w:rPr>
            </w:pPr>
            <w:r w:rsidRPr="005B306D">
              <w:rPr>
                <w:rFonts w:ascii="Arial" w:hAnsi="Arial" w:cs="Arial"/>
                <w:bCs/>
              </w:rPr>
              <w:t xml:space="preserve">Oxford Nanopore Technologies </w:t>
            </w:r>
            <w:proofErr w:type="spellStart"/>
            <w:r w:rsidRPr="005B306D">
              <w:rPr>
                <w:rFonts w:ascii="Arial" w:hAnsi="Arial" w:cs="Arial"/>
                <w:bCs/>
              </w:rPr>
              <w:t>MinION</w:t>
            </w:r>
            <w:proofErr w:type="spellEnd"/>
          </w:p>
          <w:p w14:paraId="6CA4CAA4" w14:textId="36BEAEFB" w:rsidR="00823C7E" w:rsidRPr="005B306D" w:rsidRDefault="00B44E90" w:rsidP="00F71C93">
            <w:pPr>
              <w:spacing w:line="360" w:lineRule="auto"/>
              <w:jc w:val="center"/>
              <w:rPr>
                <w:rFonts w:ascii="Arial" w:hAnsi="Arial" w:cs="Arial"/>
                <w:bCs/>
              </w:rPr>
            </w:pPr>
            <w:r w:rsidRPr="005B306D">
              <w:rPr>
                <w:rFonts w:ascii="Arial" w:hAnsi="Arial" w:cs="Arial"/>
                <w:bCs/>
              </w:rPr>
              <w:t>(</w:t>
            </w:r>
            <w:r w:rsidR="003E7757" w:rsidRPr="005B306D">
              <w:rPr>
                <w:rFonts w:ascii="Arial" w:hAnsi="Arial" w:cs="Arial"/>
                <w:bCs/>
              </w:rPr>
              <w:t>R9.4.1</w:t>
            </w:r>
            <w:r w:rsidRPr="005B306D">
              <w:rPr>
                <w:rFonts w:ascii="Arial" w:hAnsi="Arial" w:cs="Arial"/>
                <w:bCs/>
              </w:rPr>
              <w:t xml:space="preserve"> </w:t>
            </w:r>
            <w:proofErr w:type="spellStart"/>
            <w:r w:rsidRPr="005B306D">
              <w:rPr>
                <w:rFonts w:ascii="Arial" w:hAnsi="Arial" w:cs="Arial"/>
                <w:bCs/>
              </w:rPr>
              <w:t>flowcell</w:t>
            </w:r>
            <w:proofErr w:type="spellEnd"/>
            <w:r w:rsidRPr="005B306D">
              <w:rPr>
                <w:rFonts w:ascii="Arial" w:hAnsi="Arial" w:cs="Arial"/>
                <w:bCs/>
              </w:rPr>
              <w:t>)</w:t>
            </w:r>
          </w:p>
        </w:tc>
        <w:tc>
          <w:tcPr>
            <w:tcW w:w="1839" w:type="dxa"/>
            <w:vAlign w:val="center"/>
          </w:tcPr>
          <w:p w14:paraId="08FEDC62" w14:textId="05529DEF" w:rsidR="00823C7E" w:rsidRPr="005B306D" w:rsidRDefault="00823C7E" w:rsidP="00F71C93">
            <w:pPr>
              <w:spacing w:line="360" w:lineRule="auto"/>
              <w:jc w:val="center"/>
              <w:rPr>
                <w:rFonts w:ascii="Arial" w:hAnsi="Arial" w:cs="Arial"/>
                <w:bCs/>
              </w:rPr>
            </w:pPr>
            <w:r w:rsidRPr="005B306D">
              <w:rPr>
                <w:rFonts w:ascii="Arial" w:hAnsi="Arial" w:cs="Arial"/>
                <w:bCs/>
              </w:rPr>
              <w:t>Long read sequencing</w:t>
            </w:r>
          </w:p>
        </w:tc>
        <w:tc>
          <w:tcPr>
            <w:tcW w:w="3492" w:type="dxa"/>
            <w:vAlign w:val="center"/>
          </w:tcPr>
          <w:p w14:paraId="3459572C" w14:textId="04B5AECA" w:rsidR="00823C7E" w:rsidRPr="005B306D" w:rsidRDefault="005452D0" w:rsidP="00F71C93">
            <w:pPr>
              <w:spacing w:line="360" w:lineRule="auto"/>
              <w:jc w:val="center"/>
              <w:rPr>
                <w:rFonts w:ascii="Arial" w:hAnsi="Arial" w:cs="Arial"/>
                <w:bCs/>
              </w:rPr>
            </w:pPr>
            <w:r w:rsidRPr="005B306D">
              <w:rPr>
                <w:rFonts w:ascii="Arial" w:hAnsi="Arial" w:cs="Arial"/>
                <w:bCs/>
              </w:rPr>
              <w:t>Prevalence in field, i</w:t>
            </w:r>
            <w:r w:rsidR="00823C7E" w:rsidRPr="005B306D">
              <w:rPr>
                <w:rFonts w:ascii="Arial" w:hAnsi="Arial" w:cs="Arial"/>
                <w:bCs/>
              </w:rPr>
              <w:t>n-house capability</w:t>
            </w:r>
          </w:p>
        </w:tc>
      </w:tr>
      <w:tr w:rsidR="00823C7E" w:rsidRPr="005B306D" w14:paraId="6E664B89" w14:textId="77777777" w:rsidTr="00A04862">
        <w:trPr>
          <w:jc w:val="center"/>
        </w:trPr>
        <w:tc>
          <w:tcPr>
            <w:tcW w:w="2965" w:type="dxa"/>
            <w:vAlign w:val="center"/>
          </w:tcPr>
          <w:p w14:paraId="09F13DA3" w14:textId="593F1CEB" w:rsidR="00823C7E" w:rsidRPr="005B306D" w:rsidRDefault="00823C7E" w:rsidP="00F71C93">
            <w:pPr>
              <w:spacing w:line="360" w:lineRule="auto"/>
              <w:jc w:val="center"/>
              <w:rPr>
                <w:rFonts w:ascii="Arial" w:hAnsi="Arial" w:cs="Arial"/>
                <w:bCs/>
              </w:rPr>
            </w:pPr>
            <w:r w:rsidRPr="005B306D">
              <w:rPr>
                <w:rFonts w:ascii="Arial" w:hAnsi="Arial" w:cs="Arial"/>
                <w:bCs/>
              </w:rPr>
              <w:t>Guppy</w:t>
            </w:r>
            <w:r w:rsidR="00DB0180">
              <w:rPr>
                <w:rFonts w:ascii="Arial" w:hAnsi="Arial" w:cs="Arial"/>
                <w:bCs/>
              </w:rPr>
              <w:fldChar w:fldCharType="begin"/>
            </w:r>
            <w:r w:rsidR="00532D9E">
              <w:rPr>
                <w:rFonts w:ascii="Arial" w:hAnsi="Arial" w:cs="Arial"/>
                <w:bCs/>
              </w:rPr>
              <w:instrText xml:space="preserve"> ADDIN ZOTERO_ITEM CSL_CITATION {"citationID":"a2br8m15pt7","properties":{"formattedCitation":"\\super 78\\nosupersub{}","plainCitation":"78","noteIndex":0},"citationItems":[{"id":181,"uris":["http://zotero.org/users/11126001/items/TLYTS6ZB"],"itemData":{"id":181,"type":"webpage","container-title":"Oxford Nanopore Technologies","language":"en","note":"section: Static page","title":"Nanopore Community","URL":"https://nanoporetech.com/community","accessed":{"date-parts":[["2023",4,5]]}}}],"schema":"https://github.com/citation-style-language/schema/raw/master/csl-citation.json"} </w:instrText>
            </w:r>
            <w:r w:rsidR="00DB0180">
              <w:rPr>
                <w:rFonts w:ascii="Arial" w:hAnsi="Arial" w:cs="Arial"/>
                <w:bCs/>
              </w:rPr>
              <w:fldChar w:fldCharType="separate"/>
            </w:r>
            <w:r w:rsidR="00532D9E" w:rsidRPr="00532D9E">
              <w:rPr>
                <w:rFonts w:ascii="Arial" w:hAnsi="Arial" w:cs="Arial"/>
                <w:vertAlign w:val="superscript"/>
              </w:rPr>
              <w:t>78</w:t>
            </w:r>
            <w:r w:rsidR="00DB0180">
              <w:rPr>
                <w:rFonts w:ascii="Arial" w:hAnsi="Arial" w:cs="Arial"/>
                <w:bCs/>
              </w:rPr>
              <w:fldChar w:fldCharType="end"/>
            </w:r>
          </w:p>
          <w:p w14:paraId="06016FA9" w14:textId="6B27B741" w:rsidR="00B44E90" w:rsidRPr="005B306D" w:rsidRDefault="00B44E90" w:rsidP="00B44E90">
            <w:pPr>
              <w:spacing w:line="360" w:lineRule="auto"/>
              <w:jc w:val="center"/>
              <w:rPr>
                <w:rFonts w:ascii="Arial" w:hAnsi="Arial" w:cs="Arial"/>
                <w:bCs/>
              </w:rPr>
            </w:pPr>
            <w:r w:rsidRPr="005B306D">
              <w:rPr>
                <w:rFonts w:ascii="Arial" w:hAnsi="Arial" w:cs="Arial"/>
                <w:bCs/>
              </w:rPr>
              <w:t>(v 4.0.11, dna_r9.4.1_450bps_hac)</w:t>
            </w:r>
          </w:p>
        </w:tc>
        <w:tc>
          <w:tcPr>
            <w:tcW w:w="1839" w:type="dxa"/>
            <w:vAlign w:val="center"/>
          </w:tcPr>
          <w:p w14:paraId="00256D5B" w14:textId="4FCB1046" w:rsidR="00823C7E" w:rsidRPr="005B306D" w:rsidRDefault="00823C7E" w:rsidP="00F71C93">
            <w:pPr>
              <w:spacing w:line="360" w:lineRule="auto"/>
              <w:jc w:val="center"/>
              <w:rPr>
                <w:rFonts w:ascii="Arial" w:hAnsi="Arial" w:cs="Arial"/>
                <w:bCs/>
              </w:rPr>
            </w:pPr>
            <w:r w:rsidRPr="005B306D">
              <w:rPr>
                <w:rFonts w:ascii="Arial" w:hAnsi="Arial" w:cs="Arial"/>
                <w:bCs/>
              </w:rPr>
              <w:t>Long read base</w:t>
            </w:r>
            <w:r w:rsidR="00363697" w:rsidRPr="005B306D">
              <w:rPr>
                <w:rFonts w:ascii="Arial" w:hAnsi="Arial" w:cs="Arial"/>
                <w:bCs/>
              </w:rPr>
              <w:t>-</w:t>
            </w:r>
            <w:r w:rsidRPr="005B306D">
              <w:rPr>
                <w:rFonts w:ascii="Arial" w:hAnsi="Arial" w:cs="Arial"/>
                <w:bCs/>
              </w:rPr>
              <w:t>call</w:t>
            </w:r>
            <w:r w:rsidR="00363697" w:rsidRPr="005B306D">
              <w:rPr>
                <w:rFonts w:ascii="Arial" w:hAnsi="Arial" w:cs="Arial"/>
                <w:bCs/>
              </w:rPr>
              <w:t>ing</w:t>
            </w:r>
          </w:p>
        </w:tc>
        <w:tc>
          <w:tcPr>
            <w:tcW w:w="3492" w:type="dxa"/>
            <w:vAlign w:val="center"/>
          </w:tcPr>
          <w:p w14:paraId="36E0F00F" w14:textId="6F3394AC" w:rsidR="00823C7E" w:rsidRPr="005B306D" w:rsidRDefault="002A678C" w:rsidP="00F71C93">
            <w:pPr>
              <w:spacing w:line="360" w:lineRule="auto"/>
              <w:jc w:val="center"/>
              <w:rPr>
                <w:rFonts w:ascii="Arial" w:hAnsi="Arial" w:cs="Arial"/>
                <w:bCs/>
              </w:rPr>
            </w:pPr>
            <w:r>
              <w:rPr>
                <w:rFonts w:ascii="Arial" w:hAnsi="Arial" w:cs="Arial"/>
                <w:bCs/>
              </w:rPr>
              <w:t>P</w:t>
            </w:r>
            <w:r w:rsidR="00587B72" w:rsidRPr="005B306D">
              <w:rPr>
                <w:rFonts w:ascii="Arial" w:hAnsi="Arial" w:cs="Arial"/>
                <w:bCs/>
              </w:rPr>
              <w:t xml:space="preserve">revalence in field, </w:t>
            </w:r>
            <w:r w:rsidR="00823C7E" w:rsidRPr="005B306D">
              <w:rPr>
                <w:rFonts w:ascii="Arial" w:hAnsi="Arial" w:cs="Arial"/>
                <w:bCs/>
              </w:rPr>
              <w:t>in-house capability</w:t>
            </w:r>
            <w:r w:rsidR="00363697" w:rsidRPr="005B306D">
              <w:rPr>
                <w:rFonts w:ascii="Arial" w:hAnsi="Arial" w:cs="Arial"/>
                <w:bCs/>
              </w:rPr>
              <w:t xml:space="preserve"> standard </w:t>
            </w:r>
          </w:p>
        </w:tc>
      </w:tr>
      <w:tr w:rsidR="00823C7E" w:rsidRPr="005B306D" w14:paraId="4193EB22" w14:textId="77777777" w:rsidTr="00A04862">
        <w:trPr>
          <w:jc w:val="center"/>
        </w:trPr>
        <w:tc>
          <w:tcPr>
            <w:tcW w:w="2965" w:type="dxa"/>
            <w:vAlign w:val="center"/>
          </w:tcPr>
          <w:p w14:paraId="506A8F57" w14:textId="3A564816" w:rsidR="00B44E90" w:rsidRPr="005B306D" w:rsidRDefault="00823C7E" w:rsidP="00F71C93">
            <w:pPr>
              <w:spacing w:line="360" w:lineRule="auto"/>
              <w:jc w:val="center"/>
              <w:rPr>
                <w:rFonts w:ascii="Arial" w:hAnsi="Arial" w:cs="Arial"/>
                <w:bCs/>
              </w:rPr>
            </w:pPr>
            <w:r w:rsidRPr="005B306D">
              <w:rPr>
                <w:rFonts w:ascii="Arial" w:hAnsi="Arial" w:cs="Arial"/>
                <w:bCs/>
              </w:rPr>
              <w:t>BBduk</w:t>
            </w:r>
            <w:r w:rsidR="00DB0180">
              <w:rPr>
                <w:rFonts w:ascii="Arial" w:hAnsi="Arial" w:cs="Arial"/>
                <w:bCs/>
              </w:rPr>
              <w:fldChar w:fldCharType="begin"/>
            </w:r>
            <w:r w:rsidR="00532D9E">
              <w:rPr>
                <w:rFonts w:ascii="Arial" w:hAnsi="Arial" w:cs="Arial"/>
                <w:bCs/>
              </w:rPr>
              <w:instrText xml:space="preserve"> ADDIN ZOTERO_ITEM CSL_CITATION {"citationID":"apgbpg0coa","properties":{"formattedCitation":"\\super 80\\nosupersub{}","plainCitation":"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schema":"https://github.com/citation-style-language/schema/raw/master/csl-citation.json"} </w:instrText>
            </w:r>
            <w:r w:rsidR="00DB0180">
              <w:rPr>
                <w:rFonts w:ascii="Arial" w:hAnsi="Arial" w:cs="Arial"/>
                <w:bCs/>
              </w:rPr>
              <w:fldChar w:fldCharType="separate"/>
            </w:r>
            <w:r w:rsidR="00532D9E" w:rsidRPr="00532D9E">
              <w:rPr>
                <w:rFonts w:ascii="Arial" w:hAnsi="Arial" w:cs="Arial"/>
                <w:vertAlign w:val="superscript"/>
              </w:rPr>
              <w:t>80</w:t>
            </w:r>
            <w:r w:rsidR="00DB0180">
              <w:rPr>
                <w:rFonts w:ascii="Arial" w:hAnsi="Arial" w:cs="Arial"/>
                <w:bCs/>
              </w:rPr>
              <w:fldChar w:fldCharType="end"/>
            </w:r>
          </w:p>
          <w:p w14:paraId="3EC9848E" w14:textId="0EAE511D" w:rsidR="00823C7E" w:rsidRPr="005B306D" w:rsidRDefault="00823C7E" w:rsidP="00F71C93">
            <w:pPr>
              <w:spacing w:line="360" w:lineRule="auto"/>
              <w:jc w:val="center"/>
              <w:rPr>
                <w:rFonts w:ascii="Arial" w:hAnsi="Arial" w:cs="Arial"/>
                <w:bCs/>
              </w:rPr>
            </w:pPr>
            <w:r w:rsidRPr="005B306D">
              <w:rPr>
                <w:rFonts w:ascii="Arial" w:hAnsi="Arial" w:cs="Arial"/>
                <w:bCs/>
              </w:rPr>
              <w:t>(</w:t>
            </w:r>
            <w:proofErr w:type="spellStart"/>
            <w:r w:rsidRPr="005B306D">
              <w:rPr>
                <w:rFonts w:ascii="Arial" w:hAnsi="Arial" w:cs="Arial"/>
                <w:bCs/>
              </w:rPr>
              <w:t>BBtools</w:t>
            </w:r>
            <w:proofErr w:type="spellEnd"/>
            <w:r w:rsidR="00B44E90" w:rsidRPr="005B306D">
              <w:rPr>
                <w:rFonts w:ascii="Arial" w:hAnsi="Arial" w:cs="Arial"/>
                <w:bCs/>
              </w:rPr>
              <w:t xml:space="preserve"> v 37.76</w:t>
            </w:r>
            <w:r w:rsidRPr="005B306D">
              <w:rPr>
                <w:rFonts w:ascii="Arial" w:hAnsi="Arial" w:cs="Arial"/>
                <w:bCs/>
              </w:rPr>
              <w:t>)</w:t>
            </w:r>
          </w:p>
        </w:tc>
        <w:tc>
          <w:tcPr>
            <w:tcW w:w="1839" w:type="dxa"/>
            <w:vAlign w:val="center"/>
          </w:tcPr>
          <w:p w14:paraId="53EF0324" w14:textId="5AED9300" w:rsidR="00823C7E" w:rsidRPr="005B306D" w:rsidRDefault="00823C7E" w:rsidP="00F71C93">
            <w:pPr>
              <w:spacing w:line="360" w:lineRule="auto"/>
              <w:jc w:val="center"/>
              <w:rPr>
                <w:rFonts w:ascii="Arial" w:hAnsi="Arial" w:cs="Arial"/>
                <w:bCs/>
              </w:rPr>
            </w:pPr>
            <w:r w:rsidRPr="005B306D">
              <w:rPr>
                <w:rFonts w:ascii="Arial" w:hAnsi="Arial" w:cs="Arial"/>
                <w:bCs/>
              </w:rPr>
              <w:t>Short read QC</w:t>
            </w:r>
          </w:p>
        </w:tc>
        <w:tc>
          <w:tcPr>
            <w:tcW w:w="3492" w:type="dxa"/>
            <w:vAlign w:val="center"/>
          </w:tcPr>
          <w:p w14:paraId="135867D4" w14:textId="46B6E4B7" w:rsidR="00823C7E" w:rsidRPr="005B306D" w:rsidRDefault="00823C7E" w:rsidP="00F71C93">
            <w:pPr>
              <w:spacing w:line="360" w:lineRule="auto"/>
              <w:jc w:val="center"/>
              <w:rPr>
                <w:rFonts w:ascii="Arial" w:hAnsi="Arial" w:cs="Arial"/>
                <w:bCs/>
              </w:rPr>
            </w:pPr>
            <w:r w:rsidRPr="005B306D">
              <w:rPr>
                <w:rFonts w:ascii="Arial" w:hAnsi="Arial" w:cs="Arial"/>
                <w:bCs/>
              </w:rPr>
              <w:t>One-step trimming and filtering, companion tools</w:t>
            </w:r>
          </w:p>
        </w:tc>
      </w:tr>
      <w:tr w:rsidR="00CB5D14" w:rsidRPr="005B306D" w14:paraId="23072A73" w14:textId="77777777" w:rsidTr="00363697">
        <w:trPr>
          <w:jc w:val="center"/>
        </w:trPr>
        <w:tc>
          <w:tcPr>
            <w:tcW w:w="2965" w:type="dxa"/>
            <w:vAlign w:val="center"/>
          </w:tcPr>
          <w:p w14:paraId="09F4680E" w14:textId="23153980" w:rsidR="00CB5D14" w:rsidRDefault="00CB5D14" w:rsidP="00F71C93">
            <w:pPr>
              <w:spacing w:line="360" w:lineRule="auto"/>
              <w:jc w:val="center"/>
              <w:rPr>
                <w:rFonts w:ascii="Arial" w:hAnsi="Arial" w:cs="Arial"/>
                <w:bCs/>
              </w:rPr>
            </w:pPr>
            <w:r>
              <w:rPr>
                <w:rFonts w:ascii="Arial" w:hAnsi="Arial" w:cs="Arial"/>
                <w:bCs/>
              </w:rPr>
              <w:t>porechop</w:t>
            </w:r>
            <w:r>
              <w:rPr>
                <w:rFonts w:ascii="Arial" w:hAnsi="Arial" w:cs="Arial"/>
                <w:bCs/>
              </w:rPr>
              <w:fldChar w:fldCharType="begin"/>
            </w:r>
            <w:r w:rsidR="00532D9E">
              <w:rPr>
                <w:rFonts w:ascii="Arial" w:hAnsi="Arial" w:cs="Arial"/>
                <w:bCs/>
              </w:rPr>
              <w:instrText xml:space="preserve"> ADDIN ZOTERO_ITEM CSL_CITATION {"citationID":"a2eg6ca0gjn","properties":{"formattedCitation":"\\super 81\\nosupersub{}","plainCitation":"81","noteIndex":0},"citationItems":[{"id":42,"uris":["http://zotero.org/users/11126001/items/J8RIRU5V"],"itemData":{"id":42,"type":"software","abstract":"adapter trimmer for Oxford Nanopore reads","genre":"C++","license":"GPL-3.0","note":"original-date: 2017-02-13T04:20:00Z","source":"GitHub","title":"Porechop","URL":"https://github.com/rrwick/Porechop","author":[{"family":"Wick","given":"Ryan"}],"accessed":{"date-parts":[["2023",2,14]]},"issued":{"date-parts":[["2023",2,3]]}}}],"schema":"https://github.com/citation-style-language/schema/raw/master/csl-citation.json"} </w:instrText>
            </w:r>
            <w:r>
              <w:rPr>
                <w:rFonts w:ascii="Arial" w:hAnsi="Arial" w:cs="Arial"/>
                <w:bCs/>
              </w:rPr>
              <w:fldChar w:fldCharType="separate"/>
            </w:r>
            <w:r w:rsidR="00532D9E" w:rsidRPr="00532D9E">
              <w:rPr>
                <w:rFonts w:ascii="Arial" w:hAnsi="Arial" w:cs="Arial"/>
                <w:vertAlign w:val="superscript"/>
              </w:rPr>
              <w:t>81</w:t>
            </w:r>
            <w:r>
              <w:rPr>
                <w:rFonts w:ascii="Arial" w:hAnsi="Arial" w:cs="Arial"/>
                <w:bCs/>
              </w:rPr>
              <w:fldChar w:fldCharType="end"/>
            </w:r>
          </w:p>
          <w:p w14:paraId="6F149F30" w14:textId="35094379" w:rsidR="00CB5D14" w:rsidRDefault="00CB5D14" w:rsidP="00F71C93">
            <w:pPr>
              <w:spacing w:line="360" w:lineRule="auto"/>
              <w:jc w:val="center"/>
              <w:rPr>
                <w:rFonts w:ascii="Arial" w:hAnsi="Arial" w:cs="Arial"/>
                <w:bCs/>
              </w:rPr>
            </w:pPr>
            <w:r>
              <w:rPr>
                <w:rFonts w:ascii="Arial" w:hAnsi="Arial" w:cs="Arial"/>
                <w:bCs/>
              </w:rPr>
              <w:t xml:space="preserve">(v </w:t>
            </w:r>
            <w:r w:rsidRPr="00EC2AFF">
              <w:rPr>
                <w:rFonts w:ascii="Arial" w:hAnsi="Arial" w:cs="Arial"/>
                <w:bCs/>
              </w:rPr>
              <w:t>0.2.3_seqan2.1.1</w:t>
            </w:r>
            <w:r>
              <w:rPr>
                <w:rFonts w:ascii="Arial" w:hAnsi="Arial" w:cs="Arial"/>
                <w:bCs/>
              </w:rPr>
              <w:t>)</w:t>
            </w:r>
          </w:p>
        </w:tc>
        <w:tc>
          <w:tcPr>
            <w:tcW w:w="1839" w:type="dxa"/>
            <w:vAlign w:val="center"/>
          </w:tcPr>
          <w:p w14:paraId="052BF6BE" w14:textId="6990230F" w:rsidR="00CB5D14" w:rsidRPr="005B306D" w:rsidRDefault="00CB5D14" w:rsidP="00F71C93">
            <w:pPr>
              <w:spacing w:line="360" w:lineRule="auto"/>
              <w:jc w:val="center"/>
              <w:rPr>
                <w:rFonts w:ascii="Arial" w:hAnsi="Arial" w:cs="Arial"/>
                <w:bCs/>
              </w:rPr>
            </w:pPr>
            <w:r>
              <w:rPr>
                <w:rFonts w:ascii="Arial" w:hAnsi="Arial" w:cs="Arial"/>
                <w:bCs/>
              </w:rPr>
              <w:t>Long read QC</w:t>
            </w:r>
          </w:p>
        </w:tc>
        <w:tc>
          <w:tcPr>
            <w:tcW w:w="3492" w:type="dxa"/>
            <w:vAlign w:val="center"/>
          </w:tcPr>
          <w:p w14:paraId="02A585B5" w14:textId="01CE838B" w:rsidR="00CB5D14" w:rsidRPr="005B306D" w:rsidRDefault="00CB5D14" w:rsidP="00F71C93">
            <w:pPr>
              <w:spacing w:line="360" w:lineRule="auto"/>
              <w:jc w:val="center"/>
              <w:rPr>
                <w:rFonts w:ascii="Arial" w:hAnsi="Arial" w:cs="Arial"/>
                <w:bCs/>
              </w:rPr>
            </w:pPr>
            <w:r w:rsidRPr="005B306D">
              <w:rPr>
                <w:rFonts w:ascii="Arial" w:hAnsi="Arial" w:cs="Arial"/>
                <w:bCs/>
              </w:rPr>
              <w:t>Prevalence in field</w:t>
            </w:r>
          </w:p>
        </w:tc>
      </w:tr>
      <w:tr w:rsidR="00823C7E" w:rsidRPr="005B306D" w14:paraId="4D6E8A34" w14:textId="77777777" w:rsidTr="00A04862">
        <w:trPr>
          <w:jc w:val="center"/>
        </w:trPr>
        <w:tc>
          <w:tcPr>
            <w:tcW w:w="2965" w:type="dxa"/>
            <w:vAlign w:val="center"/>
          </w:tcPr>
          <w:p w14:paraId="02626222" w14:textId="1649F4EB" w:rsidR="00823C7E" w:rsidRDefault="009A5401" w:rsidP="00F71C93">
            <w:pPr>
              <w:spacing w:line="360" w:lineRule="auto"/>
              <w:jc w:val="center"/>
              <w:rPr>
                <w:rFonts w:ascii="Arial" w:hAnsi="Arial" w:cs="Arial"/>
                <w:bCs/>
              </w:rPr>
            </w:pPr>
            <w:r>
              <w:rPr>
                <w:rFonts w:ascii="Arial" w:hAnsi="Arial" w:cs="Arial"/>
                <w:bCs/>
              </w:rPr>
              <w:t>h</w:t>
            </w:r>
            <w:r w:rsidR="00DB0180">
              <w:rPr>
                <w:rFonts w:ascii="Arial" w:hAnsi="Arial" w:cs="Arial"/>
                <w:bCs/>
              </w:rPr>
              <w:t>ybrid</w:t>
            </w:r>
            <w:r w:rsidR="003E7757" w:rsidRPr="005B306D">
              <w:rPr>
                <w:rFonts w:ascii="Arial" w:hAnsi="Arial" w:cs="Arial"/>
                <w:bCs/>
              </w:rPr>
              <w:t>SPAdes</w:t>
            </w:r>
            <w:r w:rsidR="00DB0180">
              <w:rPr>
                <w:rFonts w:ascii="Arial" w:hAnsi="Arial" w:cs="Arial"/>
                <w:bCs/>
              </w:rPr>
              <w:fldChar w:fldCharType="begin"/>
            </w:r>
            <w:r w:rsidR="00DB0180">
              <w:rPr>
                <w:rFonts w:ascii="Arial" w:hAnsi="Arial" w:cs="Arial"/>
                <w:bCs/>
              </w:rPr>
              <w:instrText xml:space="preserve"> ADDIN ZOTERO_ITEM CSL_CITATION {"citationID":"a1fjuap1nj6","properties":{"formattedCitation":"\\super 20\\nosupersub{}","plainCitation":"20","noteIndex":0},"citationItems":[{"id":321,"uris":["http://zotero.org/users/11126001/items/FUTTTZTZ"],"itemData":{"id":321,"type":"article-journal","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Availability and implementation:  hybridSPAdes is implemented in C++ as a part of SPAdes genome assembler and is publicly available at http://bioinf.spbau.ru/en/spadesContact:  d.antipov@spbu.ruSupplementary information:  supplementary data are available at Bioinformatics online.","container-title":"Bioinformatics","DOI":"10.1093/bioinformatics/btv688","ISSN":"1367-4803","issue":"7","journalAbbreviation":"Bioinformatics","page":"1009-1015","source":"Silverchair","title":"hybridSPAdes: an algorithm for hybrid assembly of short and long reads","title-short":"hybridSPAdes","volume":"32","author":[{"family":"Antipov","given":"Dmitry"},{"family":"Korobeynikov","given":"Anton"},{"family":"McLean","given":"Jeffrey S."},{"family":"Pevzner","given":"Pavel A."}],"issued":{"date-parts":[["2016",4,1]]}}}],"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20</w:t>
            </w:r>
            <w:r w:rsidR="00DB0180">
              <w:rPr>
                <w:rFonts w:ascii="Arial" w:hAnsi="Arial" w:cs="Arial"/>
                <w:bCs/>
              </w:rPr>
              <w:fldChar w:fldCharType="end"/>
            </w:r>
          </w:p>
          <w:p w14:paraId="4B909576" w14:textId="5DD8A354" w:rsidR="004B20B1" w:rsidRPr="005B306D" w:rsidRDefault="004B20B1" w:rsidP="00F71C93">
            <w:pPr>
              <w:spacing w:line="360" w:lineRule="auto"/>
              <w:jc w:val="center"/>
              <w:rPr>
                <w:rFonts w:ascii="Arial" w:hAnsi="Arial" w:cs="Arial"/>
                <w:bCs/>
              </w:rPr>
            </w:pPr>
            <w:r>
              <w:rPr>
                <w:rFonts w:ascii="Arial" w:hAnsi="Arial" w:cs="Arial"/>
                <w:bCs/>
              </w:rPr>
              <w:t>metaSPAdes</w:t>
            </w:r>
            <w:r>
              <w:rPr>
                <w:rFonts w:ascii="Arial" w:hAnsi="Arial" w:cs="Arial"/>
                <w:bCs/>
              </w:rPr>
              <w:fldChar w:fldCharType="begin"/>
            </w:r>
            <w:r>
              <w:rPr>
                <w:rFonts w:ascii="Arial" w:hAnsi="Arial" w:cs="Arial"/>
                <w:bCs/>
              </w:rPr>
              <w:instrText xml:space="preserve"> ADDIN ZOTERO_ITEM CSL_CITATION {"citationID":"a1knvaifk08","properties":{"formattedCitation":"\\super 18\\nosupersub{}","plainCitation":"18","noteIndex":0},"citationItems":[{"id":224,"uris":["http://zotero.org/users/11126001/items/V6Z5GWMS"],"itemData":{"id":224,"type":"article-journal","abstract":"While metagenomics has emerged as a technology of choice for analyzing bacterial populations, the assembly of metagenomic data remains challenging, thus stifling biological discoveries. Moreover, recent studies revealed that complex bacterial populations may be composed from dozens of related strains, thus further amplifying the challenge of metagenomic assembly. metaSPAdes addresses various challenges of metagenomic assembly by capitalizing on computational ideas that proved to be useful in assemblies of single cells and highly polymorphic diploid genomes. We benchmark metaSPAdes against other state-of-the-art metagenome assemblers and demonstrate that it results in high-quality assemblies across diverse data sets.","container-title":"Genome Research","DOI":"10.1101/gr.213959.116","ISSN":"1088-9051","issue":"5","journalAbbreviation":"Genome Res","note":"PMID: 28298430\nPMCID: PMC5411777","page":"824-834","source":"PubMed Central","title":"metaSPAdes: a new versatile metagenomic assembler","title-short":"metaSPAdes","volume":"27","author":[{"family":"Nurk","given":"Sergey"},{"family":"Meleshko","given":"Dmitry"},{"family":"Korobeynikov","given":"Anton"},{"family":"Pevzner","given":"Pavel A."}],"issued":{"date-parts":[["2017",5]]}}}],"schema":"https://github.com/citation-style-language/schema/raw/master/csl-citation.json"} </w:instrText>
            </w:r>
            <w:r>
              <w:rPr>
                <w:rFonts w:ascii="Arial" w:hAnsi="Arial" w:cs="Arial"/>
                <w:bCs/>
              </w:rPr>
              <w:fldChar w:fldCharType="separate"/>
            </w:r>
            <w:r w:rsidRPr="004B20B1">
              <w:rPr>
                <w:rFonts w:ascii="Arial" w:hAnsi="Arial" w:cs="Arial"/>
                <w:vertAlign w:val="superscript"/>
              </w:rPr>
              <w:t>18</w:t>
            </w:r>
            <w:r>
              <w:rPr>
                <w:rFonts w:ascii="Arial" w:hAnsi="Arial" w:cs="Arial"/>
                <w:bCs/>
              </w:rPr>
              <w:fldChar w:fldCharType="end"/>
            </w:r>
          </w:p>
          <w:p w14:paraId="62B05D41" w14:textId="5270F56D" w:rsidR="00B44E90" w:rsidRPr="005B306D" w:rsidRDefault="00B44E90" w:rsidP="00F71C93">
            <w:pPr>
              <w:spacing w:line="360" w:lineRule="auto"/>
              <w:jc w:val="center"/>
              <w:rPr>
                <w:rFonts w:ascii="Arial" w:hAnsi="Arial" w:cs="Arial"/>
                <w:bCs/>
              </w:rPr>
            </w:pPr>
            <w:r w:rsidRPr="005B306D">
              <w:rPr>
                <w:rFonts w:ascii="Arial" w:hAnsi="Arial" w:cs="Arial"/>
                <w:bCs/>
              </w:rPr>
              <w:t>(v 3.15.4)</w:t>
            </w:r>
          </w:p>
        </w:tc>
        <w:tc>
          <w:tcPr>
            <w:tcW w:w="1839" w:type="dxa"/>
            <w:vAlign w:val="center"/>
          </w:tcPr>
          <w:p w14:paraId="22F661A7" w14:textId="6EF83595" w:rsidR="00823C7E" w:rsidRPr="005B306D" w:rsidRDefault="003E7757" w:rsidP="00F71C93">
            <w:pPr>
              <w:spacing w:line="360" w:lineRule="auto"/>
              <w:jc w:val="center"/>
              <w:rPr>
                <w:rFonts w:ascii="Arial" w:hAnsi="Arial" w:cs="Arial"/>
                <w:bCs/>
              </w:rPr>
            </w:pPr>
            <w:r w:rsidRPr="005B306D">
              <w:rPr>
                <w:rFonts w:ascii="Arial" w:hAnsi="Arial" w:cs="Arial"/>
                <w:bCs/>
              </w:rPr>
              <w:t xml:space="preserve">Short read, long read, and </w:t>
            </w:r>
            <w:r w:rsidR="00B44E90" w:rsidRPr="005B306D">
              <w:rPr>
                <w:rFonts w:ascii="Arial" w:hAnsi="Arial" w:cs="Arial"/>
                <w:bCs/>
              </w:rPr>
              <w:t xml:space="preserve">short read first </w:t>
            </w:r>
            <w:r w:rsidRPr="005B306D">
              <w:rPr>
                <w:rFonts w:ascii="Arial" w:hAnsi="Arial" w:cs="Arial"/>
                <w:bCs/>
              </w:rPr>
              <w:t>hybrid assembly</w:t>
            </w:r>
          </w:p>
        </w:tc>
        <w:tc>
          <w:tcPr>
            <w:tcW w:w="3492" w:type="dxa"/>
            <w:vAlign w:val="center"/>
          </w:tcPr>
          <w:p w14:paraId="610D11BE" w14:textId="75F41AC4" w:rsidR="00823C7E" w:rsidRPr="005B306D" w:rsidRDefault="00587B72" w:rsidP="00F71C93">
            <w:pPr>
              <w:spacing w:line="360" w:lineRule="auto"/>
              <w:jc w:val="center"/>
              <w:rPr>
                <w:rFonts w:ascii="Arial" w:hAnsi="Arial" w:cs="Arial"/>
                <w:bCs/>
              </w:rPr>
            </w:pPr>
            <w:r w:rsidRPr="005B306D">
              <w:rPr>
                <w:rFonts w:ascii="Arial" w:hAnsi="Arial" w:cs="Arial"/>
                <w:bCs/>
              </w:rPr>
              <w:t>Prevalence</w:t>
            </w:r>
            <w:r w:rsidR="00DA1ED3" w:rsidRPr="005B306D">
              <w:rPr>
                <w:rFonts w:ascii="Arial" w:hAnsi="Arial" w:cs="Arial"/>
                <w:bCs/>
              </w:rPr>
              <w:t xml:space="preserve"> in field</w:t>
            </w:r>
            <w:r w:rsidR="00B44E90" w:rsidRPr="005B306D">
              <w:rPr>
                <w:rFonts w:ascii="Arial" w:hAnsi="Arial" w:cs="Arial"/>
                <w:bCs/>
              </w:rPr>
              <w:t xml:space="preserve">, </w:t>
            </w:r>
            <w:r w:rsidR="003E7757" w:rsidRPr="005B306D">
              <w:rPr>
                <w:rFonts w:ascii="Arial" w:hAnsi="Arial" w:cs="Arial"/>
                <w:bCs/>
              </w:rPr>
              <w:t xml:space="preserve">other tools use it </w:t>
            </w:r>
            <w:r w:rsidRPr="005B306D">
              <w:rPr>
                <w:rFonts w:ascii="Arial" w:hAnsi="Arial" w:cs="Arial"/>
                <w:bCs/>
              </w:rPr>
              <w:t>therefore reducing technical variation</w:t>
            </w:r>
          </w:p>
        </w:tc>
      </w:tr>
      <w:tr w:rsidR="00823C7E" w:rsidRPr="005B306D" w14:paraId="01D0B60D" w14:textId="77777777" w:rsidTr="00A04862">
        <w:trPr>
          <w:jc w:val="center"/>
        </w:trPr>
        <w:tc>
          <w:tcPr>
            <w:tcW w:w="2965" w:type="dxa"/>
            <w:vAlign w:val="center"/>
          </w:tcPr>
          <w:p w14:paraId="22D9E30D" w14:textId="75232B40" w:rsidR="00823C7E" w:rsidRPr="005B306D" w:rsidRDefault="003E7757" w:rsidP="00F71C93">
            <w:pPr>
              <w:spacing w:line="360" w:lineRule="auto"/>
              <w:jc w:val="center"/>
              <w:rPr>
                <w:rFonts w:ascii="Arial" w:hAnsi="Arial" w:cs="Arial"/>
                <w:bCs/>
              </w:rPr>
            </w:pPr>
            <w:r w:rsidRPr="005B306D">
              <w:rPr>
                <w:rFonts w:ascii="Arial" w:hAnsi="Arial" w:cs="Arial"/>
                <w:bCs/>
              </w:rPr>
              <w:t>OPERA-MS</w:t>
            </w:r>
            <w:r w:rsidR="00DB0180">
              <w:rPr>
                <w:rFonts w:ascii="Arial" w:hAnsi="Arial" w:cs="Arial"/>
                <w:bCs/>
              </w:rPr>
              <w:fldChar w:fldCharType="begin"/>
            </w:r>
            <w:r w:rsidR="00DB0180">
              <w:rPr>
                <w:rFonts w:ascii="Arial" w:hAnsi="Arial" w:cs="Arial"/>
                <w:bCs/>
              </w:rPr>
              <w:instrText xml:space="preserve"> ADDIN ZOTERO_ITEM CSL_CITATION {"citationID":"a1uar5gbcnr","properties":{"formattedCitation":"\\super 27\\nosupersub{}","plainCitation":"27","noteIndex":0},"citationItems":[{"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27</w:t>
            </w:r>
            <w:r w:rsidR="00DB0180">
              <w:rPr>
                <w:rFonts w:ascii="Arial" w:hAnsi="Arial" w:cs="Arial"/>
                <w:bCs/>
              </w:rPr>
              <w:fldChar w:fldCharType="end"/>
            </w:r>
          </w:p>
          <w:p w14:paraId="24B8C11D" w14:textId="68FD74FA" w:rsidR="00B44E90" w:rsidRPr="005B306D" w:rsidRDefault="00B44E90" w:rsidP="00F71C93">
            <w:pPr>
              <w:spacing w:line="360" w:lineRule="auto"/>
              <w:jc w:val="center"/>
              <w:rPr>
                <w:rFonts w:ascii="Arial" w:hAnsi="Arial" w:cs="Arial"/>
                <w:bCs/>
              </w:rPr>
            </w:pPr>
            <w:r w:rsidRPr="005B306D">
              <w:rPr>
                <w:rFonts w:ascii="Arial" w:hAnsi="Arial" w:cs="Arial"/>
                <w:bCs/>
              </w:rPr>
              <w:t>(v 0.9.0)</w:t>
            </w:r>
          </w:p>
        </w:tc>
        <w:tc>
          <w:tcPr>
            <w:tcW w:w="1839" w:type="dxa"/>
            <w:vAlign w:val="center"/>
          </w:tcPr>
          <w:p w14:paraId="5ED52F4E" w14:textId="26F96A86" w:rsidR="00823C7E" w:rsidRPr="005B306D" w:rsidRDefault="003E7757" w:rsidP="00F71C93">
            <w:pPr>
              <w:spacing w:line="360" w:lineRule="auto"/>
              <w:jc w:val="center"/>
              <w:rPr>
                <w:rFonts w:ascii="Arial" w:hAnsi="Arial" w:cs="Arial"/>
                <w:bCs/>
              </w:rPr>
            </w:pPr>
            <w:r w:rsidRPr="005B306D">
              <w:rPr>
                <w:rFonts w:ascii="Arial" w:hAnsi="Arial" w:cs="Arial"/>
                <w:bCs/>
              </w:rPr>
              <w:t>Hybrid assembly</w:t>
            </w:r>
          </w:p>
        </w:tc>
        <w:tc>
          <w:tcPr>
            <w:tcW w:w="3492" w:type="dxa"/>
            <w:vAlign w:val="center"/>
          </w:tcPr>
          <w:p w14:paraId="33849EE6" w14:textId="2866F756" w:rsidR="00823C7E" w:rsidRPr="005B306D" w:rsidRDefault="00587B72" w:rsidP="00F71C93">
            <w:pPr>
              <w:spacing w:line="360" w:lineRule="auto"/>
              <w:jc w:val="center"/>
              <w:rPr>
                <w:rFonts w:ascii="Arial" w:hAnsi="Arial" w:cs="Arial"/>
                <w:bCs/>
              </w:rPr>
            </w:pPr>
            <w:r w:rsidRPr="005B306D">
              <w:rPr>
                <w:rFonts w:ascii="Arial" w:hAnsi="Arial" w:cs="Arial"/>
                <w:bCs/>
              </w:rPr>
              <w:t xml:space="preserve">Prevalence in </w:t>
            </w:r>
            <w:r w:rsidR="003E7757" w:rsidRPr="005B306D">
              <w:rPr>
                <w:rFonts w:ascii="Arial" w:hAnsi="Arial" w:cs="Arial"/>
                <w:bCs/>
              </w:rPr>
              <w:t xml:space="preserve">field, </w:t>
            </w:r>
            <w:proofErr w:type="spellStart"/>
            <w:r w:rsidR="003E7757" w:rsidRPr="005B306D">
              <w:rPr>
                <w:rFonts w:ascii="Arial" w:hAnsi="Arial" w:cs="Arial"/>
                <w:bCs/>
              </w:rPr>
              <w:t>SPAdes</w:t>
            </w:r>
            <w:proofErr w:type="spellEnd"/>
            <w:r w:rsidR="003E7757" w:rsidRPr="005B306D">
              <w:rPr>
                <w:rFonts w:ascii="Arial" w:hAnsi="Arial" w:cs="Arial"/>
                <w:bCs/>
              </w:rPr>
              <w:t>-dependent</w:t>
            </w:r>
          </w:p>
        </w:tc>
      </w:tr>
      <w:tr w:rsidR="00823C7E" w:rsidRPr="005B306D" w14:paraId="38C6FED0" w14:textId="77777777" w:rsidTr="00A04862">
        <w:trPr>
          <w:jc w:val="center"/>
        </w:trPr>
        <w:tc>
          <w:tcPr>
            <w:tcW w:w="2965" w:type="dxa"/>
            <w:vAlign w:val="center"/>
          </w:tcPr>
          <w:p w14:paraId="21AC552D" w14:textId="28DB7063" w:rsidR="00823C7E" w:rsidRPr="005B306D" w:rsidRDefault="003E7757" w:rsidP="00F71C93">
            <w:pPr>
              <w:spacing w:line="360" w:lineRule="auto"/>
              <w:jc w:val="center"/>
              <w:rPr>
                <w:rFonts w:ascii="Arial" w:hAnsi="Arial" w:cs="Arial"/>
                <w:bCs/>
              </w:rPr>
            </w:pPr>
            <w:r w:rsidRPr="005B306D">
              <w:rPr>
                <w:rFonts w:ascii="Arial" w:hAnsi="Arial" w:cs="Arial"/>
                <w:bCs/>
              </w:rPr>
              <w:t>Unicycler</w:t>
            </w:r>
            <w:r w:rsidR="00DB0180">
              <w:rPr>
                <w:rFonts w:ascii="Arial" w:hAnsi="Arial" w:cs="Arial"/>
                <w:bCs/>
              </w:rPr>
              <w:fldChar w:fldCharType="begin"/>
            </w:r>
            <w:r w:rsidR="00532D9E">
              <w:rPr>
                <w:rFonts w:ascii="Arial" w:hAnsi="Arial" w:cs="Arial"/>
                <w:bCs/>
              </w:rPr>
              <w:instrText xml:space="preserve"> ADDIN ZOTERO_ITEM CSL_CITATION {"citationID":"a46m15rtls","properties":{"formattedCitation":"\\super 82\\nosupersub{}","plainCitation":"82","noteIndex":0},"citationItems":[{"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00DB0180">
              <w:rPr>
                <w:rFonts w:ascii="Arial" w:hAnsi="Arial" w:cs="Arial"/>
                <w:bCs/>
              </w:rPr>
              <w:fldChar w:fldCharType="separate"/>
            </w:r>
            <w:r w:rsidR="00532D9E" w:rsidRPr="00532D9E">
              <w:rPr>
                <w:rFonts w:ascii="Arial" w:hAnsi="Arial" w:cs="Arial"/>
                <w:vertAlign w:val="superscript"/>
              </w:rPr>
              <w:t>82</w:t>
            </w:r>
            <w:r w:rsidR="00DB0180">
              <w:rPr>
                <w:rFonts w:ascii="Arial" w:hAnsi="Arial" w:cs="Arial"/>
                <w:bCs/>
              </w:rPr>
              <w:fldChar w:fldCharType="end"/>
            </w:r>
          </w:p>
          <w:p w14:paraId="3EE4B1B1" w14:textId="05736102" w:rsidR="00B44E90" w:rsidRPr="005B306D" w:rsidRDefault="00B44E90" w:rsidP="00F71C93">
            <w:pPr>
              <w:spacing w:line="360" w:lineRule="auto"/>
              <w:jc w:val="center"/>
              <w:rPr>
                <w:rFonts w:ascii="Arial" w:hAnsi="Arial" w:cs="Arial"/>
                <w:bCs/>
              </w:rPr>
            </w:pPr>
            <w:r w:rsidRPr="005B306D">
              <w:rPr>
                <w:rFonts w:ascii="Arial" w:hAnsi="Arial" w:cs="Arial"/>
                <w:bCs/>
              </w:rPr>
              <w:t>(v 0.4.9b)</w:t>
            </w:r>
          </w:p>
        </w:tc>
        <w:tc>
          <w:tcPr>
            <w:tcW w:w="1839" w:type="dxa"/>
            <w:vAlign w:val="center"/>
          </w:tcPr>
          <w:p w14:paraId="6681AA25" w14:textId="75618B35" w:rsidR="00823C7E" w:rsidRPr="005B306D" w:rsidRDefault="003E7757" w:rsidP="00F71C93">
            <w:pPr>
              <w:spacing w:line="360" w:lineRule="auto"/>
              <w:jc w:val="center"/>
              <w:rPr>
                <w:rFonts w:ascii="Arial" w:hAnsi="Arial" w:cs="Arial"/>
                <w:bCs/>
              </w:rPr>
            </w:pPr>
            <w:r w:rsidRPr="005B306D">
              <w:rPr>
                <w:rFonts w:ascii="Arial" w:hAnsi="Arial" w:cs="Arial"/>
                <w:bCs/>
              </w:rPr>
              <w:t>Short read, long read, and</w:t>
            </w:r>
            <w:r w:rsidR="00B44E90" w:rsidRPr="005B306D">
              <w:rPr>
                <w:rFonts w:ascii="Arial" w:hAnsi="Arial" w:cs="Arial"/>
                <w:bCs/>
              </w:rPr>
              <w:t xml:space="preserve"> short read first</w:t>
            </w:r>
            <w:r w:rsidRPr="005B306D">
              <w:rPr>
                <w:rFonts w:ascii="Arial" w:hAnsi="Arial" w:cs="Arial"/>
                <w:bCs/>
              </w:rPr>
              <w:t xml:space="preserve"> hybrid assembly</w:t>
            </w:r>
          </w:p>
        </w:tc>
        <w:tc>
          <w:tcPr>
            <w:tcW w:w="3492" w:type="dxa"/>
            <w:vAlign w:val="center"/>
          </w:tcPr>
          <w:p w14:paraId="17692BEE" w14:textId="27F4A58E" w:rsidR="00823C7E" w:rsidRPr="005B306D" w:rsidRDefault="00D37F68" w:rsidP="00F71C93">
            <w:pPr>
              <w:spacing w:line="360" w:lineRule="auto"/>
              <w:jc w:val="center"/>
              <w:rPr>
                <w:rFonts w:ascii="Arial" w:hAnsi="Arial" w:cs="Arial"/>
                <w:bCs/>
              </w:rPr>
            </w:pPr>
            <w:r w:rsidRPr="005B306D">
              <w:rPr>
                <w:rFonts w:ascii="Arial" w:hAnsi="Arial" w:cs="Arial"/>
                <w:bCs/>
              </w:rPr>
              <w:t>Developed for hybrid assembly to recover high-quality and circular microbial genomes</w:t>
            </w:r>
            <w:r w:rsidR="003E7757" w:rsidRPr="005B306D">
              <w:rPr>
                <w:rFonts w:ascii="Arial" w:hAnsi="Arial" w:cs="Arial"/>
                <w:bCs/>
              </w:rPr>
              <w:t xml:space="preserve">, </w:t>
            </w:r>
            <w:proofErr w:type="spellStart"/>
            <w:r w:rsidR="003E7757" w:rsidRPr="005B306D">
              <w:rPr>
                <w:rFonts w:ascii="Arial" w:hAnsi="Arial" w:cs="Arial"/>
                <w:bCs/>
              </w:rPr>
              <w:t>SPAdes</w:t>
            </w:r>
            <w:proofErr w:type="spellEnd"/>
            <w:r w:rsidR="003E7757" w:rsidRPr="005B306D">
              <w:rPr>
                <w:rFonts w:ascii="Arial" w:hAnsi="Arial" w:cs="Arial"/>
                <w:bCs/>
              </w:rPr>
              <w:t>-dependent</w:t>
            </w:r>
            <w:r w:rsidR="00B44E90" w:rsidRPr="005B306D">
              <w:rPr>
                <w:rFonts w:ascii="Arial" w:hAnsi="Arial" w:cs="Arial"/>
                <w:bCs/>
              </w:rPr>
              <w:t xml:space="preserve"> short read assemblies, long </w:t>
            </w:r>
            <w:r w:rsidR="00B44E90" w:rsidRPr="005B306D">
              <w:rPr>
                <w:rFonts w:ascii="Arial" w:hAnsi="Arial" w:cs="Arial"/>
                <w:bCs/>
              </w:rPr>
              <w:lastRenderedPageBreak/>
              <w:t xml:space="preserve">read </w:t>
            </w:r>
            <w:r w:rsidR="002A678C">
              <w:rPr>
                <w:rFonts w:ascii="Arial" w:hAnsi="Arial" w:cs="Arial"/>
                <w:bCs/>
              </w:rPr>
              <w:t xml:space="preserve">hybrid </w:t>
            </w:r>
            <w:r w:rsidR="00B44E90" w:rsidRPr="005B306D">
              <w:rPr>
                <w:rFonts w:ascii="Arial" w:hAnsi="Arial" w:cs="Arial"/>
                <w:bCs/>
              </w:rPr>
              <w:t>assembly</w:t>
            </w:r>
            <w:r w:rsidR="002A678C">
              <w:rPr>
                <w:rFonts w:ascii="Arial" w:hAnsi="Arial" w:cs="Arial"/>
                <w:bCs/>
              </w:rPr>
              <w:t xml:space="preserve"> using Racon</w:t>
            </w:r>
          </w:p>
        </w:tc>
      </w:tr>
      <w:tr w:rsidR="00823C7E" w:rsidRPr="005B306D" w14:paraId="464266EF" w14:textId="77777777" w:rsidTr="00A04862">
        <w:trPr>
          <w:jc w:val="center"/>
        </w:trPr>
        <w:tc>
          <w:tcPr>
            <w:tcW w:w="2965" w:type="dxa"/>
            <w:vAlign w:val="center"/>
          </w:tcPr>
          <w:p w14:paraId="36C944F9" w14:textId="4308F722" w:rsidR="00823C7E" w:rsidRPr="005B306D" w:rsidRDefault="00B44E90" w:rsidP="00F71C93">
            <w:pPr>
              <w:spacing w:line="360" w:lineRule="auto"/>
              <w:jc w:val="center"/>
              <w:rPr>
                <w:rFonts w:ascii="Arial" w:hAnsi="Arial" w:cs="Arial"/>
                <w:bCs/>
              </w:rPr>
            </w:pPr>
            <w:r w:rsidRPr="005B306D">
              <w:rPr>
                <w:rFonts w:ascii="Arial" w:hAnsi="Arial" w:cs="Arial"/>
                <w:bCs/>
              </w:rPr>
              <w:lastRenderedPageBreak/>
              <w:t>Canu</w:t>
            </w:r>
            <w:r w:rsidR="00DB0180">
              <w:rPr>
                <w:rFonts w:ascii="Arial" w:hAnsi="Arial" w:cs="Arial"/>
                <w:bCs/>
              </w:rPr>
              <w:fldChar w:fldCharType="begin"/>
            </w:r>
            <w:r w:rsidR="00DB0180">
              <w:rPr>
                <w:rFonts w:ascii="Arial" w:hAnsi="Arial" w:cs="Arial"/>
                <w:bCs/>
              </w:rPr>
              <w:instrText xml:space="preserve"> ADDIN ZOTERO_ITEM CSL_CITATION {"citationID":"a28ne61gp8p","properties":{"formattedCitation":"\\super 21\\nosupersub{}","plainCitation":"21","noteIndex":0},"citationItems":[{"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21</w:t>
            </w:r>
            <w:r w:rsidR="00DB0180">
              <w:rPr>
                <w:rFonts w:ascii="Arial" w:hAnsi="Arial" w:cs="Arial"/>
                <w:bCs/>
              </w:rPr>
              <w:fldChar w:fldCharType="end"/>
            </w:r>
          </w:p>
          <w:p w14:paraId="452A31A0" w14:textId="05521FB6" w:rsidR="00587B72" w:rsidRPr="005B306D" w:rsidRDefault="00587B72" w:rsidP="00F71C93">
            <w:pPr>
              <w:spacing w:line="360" w:lineRule="auto"/>
              <w:jc w:val="center"/>
              <w:rPr>
                <w:rFonts w:ascii="Arial" w:hAnsi="Arial" w:cs="Arial"/>
                <w:bCs/>
              </w:rPr>
            </w:pPr>
            <w:r w:rsidRPr="005B306D">
              <w:rPr>
                <w:rFonts w:ascii="Arial" w:hAnsi="Arial" w:cs="Arial"/>
                <w:bCs/>
              </w:rPr>
              <w:t>(v 1.8)</w:t>
            </w:r>
          </w:p>
        </w:tc>
        <w:tc>
          <w:tcPr>
            <w:tcW w:w="1839" w:type="dxa"/>
            <w:vAlign w:val="center"/>
          </w:tcPr>
          <w:p w14:paraId="7EBEAC93" w14:textId="6E4D4F1A" w:rsidR="00823C7E" w:rsidRPr="005B306D" w:rsidRDefault="00B44E90" w:rsidP="00F71C93">
            <w:pPr>
              <w:spacing w:line="360" w:lineRule="auto"/>
              <w:jc w:val="center"/>
              <w:rPr>
                <w:rFonts w:ascii="Arial" w:hAnsi="Arial" w:cs="Arial"/>
                <w:bCs/>
              </w:rPr>
            </w:pPr>
            <w:r w:rsidRPr="005B306D">
              <w:rPr>
                <w:rFonts w:ascii="Arial" w:hAnsi="Arial" w:cs="Arial"/>
                <w:bCs/>
              </w:rPr>
              <w:t>Long read assembly</w:t>
            </w:r>
          </w:p>
        </w:tc>
        <w:tc>
          <w:tcPr>
            <w:tcW w:w="3492" w:type="dxa"/>
            <w:vAlign w:val="center"/>
          </w:tcPr>
          <w:p w14:paraId="73EF815B" w14:textId="303E79DE" w:rsidR="00823C7E" w:rsidRPr="005B306D" w:rsidRDefault="00587B72" w:rsidP="00F71C93">
            <w:pPr>
              <w:spacing w:line="360" w:lineRule="auto"/>
              <w:jc w:val="center"/>
              <w:rPr>
                <w:rFonts w:ascii="Arial" w:hAnsi="Arial" w:cs="Arial"/>
                <w:bCs/>
              </w:rPr>
            </w:pPr>
            <w:r w:rsidRPr="005B306D">
              <w:rPr>
                <w:rFonts w:ascii="Arial" w:hAnsi="Arial" w:cs="Arial"/>
                <w:bCs/>
              </w:rPr>
              <w:t xml:space="preserve">Prevalence </w:t>
            </w:r>
            <w:r w:rsidR="00B44E90" w:rsidRPr="005B306D">
              <w:rPr>
                <w:rFonts w:ascii="Arial" w:hAnsi="Arial" w:cs="Arial"/>
                <w:bCs/>
              </w:rPr>
              <w:t>in</w:t>
            </w:r>
            <w:r w:rsidRPr="005B306D">
              <w:rPr>
                <w:rFonts w:ascii="Arial" w:hAnsi="Arial" w:cs="Arial"/>
                <w:bCs/>
              </w:rPr>
              <w:t xml:space="preserve"> </w:t>
            </w:r>
            <w:r w:rsidR="00B44E90" w:rsidRPr="005B306D">
              <w:rPr>
                <w:rFonts w:ascii="Arial" w:hAnsi="Arial" w:cs="Arial"/>
                <w:bCs/>
              </w:rPr>
              <w:t xml:space="preserve">field, </w:t>
            </w:r>
            <w:r w:rsidR="001043BC">
              <w:rPr>
                <w:rFonts w:ascii="Arial" w:hAnsi="Arial" w:cs="Arial"/>
                <w:bCs/>
              </w:rPr>
              <w:t>often</w:t>
            </w:r>
            <w:r w:rsidR="002A678C" w:rsidRPr="005B306D">
              <w:rPr>
                <w:rFonts w:ascii="Arial" w:hAnsi="Arial" w:cs="Arial"/>
                <w:bCs/>
              </w:rPr>
              <w:t xml:space="preserve"> </w:t>
            </w:r>
            <w:r w:rsidR="002A678C">
              <w:rPr>
                <w:rFonts w:ascii="Arial" w:hAnsi="Arial" w:cs="Arial"/>
                <w:bCs/>
              </w:rPr>
              <w:t>compared</w:t>
            </w:r>
            <w:r w:rsidR="002A678C" w:rsidRPr="005B306D">
              <w:rPr>
                <w:rFonts w:ascii="Arial" w:hAnsi="Arial" w:cs="Arial"/>
                <w:bCs/>
              </w:rPr>
              <w:t xml:space="preserve"> (or used in </w:t>
            </w:r>
            <w:r w:rsidR="001043BC">
              <w:rPr>
                <w:rFonts w:ascii="Arial" w:hAnsi="Arial" w:cs="Arial"/>
                <w:bCs/>
              </w:rPr>
              <w:t>comparative</w:t>
            </w:r>
            <w:r w:rsidR="002A678C" w:rsidRPr="005B306D">
              <w:rPr>
                <w:rFonts w:ascii="Arial" w:hAnsi="Arial" w:cs="Arial"/>
                <w:bCs/>
              </w:rPr>
              <w:t xml:space="preserve"> studies)</w:t>
            </w:r>
            <w:r w:rsidR="00B44E90" w:rsidRPr="005B306D">
              <w:rPr>
                <w:rFonts w:ascii="Arial" w:hAnsi="Arial" w:cs="Arial"/>
                <w:bCs/>
              </w:rPr>
              <w:t>, metagenome-optimization possible</w:t>
            </w:r>
          </w:p>
        </w:tc>
      </w:tr>
      <w:tr w:rsidR="00823C7E" w:rsidRPr="005B306D" w14:paraId="7309EFE1" w14:textId="77777777" w:rsidTr="00A04862">
        <w:trPr>
          <w:jc w:val="center"/>
        </w:trPr>
        <w:tc>
          <w:tcPr>
            <w:tcW w:w="2965" w:type="dxa"/>
            <w:vAlign w:val="center"/>
          </w:tcPr>
          <w:p w14:paraId="2A2AADD3" w14:textId="7EC66153" w:rsidR="00823C7E" w:rsidRPr="005B306D" w:rsidRDefault="00B44E90" w:rsidP="00F71C93">
            <w:pPr>
              <w:spacing w:line="360" w:lineRule="auto"/>
              <w:jc w:val="center"/>
              <w:rPr>
                <w:rFonts w:ascii="Arial" w:hAnsi="Arial" w:cs="Arial"/>
                <w:bCs/>
              </w:rPr>
            </w:pPr>
            <w:r w:rsidRPr="005B306D">
              <w:rPr>
                <w:rFonts w:ascii="Arial" w:hAnsi="Arial" w:cs="Arial"/>
                <w:bCs/>
              </w:rPr>
              <w:t>Flye</w:t>
            </w:r>
            <w:r w:rsidR="00DB0180">
              <w:rPr>
                <w:rFonts w:ascii="Arial" w:hAnsi="Arial" w:cs="Arial"/>
                <w:bCs/>
              </w:rPr>
              <w:fldChar w:fldCharType="begin"/>
            </w:r>
            <w:r w:rsidR="00DB0180">
              <w:rPr>
                <w:rFonts w:ascii="Arial" w:hAnsi="Arial" w:cs="Arial"/>
                <w:bCs/>
              </w:rPr>
              <w:instrText xml:space="preserve"> ADDIN ZOTERO_ITEM CSL_CITATION {"citationID":"as4raoj7lm","properties":{"formattedCitation":"\\super 14\\nosupersub{}","plainCitation":"14","noteIndex":0},"citationItems":[{"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14</w:t>
            </w:r>
            <w:r w:rsidR="00DB0180">
              <w:rPr>
                <w:rFonts w:ascii="Arial" w:hAnsi="Arial" w:cs="Arial"/>
                <w:bCs/>
              </w:rPr>
              <w:fldChar w:fldCharType="end"/>
            </w:r>
          </w:p>
          <w:p w14:paraId="7C73C7CC" w14:textId="2B7BEBE2" w:rsidR="00587B72" w:rsidRPr="005B306D" w:rsidRDefault="00587B72" w:rsidP="00F71C93">
            <w:pPr>
              <w:spacing w:line="360" w:lineRule="auto"/>
              <w:jc w:val="center"/>
              <w:rPr>
                <w:rFonts w:ascii="Arial" w:hAnsi="Arial" w:cs="Arial"/>
                <w:bCs/>
              </w:rPr>
            </w:pPr>
            <w:r w:rsidRPr="005B306D">
              <w:rPr>
                <w:rFonts w:ascii="Arial" w:hAnsi="Arial" w:cs="Arial"/>
                <w:bCs/>
              </w:rPr>
              <w:t>(v 2.9-b1768)</w:t>
            </w:r>
          </w:p>
        </w:tc>
        <w:tc>
          <w:tcPr>
            <w:tcW w:w="1839" w:type="dxa"/>
            <w:vAlign w:val="center"/>
          </w:tcPr>
          <w:p w14:paraId="00C4C94F" w14:textId="0F28915E" w:rsidR="00823C7E" w:rsidRPr="005B306D" w:rsidRDefault="00B44E90" w:rsidP="00F71C93">
            <w:pPr>
              <w:spacing w:line="360" w:lineRule="auto"/>
              <w:jc w:val="center"/>
              <w:rPr>
                <w:rFonts w:ascii="Arial" w:hAnsi="Arial" w:cs="Arial"/>
                <w:bCs/>
              </w:rPr>
            </w:pPr>
            <w:r w:rsidRPr="005B306D">
              <w:rPr>
                <w:rFonts w:ascii="Arial" w:hAnsi="Arial" w:cs="Arial"/>
                <w:bCs/>
              </w:rPr>
              <w:t>Long read assembly</w:t>
            </w:r>
          </w:p>
        </w:tc>
        <w:tc>
          <w:tcPr>
            <w:tcW w:w="3492" w:type="dxa"/>
            <w:vAlign w:val="center"/>
          </w:tcPr>
          <w:p w14:paraId="186B9A44" w14:textId="67D60DDE" w:rsidR="00823C7E" w:rsidRPr="005B306D" w:rsidRDefault="00587B72" w:rsidP="00F71C93">
            <w:pPr>
              <w:spacing w:line="360" w:lineRule="auto"/>
              <w:jc w:val="center"/>
              <w:rPr>
                <w:rFonts w:ascii="Arial" w:hAnsi="Arial" w:cs="Arial"/>
                <w:bCs/>
              </w:rPr>
            </w:pPr>
            <w:r w:rsidRPr="005B306D">
              <w:rPr>
                <w:rFonts w:ascii="Arial" w:hAnsi="Arial" w:cs="Arial"/>
                <w:bCs/>
              </w:rPr>
              <w:t xml:space="preserve">Prevalence </w:t>
            </w:r>
            <w:r w:rsidR="00B44E90" w:rsidRPr="005B306D">
              <w:rPr>
                <w:rFonts w:ascii="Arial" w:hAnsi="Arial" w:cs="Arial"/>
                <w:bCs/>
              </w:rPr>
              <w:t xml:space="preserve">in field, </w:t>
            </w:r>
            <w:r w:rsidR="001043BC">
              <w:rPr>
                <w:rFonts w:ascii="Arial" w:hAnsi="Arial" w:cs="Arial"/>
                <w:bCs/>
              </w:rPr>
              <w:t>often</w:t>
            </w:r>
            <w:r w:rsidR="001043BC" w:rsidRPr="005B306D">
              <w:rPr>
                <w:rFonts w:ascii="Arial" w:hAnsi="Arial" w:cs="Arial"/>
                <w:bCs/>
              </w:rPr>
              <w:t xml:space="preserve"> </w:t>
            </w:r>
            <w:r w:rsidR="001043BC">
              <w:rPr>
                <w:rFonts w:ascii="Arial" w:hAnsi="Arial" w:cs="Arial"/>
                <w:bCs/>
              </w:rPr>
              <w:t>compared</w:t>
            </w:r>
            <w:r w:rsidR="001043BC" w:rsidRPr="005B306D">
              <w:rPr>
                <w:rFonts w:ascii="Arial" w:hAnsi="Arial" w:cs="Arial"/>
                <w:bCs/>
              </w:rPr>
              <w:t xml:space="preserve"> (or used in </w:t>
            </w:r>
            <w:r w:rsidR="001043BC">
              <w:rPr>
                <w:rFonts w:ascii="Arial" w:hAnsi="Arial" w:cs="Arial"/>
                <w:bCs/>
              </w:rPr>
              <w:t>comparative</w:t>
            </w:r>
            <w:r w:rsidR="001043BC" w:rsidRPr="005B306D">
              <w:rPr>
                <w:rFonts w:ascii="Arial" w:hAnsi="Arial" w:cs="Arial"/>
                <w:bCs/>
              </w:rPr>
              <w:t xml:space="preserve"> studies)</w:t>
            </w:r>
            <w:r w:rsidR="00B44E90" w:rsidRPr="005B306D">
              <w:rPr>
                <w:rFonts w:ascii="Arial" w:hAnsi="Arial" w:cs="Arial"/>
                <w:bCs/>
              </w:rPr>
              <w:t>, metagenome-optimization integrated</w:t>
            </w:r>
          </w:p>
        </w:tc>
      </w:tr>
      <w:tr w:rsidR="00823C7E" w:rsidRPr="005B306D" w14:paraId="6E74F1C7" w14:textId="77777777" w:rsidTr="00A04862">
        <w:trPr>
          <w:jc w:val="center"/>
        </w:trPr>
        <w:tc>
          <w:tcPr>
            <w:tcW w:w="2965" w:type="dxa"/>
            <w:vAlign w:val="center"/>
          </w:tcPr>
          <w:p w14:paraId="460FBAB5" w14:textId="21B4CAB6" w:rsidR="00823C7E" w:rsidRPr="005B306D" w:rsidRDefault="00C62FA8" w:rsidP="00F71C93">
            <w:pPr>
              <w:spacing w:line="360" w:lineRule="auto"/>
              <w:jc w:val="center"/>
              <w:rPr>
                <w:rFonts w:ascii="Arial" w:hAnsi="Arial" w:cs="Arial"/>
                <w:bCs/>
              </w:rPr>
            </w:pPr>
            <w:r w:rsidRPr="005B306D">
              <w:rPr>
                <w:rFonts w:ascii="Arial" w:hAnsi="Arial" w:cs="Arial"/>
                <w:bCs/>
              </w:rPr>
              <w:t>Trycycler</w:t>
            </w:r>
            <w:r w:rsidR="00DB0180">
              <w:rPr>
                <w:rFonts w:ascii="Arial" w:hAnsi="Arial" w:cs="Arial"/>
                <w:bCs/>
              </w:rPr>
              <w:fldChar w:fldCharType="begin"/>
            </w:r>
            <w:r w:rsidR="00DB0180">
              <w:rPr>
                <w:rFonts w:ascii="Arial" w:hAnsi="Arial" w:cs="Arial"/>
                <w:bCs/>
              </w:rPr>
              <w:instrText xml:space="preserve"> ADDIN ZOTERO_ITEM CSL_CITATION {"citationID":"a2cqmbq0k3m","properties":{"formattedCitation":"\\super 8\\nosupersub{}","plainCitation":"8","noteIndex":0},"citationItems":[{"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8</w:t>
            </w:r>
            <w:r w:rsidR="00DB0180">
              <w:rPr>
                <w:rFonts w:ascii="Arial" w:hAnsi="Arial" w:cs="Arial"/>
                <w:bCs/>
              </w:rPr>
              <w:fldChar w:fldCharType="end"/>
            </w:r>
          </w:p>
          <w:p w14:paraId="5F447386" w14:textId="491F83C7" w:rsidR="00C62FA8" w:rsidRPr="005B306D" w:rsidRDefault="00C62FA8" w:rsidP="00F71C93">
            <w:pPr>
              <w:spacing w:line="360" w:lineRule="auto"/>
              <w:jc w:val="center"/>
              <w:rPr>
                <w:rFonts w:ascii="Arial" w:hAnsi="Arial" w:cs="Arial"/>
                <w:bCs/>
              </w:rPr>
            </w:pPr>
            <w:r w:rsidRPr="005B306D">
              <w:rPr>
                <w:rFonts w:ascii="Arial" w:hAnsi="Arial" w:cs="Arial"/>
                <w:bCs/>
              </w:rPr>
              <w:t>(v 0.4.1)</w:t>
            </w:r>
          </w:p>
        </w:tc>
        <w:tc>
          <w:tcPr>
            <w:tcW w:w="1839" w:type="dxa"/>
            <w:vAlign w:val="center"/>
          </w:tcPr>
          <w:p w14:paraId="6010C9BF" w14:textId="08B3C98C" w:rsidR="00823C7E" w:rsidRPr="005B306D" w:rsidRDefault="00C62FA8" w:rsidP="00F71C93">
            <w:pPr>
              <w:spacing w:line="360" w:lineRule="auto"/>
              <w:jc w:val="center"/>
              <w:rPr>
                <w:rFonts w:ascii="Arial" w:hAnsi="Arial" w:cs="Arial"/>
                <w:bCs/>
              </w:rPr>
            </w:pPr>
            <w:r w:rsidRPr="005B306D">
              <w:rPr>
                <w:rFonts w:ascii="Arial" w:hAnsi="Arial" w:cs="Arial"/>
                <w:bCs/>
              </w:rPr>
              <w:t>Long read subsampling</w:t>
            </w:r>
          </w:p>
        </w:tc>
        <w:tc>
          <w:tcPr>
            <w:tcW w:w="3492" w:type="dxa"/>
            <w:vAlign w:val="center"/>
          </w:tcPr>
          <w:p w14:paraId="7F189E11" w14:textId="5A242094" w:rsidR="00823C7E" w:rsidRPr="005B306D" w:rsidRDefault="00C62FA8" w:rsidP="00F71C93">
            <w:pPr>
              <w:spacing w:line="360" w:lineRule="auto"/>
              <w:jc w:val="center"/>
              <w:rPr>
                <w:rFonts w:ascii="Arial" w:hAnsi="Arial" w:cs="Arial"/>
                <w:bCs/>
              </w:rPr>
            </w:pPr>
            <w:r w:rsidRPr="005B306D">
              <w:rPr>
                <w:rFonts w:ascii="Arial" w:hAnsi="Arial" w:cs="Arial"/>
                <w:bCs/>
              </w:rPr>
              <w:t>Ease of use</w:t>
            </w:r>
          </w:p>
        </w:tc>
      </w:tr>
      <w:tr w:rsidR="00823C7E" w:rsidRPr="005B306D" w14:paraId="2C7F3608" w14:textId="77777777" w:rsidTr="00A04862">
        <w:trPr>
          <w:jc w:val="center"/>
        </w:trPr>
        <w:tc>
          <w:tcPr>
            <w:tcW w:w="2965" w:type="dxa"/>
            <w:vAlign w:val="center"/>
          </w:tcPr>
          <w:p w14:paraId="738E3743" w14:textId="428045B1" w:rsidR="00823C7E" w:rsidRPr="005B306D" w:rsidRDefault="00C62FA8" w:rsidP="00F71C93">
            <w:pPr>
              <w:spacing w:line="360" w:lineRule="auto"/>
              <w:jc w:val="center"/>
              <w:rPr>
                <w:rFonts w:ascii="Arial" w:hAnsi="Arial" w:cs="Arial"/>
                <w:bCs/>
              </w:rPr>
            </w:pPr>
            <w:r w:rsidRPr="005B306D">
              <w:rPr>
                <w:rFonts w:ascii="Arial" w:hAnsi="Arial" w:cs="Arial"/>
                <w:bCs/>
              </w:rPr>
              <w:t>Racon</w:t>
            </w:r>
            <w:r w:rsidR="00DB0180">
              <w:rPr>
                <w:rFonts w:ascii="Arial" w:hAnsi="Arial" w:cs="Arial"/>
                <w:bCs/>
              </w:rPr>
              <w:fldChar w:fldCharType="begin"/>
            </w:r>
            <w:r w:rsidR="00DB0180">
              <w:rPr>
                <w:rFonts w:ascii="Arial" w:hAnsi="Arial" w:cs="Arial"/>
                <w:bCs/>
              </w:rPr>
              <w:instrText xml:space="preserve"> ADDIN ZOTERO_ITEM CSL_CITATION {"citationID":"avtlp8fbd7","properties":{"formattedCitation":"\\super 9\\nosupersub{}","plainCitation":"9","noteIndex":0},"citationItems":[{"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9</w:t>
            </w:r>
            <w:r w:rsidR="00DB0180">
              <w:rPr>
                <w:rFonts w:ascii="Arial" w:hAnsi="Arial" w:cs="Arial"/>
                <w:bCs/>
              </w:rPr>
              <w:fldChar w:fldCharType="end"/>
            </w:r>
          </w:p>
          <w:p w14:paraId="176C4606" w14:textId="61F4F1B6" w:rsidR="00297AEC" w:rsidRPr="005B306D" w:rsidRDefault="00297AEC" w:rsidP="00F71C93">
            <w:pPr>
              <w:spacing w:line="360" w:lineRule="auto"/>
              <w:jc w:val="center"/>
              <w:rPr>
                <w:rFonts w:ascii="Arial" w:hAnsi="Arial" w:cs="Arial"/>
                <w:bCs/>
              </w:rPr>
            </w:pPr>
            <w:r w:rsidRPr="005B306D">
              <w:rPr>
                <w:rFonts w:ascii="Arial" w:hAnsi="Arial" w:cs="Arial"/>
                <w:bCs/>
              </w:rPr>
              <w:t>(v 1.3.1)</w:t>
            </w:r>
          </w:p>
        </w:tc>
        <w:tc>
          <w:tcPr>
            <w:tcW w:w="1839" w:type="dxa"/>
            <w:vAlign w:val="center"/>
          </w:tcPr>
          <w:p w14:paraId="2FC708DB" w14:textId="28442E06" w:rsidR="00823C7E" w:rsidRPr="005B306D" w:rsidRDefault="00C62FA8" w:rsidP="00F71C93">
            <w:pPr>
              <w:spacing w:line="360" w:lineRule="auto"/>
              <w:jc w:val="center"/>
              <w:rPr>
                <w:rFonts w:ascii="Arial" w:hAnsi="Arial" w:cs="Arial"/>
                <w:bCs/>
              </w:rPr>
            </w:pPr>
            <w:r w:rsidRPr="005B306D">
              <w:rPr>
                <w:rFonts w:ascii="Arial" w:hAnsi="Arial" w:cs="Arial"/>
                <w:bCs/>
              </w:rPr>
              <w:t>Long read correction</w:t>
            </w:r>
          </w:p>
        </w:tc>
        <w:tc>
          <w:tcPr>
            <w:tcW w:w="3492" w:type="dxa"/>
            <w:vAlign w:val="center"/>
          </w:tcPr>
          <w:p w14:paraId="01AB87A3" w14:textId="7DC7B704" w:rsidR="00823C7E" w:rsidRPr="005B306D" w:rsidRDefault="00587B72" w:rsidP="00F71C93">
            <w:pPr>
              <w:spacing w:line="360" w:lineRule="auto"/>
              <w:jc w:val="center"/>
              <w:rPr>
                <w:rFonts w:ascii="Arial" w:hAnsi="Arial" w:cs="Arial"/>
                <w:bCs/>
              </w:rPr>
            </w:pPr>
            <w:r w:rsidRPr="005B306D">
              <w:rPr>
                <w:rFonts w:ascii="Arial" w:hAnsi="Arial" w:cs="Arial"/>
                <w:bCs/>
              </w:rPr>
              <w:t xml:space="preserve">Prevalence </w:t>
            </w:r>
            <w:r w:rsidR="00C62FA8" w:rsidRPr="005B306D">
              <w:rPr>
                <w:rFonts w:ascii="Arial" w:hAnsi="Arial" w:cs="Arial"/>
                <w:bCs/>
              </w:rPr>
              <w:t xml:space="preserve">in field, </w:t>
            </w:r>
            <w:r w:rsidR="001043BC">
              <w:rPr>
                <w:rFonts w:ascii="Arial" w:hAnsi="Arial" w:cs="Arial"/>
                <w:bCs/>
              </w:rPr>
              <w:t>often</w:t>
            </w:r>
            <w:r w:rsidR="001043BC" w:rsidRPr="005B306D">
              <w:rPr>
                <w:rFonts w:ascii="Arial" w:hAnsi="Arial" w:cs="Arial"/>
                <w:bCs/>
              </w:rPr>
              <w:t xml:space="preserve"> </w:t>
            </w:r>
            <w:r w:rsidR="001043BC">
              <w:rPr>
                <w:rFonts w:ascii="Arial" w:hAnsi="Arial" w:cs="Arial"/>
                <w:bCs/>
              </w:rPr>
              <w:t>compared</w:t>
            </w:r>
            <w:r w:rsidR="001043BC" w:rsidRPr="005B306D">
              <w:rPr>
                <w:rFonts w:ascii="Arial" w:hAnsi="Arial" w:cs="Arial"/>
                <w:bCs/>
              </w:rPr>
              <w:t xml:space="preserve"> (or used in </w:t>
            </w:r>
            <w:r w:rsidR="001043BC">
              <w:rPr>
                <w:rFonts w:ascii="Arial" w:hAnsi="Arial" w:cs="Arial"/>
                <w:bCs/>
              </w:rPr>
              <w:t>comparative</w:t>
            </w:r>
            <w:r w:rsidR="001043BC" w:rsidRPr="005B306D">
              <w:rPr>
                <w:rFonts w:ascii="Arial" w:hAnsi="Arial" w:cs="Arial"/>
                <w:bCs/>
              </w:rPr>
              <w:t xml:space="preserve"> studies)</w:t>
            </w:r>
            <w:r w:rsidR="00AA627B" w:rsidRPr="005B306D">
              <w:rPr>
                <w:rFonts w:ascii="Arial" w:hAnsi="Arial" w:cs="Arial"/>
                <w:bCs/>
              </w:rPr>
              <w:t xml:space="preserve">, </w:t>
            </w:r>
            <w:r w:rsidR="004F4DA0" w:rsidRPr="005B306D">
              <w:rPr>
                <w:rFonts w:ascii="Arial" w:hAnsi="Arial" w:cs="Arial"/>
                <w:bCs/>
              </w:rPr>
              <w:t>minimal</w:t>
            </w:r>
            <w:r w:rsidR="00C62FA8" w:rsidRPr="005B306D">
              <w:rPr>
                <w:rFonts w:ascii="Arial" w:hAnsi="Arial" w:cs="Arial"/>
                <w:bCs/>
              </w:rPr>
              <w:t xml:space="preserve"> computational requirements</w:t>
            </w:r>
            <w:r w:rsidRPr="005B306D">
              <w:rPr>
                <w:rFonts w:ascii="Arial" w:hAnsi="Arial" w:cs="Arial"/>
                <w:bCs/>
              </w:rPr>
              <w:t>, other tools use it therefore reducing technical variation</w:t>
            </w:r>
          </w:p>
        </w:tc>
      </w:tr>
      <w:tr w:rsidR="00823C7E" w:rsidRPr="005B306D" w14:paraId="5680468E" w14:textId="77777777" w:rsidTr="00A04862">
        <w:trPr>
          <w:jc w:val="center"/>
        </w:trPr>
        <w:tc>
          <w:tcPr>
            <w:tcW w:w="2965" w:type="dxa"/>
            <w:vAlign w:val="center"/>
          </w:tcPr>
          <w:p w14:paraId="192B636E" w14:textId="089E0807" w:rsidR="00823C7E" w:rsidRPr="005B306D" w:rsidRDefault="00C62FA8" w:rsidP="00F71C93">
            <w:pPr>
              <w:spacing w:line="360" w:lineRule="auto"/>
              <w:jc w:val="center"/>
              <w:rPr>
                <w:rFonts w:ascii="Arial" w:hAnsi="Arial" w:cs="Arial"/>
                <w:bCs/>
              </w:rPr>
            </w:pPr>
            <w:r w:rsidRPr="005B306D">
              <w:rPr>
                <w:rFonts w:ascii="Arial" w:hAnsi="Arial" w:cs="Arial"/>
                <w:bCs/>
              </w:rPr>
              <w:t>Pilon</w:t>
            </w:r>
            <w:r w:rsidR="00DB0180">
              <w:rPr>
                <w:rFonts w:ascii="Arial" w:hAnsi="Arial" w:cs="Arial"/>
                <w:bCs/>
              </w:rPr>
              <w:fldChar w:fldCharType="begin"/>
            </w:r>
            <w:r w:rsidR="00DB0180">
              <w:rPr>
                <w:rFonts w:ascii="Arial" w:hAnsi="Arial" w:cs="Arial"/>
                <w:bCs/>
              </w:rPr>
              <w:instrText xml:space="preserve"> ADDIN ZOTERO_ITEM CSL_CITATION {"citationID":"amevfkq46d","properties":{"formattedCitation":"\\super 13\\nosupersub{}","plainCitation":"13","noteIndex":0},"citationItems":[{"id":23,"uris":["http://zotero.org/users/11126001/items/9W2RVWRK"],"itemData":{"id":23,"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language":"en","note":"publisher: Public Library of Scienc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schema":"https://github.com/citation-style-language/schema/raw/master/csl-citation.json"} </w:instrText>
            </w:r>
            <w:r w:rsidR="00DB0180">
              <w:rPr>
                <w:rFonts w:ascii="Arial" w:hAnsi="Arial" w:cs="Arial"/>
                <w:bCs/>
              </w:rPr>
              <w:fldChar w:fldCharType="separate"/>
            </w:r>
            <w:r w:rsidR="00DB0180" w:rsidRPr="00DB0180">
              <w:rPr>
                <w:rFonts w:ascii="Arial" w:hAnsi="Arial" w:cs="Arial"/>
                <w:vertAlign w:val="superscript"/>
              </w:rPr>
              <w:t>13</w:t>
            </w:r>
            <w:r w:rsidR="00DB0180">
              <w:rPr>
                <w:rFonts w:ascii="Arial" w:hAnsi="Arial" w:cs="Arial"/>
                <w:bCs/>
              </w:rPr>
              <w:fldChar w:fldCharType="end"/>
            </w:r>
          </w:p>
          <w:p w14:paraId="2748A521" w14:textId="2BCA9740" w:rsidR="00297AEC" w:rsidRPr="005B306D" w:rsidRDefault="00587B72" w:rsidP="00F71C93">
            <w:pPr>
              <w:spacing w:line="360" w:lineRule="auto"/>
              <w:jc w:val="center"/>
              <w:rPr>
                <w:rFonts w:ascii="Arial" w:hAnsi="Arial" w:cs="Arial"/>
                <w:bCs/>
              </w:rPr>
            </w:pPr>
            <w:r w:rsidRPr="005B306D">
              <w:rPr>
                <w:rFonts w:ascii="Arial" w:hAnsi="Arial" w:cs="Arial"/>
                <w:bCs/>
              </w:rPr>
              <w:t>(v 1.23)</w:t>
            </w:r>
          </w:p>
        </w:tc>
        <w:tc>
          <w:tcPr>
            <w:tcW w:w="1839" w:type="dxa"/>
            <w:vAlign w:val="center"/>
          </w:tcPr>
          <w:p w14:paraId="28F3B3C3" w14:textId="301EF054" w:rsidR="00823C7E" w:rsidRPr="005B306D" w:rsidRDefault="00C62FA8" w:rsidP="00F71C93">
            <w:pPr>
              <w:spacing w:line="360" w:lineRule="auto"/>
              <w:jc w:val="center"/>
              <w:rPr>
                <w:rFonts w:ascii="Arial" w:hAnsi="Arial" w:cs="Arial"/>
                <w:bCs/>
              </w:rPr>
            </w:pPr>
            <w:r w:rsidRPr="005B306D">
              <w:rPr>
                <w:rFonts w:ascii="Arial" w:hAnsi="Arial" w:cs="Arial"/>
                <w:bCs/>
              </w:rPr>
              <w:t>Short read polishing</w:t>
            </w:r>
          </w:p>
        </w:tc>
        <w:tc>
          <w:tcPr>
            <w:tcW w:w="3492" w:type="dxa"/>
            <w:vAlign w:val="center"/>
          </w:tcPr>
          <w:p w14:paraId="28441256" w14:textId="2D88C74E" w:rsidR="00823C7E" w:rsidRPr="005B306D" w:rsidRDefault="00C62FA8" w:rsidP="00F71C93">
            <w:pPr>
              <w:spacing w:line="360" w:lineRule="auto"/>
              <w:jc w:val="center"/>
              <w:rPr>
                <w:rFonts w:ascii="Arial" w:hAnsi="Arial" w:cs="Arial"/>
                <w:bCs/>
              </w:rPr>
            </w:pPr>
            <w:r w:rsidRPr="005B306D">
              <w:rPr>
                <w:rFonts w:ascii="Arial" w:hAnsi="Arial" w:cs="Arial"/>
                <w:bCs/>
              </w:rPr>
              <w:t>Prevalen</w:t>
            </w:r>
            <w:r w:rsidR="00587B72" w:rsidRPr="005B306D">
              <w:rPr>
                <w:rFonts w:ascii="Arial" w:hAnsi="Arial" w:cs="Arial"/>
                <w:bCs/>
              </w:rPr>
              <w:t xml:space="preserve">ce </w:t>
            </w:r>
            <w:r w:rsidRPr="005B306D">
              <w:rPr>
                <w:rFonts w:ascii="Arial" w:hAnsi="Arial" w:cs="Arial"/>
                <w:bCs/>
              </w:rPr>
              <w:t>in field</w:t>
            </w:r>
            <w:r w:rsidR="00587B72" w:rsidRPr="005B306D">
              <w:rPr>
                <w:rFonts w:ascii="Arial" w:hAnsi="Arial" w:cs="Arial"/>
                <w:bCs/>
              </w:rPr>
              <w:t xml:space="preserve">, </w:t>
            </w:r>
            <w:r w:rsidR="001043BC">
              <w:rPr>
                <w:rFonts w:ascii="Arial" w:hAnsi="Arial" w:cs="Arial"/>
                <w:bCs/>
              </w:rPr>
              <w:t>often</w:t>
            </w:r>
            <w:r w:rsidR="001043BC" w:rsidRPr="005B306D">
              <w:rPr>
                <w:rFonts w:ascii="Arial" w:hAnsi="Arial" w:cs="Arial"/>
                <w:bCs/>
              </w:rPr>
              <w:t xml:space="preserve"> </w:t>
            </w:r>
            <w:r w:rsidR="001043BC">
              <w:rPr>
                <w:rFonts w:ascii="Arial" w:hAnsi="Arial" w:cs="Arial"/>
                <w:bCs/>
              </w:rPr>
              <w:t>compared</w:t>
            </w:r>
            <w:r w:rsidR="001043BC" w:rsidRPr="005B306D">
              <w:rPr>
                <w:rFonts w:ascii="Arial" w:hAnsi="Arial" w:cs="Arial"/>
                <w:bCs/>
              </w:rPr>
              <w:t xml:space="preserve"> (or used in </w:t>
            </w:r>
            <w:r w:rsidR="001043BC">
              <w:rPr>
                <w:rFonts w:ascii="Arial" w:hAnsi="Arial" w:cs="Arial"/>
                <w:bCs/>
              </w:rPr>
              <w:t>comparative</w:t>
            </w:r>
            <w:r w:rsidR="001043BC" w:rsidRPr="005B306D">
              <w:rPr>
                <w:rFonts w:ascii="Arial" w:hAnsi="Arial" w:cs="Arial"/>
                <w:bCs/>
              </w:rPr>
              <w:t xml:space="preserve"> studies)</w:t>
            </w:r>
            <w:r w:rsidR="00AA627B" w:rsidRPr="005B306D">
              <w:rPr>
                <w:rFonts w:ascii="Arial" w:hAnsi="Arial" w:cs="Arial"/>
                <w:bCs/>
              </w:rPr>
              <w:t xml:space="preserve">, </w:t>
            </w:r>
            <w:r w:rsidR="004F4DA0" w:rsidRPr="005B306D">
              <w:rPr>
                <w:rFonts w:ascii="Arial" w:hAnsi="Arial" w:cs="Arial"/>
                <w:bCs/>
              </w:rPr>
              <w:t>minimal</w:t>
            </w:r>
            <w:r w:rsidR="00587B72" w:rsidRPr="005B306D">
              <w:rPr>
                <w:rFonts w:ascii="Arial" w:hAnsi="Arial" w:cs="Arial"/>
                <w:bCs/>
              </w:rPr>
              <w:t xml:space="preserve"> computational requirements, data rich </w:t>
            </w:r>
            <w:r w:rsidR="00EB1898" w:rsidRPr="005B306D">
              <w:rPr>
                <w:rFonts w:ascii="Arial" w:hAnsi="Arial" w:cs="Arial"/>
                <w:bCs/>
              </w:rPr>
              <w:t>logging</w:t>
            </w:r>
            <w:r w:rsidR="00EA3001" w:rsidRPr="005B306D">
              <w:rPr>
                <w:rFonts w:ascii="Arial" w:hAnsi="Arial" w:cs="Arial"/>
                <w:bCs/>
              </w:rPr>
              <w:t>, companion tools</w:t>
            </w:r>
          </w:p>
        </w:tc>
      </w:tr>
      <w:tr w:rsidR="00823C7E" w:rsidRPr="005B306D" w14:paraId="1261E643" w14:textId="77777777" w:rsidTr="00A04862">
        <w:trPr>
          <w:jc w:val="center"/>
        </w:trPr>
        <w:tc>
          <w:tcPr>
            <w:tcW w:w="2965" w:type="dxa"/>
            <w:vAlign w:val="center"/>
          </w:tcPr>
          <w:p w14:paraId="7FCA9B4B" w14:textId="0DC8C2E0" w:rsidR="00823C7E" w:rsidRPr="005B306D" w:rsidRDefault="00587B72" w:rsidP="00F71C93">
            <w:pPr>
              <w:spacing w:line="360" w:lineRule="auto"/>
              <w:jc w:val="center"/>
              <w:rPr>
                <w:rFonts w:ascii="Arial" w:hAnsi="Arial" w:cs="Arial"/>
                <w:bCs/>
              </w:rPr>
            </w:pPr>
            <w:r w:rsidRPr="005B306D">
              <w:rPr>
                <w:rFonts w:ascii="Arial" w:hAnsi="Arial" w:cs="Arial"/>
                <w:bCs/>
              </w:rPr>
              <w:t>Minimap2</w:t>
            </w:r>
            <w:r w:rsidR="00DB0180">
              <w:rPr>
                <w:rFonts w:ascii="Arial" w:hAnsi="Arial" w:cs="Arial"/>
                <w:bCs/>
              </w:rPr>
              <w:fldChar w:fldCharType="begin"/>
            </w:r>
            <w:r w:rsidR="00AB3A26">
              <w:rPr>
                <w:rFonts w:ascii="Arial" w:hAnsi="Arial" w:cs="Arial"/>
                <w:bCs/>
              </w:rPr>
              <w:instrText xml:space="preserve"> ADDIN ZOTERO_ITEM CSL_CITATION {"citationID":"a29tbrmb5p8","properties":{"formattedCitation":"\\super 91\\nosupersub{}","plainCitation":"91","noteIndex":0},"citationItems":[{"id":22,"uris":["http://zotero.org/users/11126001/items/A2IQVUI7"],"itemData":{"id":22,"type":"article-journal","abstract":"Recent advances in sequencing technologies promise ultra-long reads of </w:instrText>
            </w:r>
            <w:r w:rsidR="00AB3A26">
              <w:rPr>
                <w:rFonts w:ascii="Cambria Math" w:hAnsi="Cambria Math" w:cs="Cambria Math"/>
                <w:bCs/>
              </w:rPr>
              <w:instrText>∼</w:instrText>
            </w:r>
            <w:r w:rsidR="00AB3A26">
              <w:rPr>
                <w:rFonts w:ascii="Arial" w:hAnsi="Arial" w:cs="Arial"/>
                <w:bCs/>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AB3A26">
              <w:rPr>
                <w:rFonts w:ascii="Cambria Math" w:hAnsi="Cambria Math" w:cs="Cambria Math"/>
                <w:bCs/>
              </w:rPr>
              <w:instrText>∼</w:instrText>
            </w:r>
            <w:r w:rsidR="00AB3A26">
              <w:rPr>
                <w:rFonts w:ascii="Arial" w:hAnsi="Arial" w:cs="Arial"/>
                <w:bCs/>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schema":"https://github.com/citation-style-language/schema/raw/master/csl-citation.json"} </w:instrText>
            </w:r>
            <w:r w:rsidR="00DB0180">
              <w:rPr>
                <w:rFonts w:ascii="Arial" w:hAnsi="Arial" w:cs="Arial"/>
                <w:bCs/>
              </w:rPr>
              <w:fldChar w:fldCharType="separate"/>
            </w:r>
            <w:r w:rsidR="00AB3A26" w:rsidRPr="00AB3A26">
              <w:rPr>
                <w:rFonts w:ascii="Arial" w:hAnsi="Arial" w:cs="Arial"/>
                <w:vertAlign w:val="superscript"/>
              </w:rPr>
              <w:t>91</w:t>
            </w:r>
            <w:r w:rsidR="00DB0180">
              <w:rPr>
                <w:rFonts w:ascii="Arial" w:hAnsi="Arial" w:cs="Arial"/>
                <w:bCs/>
              </w:rPr>
              <w:fldChar w:fldCharType="end"/>
            </w:r>
          </w:p>
          <w:p w14:paraId="121FA336" w14:textId="772EECBF" w:rsidR="00587B72" w:rsidRPr="005B306D" w:rsidRDefault="00587B72" w:rsidP="00F71C93">
            <w:pPr>
              <w:spacing w:line="360" w:lineRule="auto"/>
              <w:jc w:val="center"/>
              <w:rPr>
                <w:rFonts w:ascii="Arial" w:hAnsi="Arial" w:cs="Arial"/>
                <w:bCs/>
              </w:rPr>
            </w:pPr>
            <w:r w:rsidRPr="005B306D">
              <w:rPr>
                <w:rFonts w:ascii="Arial" w:hAnsi="Arial" w:cs="Arial"/>
                <w:bCs/>
              </w:rPr>
              <w:t>(v 2.17-r941)</w:t>
            </w:r>
          </w:p>
        </w:tc>
        <w:tc>
          <w:tcPr>
            <w:tcW w:w="1839" w:type="dxa"/>
            <w:vAlign w:val="center"/>
          </w:tcPr>
          <w:p w14:paraId="62C4F820" w14:textId="0CC2D808" w:rsidR="00823C7E" w:rsidRPr="005B306D" w:rsidRDefault="00587B72" w:rsidP="00F71C93">
            <w:pPr>
              <w:spacing w:line="360" w:lineRule="auto"/>
              <w:jc w:val="center"/>
              <w:rPr>
                <w:rFonts w:ascii="Arial" w:hAnsi="Arial" w:cs="Arial"/>
                <w:bCs/>
              </w:rPr>
            </w:pPr>
            <w:r w:rsidRPr="005B306D">
              <w:rPr>
                <w:rFonts w:ascii="Arial" w:hAnsi="Arial" w:cs="Arial"/>
                <w:bCs/>
              </w:rPr>
              <w:t>Long read recruit for correction</w:t>
            </w:r>
          </w:p>
        </w:tc>
        <w:tc>
          <w:tcPr>
            <w:tcW w:w="3492" w:type="dxa"/>
            <w:vAlign w:val="center"/>
          </w:tcPr>
          <w:p w14:paraId="396FD597" w14:textId="17C04D19" w:rsidR="00823C7E" w:rsidRPr="005B306D" w:rsidRDefault="00587B72" w:rsidP="00F71C93">
            <w:pPr>
              <w:spacing w:line="360" w:lineRule="auto"/>
              <w:jc w:val="center"/>
              <w:rPr>
                <w:rFonts w:ascii="Arial" w:hAnsi="Arial" w:cs="Arial"/>
                <w:bCs/>
              </w:rPr>
            </w:pPr>
            <w:r w:rsidRPr="005B306D">
              <w:rPr>
                <w:rFonts w:ascii="Arial" w:hAnsi="Arial" w:cs="Arial"/>
                <w:bCs/>
              </w:rPr>
              <w:t>Prevalence in field, ease of use with Racon</w:t>
            </w:r>
          </w:p>
        </w:tc>
      </w:tr>
      <w:tr w:rsidR="00587B72" w:rsidRPr="005B306D" w14:paraId="29F5A824" w14:textId="77777777" w:rsidTr="00A04862">
        <w:trPr>
          <w:jc w:val="center"/>
        </w:trPr>
        <w:tc>
          <w:tcPr>
            <w:tcW w:w="2965" w:type="dxa"/>
            <w:vAlign w:val="center"/>
          </w:tcPr>
          <w:p w14:paraId="4833616D" w14:textId="654818C1" w:rsidR="00587B72" w:rsidRPr="005B306D" w:rsidRDefault="00587B72" w:rsidP="00587B72">
            <w:pPr>
              <w:spacing w:line="360" w:lineRule="auto"/>
              <w:jc w:val="center"/>
              <w:rPr>
                <w:rFonts w:ascii="Arial" w:hAnsi="Arial" w:cs="Arial"/>
                <w:bCs/>
              </w:rPr>
            </w:pPr>
            <w:r w:rsidRPr="005B306D">
              <w:rPr>
                <w:rFonts w:ascii="Arial" w:hAnsi="Arial" w:cs="Arial"/>
                <w:bCs/>
              </w:rPr>
              <w:t>BBmap</w:t>
            </w:r>
            <w:r w:rsidR="00DB0180">
              <w:rPr>
                <w:rFonts w:ascii="Arial" w:hAnsi="Arial" w:cs="Arial"/>
                <w:bCs/>
              </w:rPr>
              <w:fldChar w:fldCharType="begin"/>
            </w:r>
            <w:r w:rsidR="0090294D">
              <w:rPr>
                <w:rFonts w:ascii="Arial" w:hAnsi="Arial" w:cs="Arial"/>
                <w:bCs/>
              </w:rPr>
              <w:instrText xml:space="preserve"> ADDIN ZOTERO_ITEM CSL_CITATION {"citationID":"a2pim6t5q7f","properties":{"formattedCitation":"\\super 80\\nosupersub{}","plainCitation":"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schema":"https://github.com/citation-style-language/schema/raw/master/csl-citation.json"} </w:instrText>
            </w:r>
            <w:r w:rsidR="00DB0180">
              <w:rPr>
                <w:rFonts w:ascii="Arial" w:hAnsi="Arial" w:cs="Arial"/>
                <w:bCs/>
              </w:rPr>
              <w:fldChar w:fldCharType="separate"/>
            </w:r>
            <w:r w:rsidR="0090294D" w:rsidRPr="0090294D">
              <w:rPr>
                <w:rFonts w:ascii="Arial" w:hAnsi="Arial" w:cs="Arial"/>
                <w:vertAlign w:val="superscript"/>
              </w:rPr>
              <w:t>80</w:t>
            </w:r>
            <w:r w:rsidR="00DB0180">
              <w:rPr>
                <w:rFonts w:ascii="Arial" w:hAnsi="Arial" w:cs="Arial"/>
                <w:bCs/>
              </w:rPr>
              <w:fldChar w:fldCharType="end"/>
            </w:r>
          </w:p>
          <w:p w14:paraId="133E921D" w14:textId="4D329BDA" w:rsidR="00587B72" w:rsidRPr="005B306D" w:rsidRDefault="00587B72" w:rsidP="00587B72">
            <w:pPr>
              <w:spacing w:line="360" w:lineRule="auto"/>
              <w:jc w:val="center"/>
              <w:rPr>
                <w:rFonts w:ascii="Arial" w:hAnsi="Arial" w:cs="Arial"/>
                <w:bCs/>
              </w:rPr>
            </w:pPr>
            <w:r w:rsidRPr="005B306D">
              <w:rPr>
                <w:rFonts w:ascii="Arial" w:hAnsi="Arial" w:cs="Arial"/>
                <w:bCs/>
              </w:rPr>
              <w:t>(</w:t>
            </w:r>
            <w:proofErr w:type="spellStart"/>
            <w:r w:rsidRPr="005B306D">
              <w:rPr>
                <w:rFonts w:ascii="Arial" w:hAnsi="Arial" w:cs="Arial"/>
                <w:bCs/>
              </w:rPr>
              <w:t>BBtools</w:t>
            </w:r>
            <w:proofErr w:type="spellEnd"/>
            <w:r w:rsidRPr="005B306D">
              <w:rPr>
                <w:rFonts w:ascii="Arial" w:hAnsi="Arial" w:cs="Arial"/>
                <w:bCs/>
              </w:rPr>
              <w:t xml:space="preserve"> v 37.76)</w:t>
            </w:r>
          </w:p>
        </w:tc>
        <w:tc>
          <w:tcPr>
            <w:tcW w:w="1839" w:type="dxa"/>
            <w:vAlign w:val="center"/>
          </w:tcPr>
          <w:p w14:paraId="62781B8E" w14:textId="647F1F68" w:rsidR="00587B72" w:rsidRPr="005B306D" w:rsidRDefault="00587B72" w:rsidP="00587B72">
            <w:pPr>
              <w:spacing w:line="360" w:lineRule="auto"/>
              <w:jc w:val="center"/>
              <w:rPr>
                <w:rFonts w:ascii="Arial" w:hAnsi="Arial" w:cs="Arial"/>
                <w:bCs/>
              </w:rPr>
            </w:pPr>
            <w:r w:rsidRPr="005B306D">
              <w:rPr>
                <w:rFonts w:ascii="Arial" w:hAnsi="Arial" w:cs="Arial"/>
                <w:bCs/>
              </w:rPr>
              <w:t>Short read recruitment for polishing</w:t>
            </w:r>
          </w:p>
        </w:tc>
        <w:tc>
          <w:tcPr>
            <w:tcW w:w="3492" w:type="dxa"/>
            <w:vAlign w:val="center"/>
          </w:tcPr>
          <w:p w14:paraId="34C5F931" w14:textId="3326CCC1" w:rsidR="00587B72" w:rsidRPr="005B306D" w:rsidRDefault="00587B72" w:rsidP="00587B72">
            <w:pPr>
              <w:spacing w:line="360" w:lineRule="auto"/>
              <w:jc w:val="center"/>
              <w:rPr>
                <w:rFonts w:ascii="Arial" w:hAnsi="Arial" w:cs="Arial"/>
                <w:bCs/>
              </w:rPr>
            </w:pPr>
            <w:r w:rsidRPr="005B306D">
              <w:rPr>
                <w:rFonts w:ascii="Arial" w:hAnsi="Arial" w:cs="Arial"/>
                <w:bCs/>
              </w:rPr>
              <w:t>One-step mapping and filtration, companion tools</w:t>
            </w:r>
          </w:p>
        </w:tc>
      </w:tr>
      <w:tr w:rsidR="00587B72" w:rsidRPr="005B306D" w14:paraId="42FE29F8" w14:textId="77777777" w:rsidTr="00A04862">
        <w:trPr>
          <w:jc w:val="center"/>
        </w:trPr>
        <w:tc>
          <w:tcPr>
            <w:tcW w:w="2965" w:type="dxa"/>
            <w:vAlign w:val="center"/>
          </w:tcPr>
          <w:p w14:paraId="35C41C9A" w14:textId="0EA35FFB" w:rsidR="00587B72" w:rsidRPr="005B306D" w:rsidRDefault="00587B72" w:rsidP="00587B72">
            <w:pPr>
              <w:spacing w:line="360" w:lineRule="auto"/>
              <w:jc w:val="center"/>
              <w:rPr>
                <w:rFonts w:ascii="Arial" w:hAnsi="Arial" w:cs="Arial"/>
                <w:bCs/>
              </w:rPr>
            </w:pPr>
            <w:r w:rsidRPr="005B306D">
              <w:rPr>
                <w:rFonts w:ascii="Arial" w:hAnsi="Arial" w:cs="Arial"/>
                <w:bCs/>
              </w:rPr>
              <w:lastRenderedPageBreak/>
              <w:t>metQuast</w:t>
            </w:r>
            <w:r w:rsidR="00DB0180">
              <w:rPr>
                <w:rFonts w:ascii="Arial" w:hAnsi="Arial" w:cs="Arial"/>
                <w:bCs/>
              </w:rPr>
              <w:fldChar w:fldCharType="begin"/>
            </w:r>
            <w:r w:rsidR="0090294D">
              <w:rPr>
                <w:rFonts w:ascii="Arial" w:hAnsi="Arial" w:cs="Arial"/>
                <w:bCs/>
              </w:rPr>
              <w:instrText xml:space="preserve"> ADDIN ZOTERO_ITEM CSL_CITATION {"citationID":"a2ihgmura30","properties":{"formattedCitation":"\\super 69\\nosupersub{}","plainCitation":"69","noteIndex":0},"citationItems":[{"id":28,"uris":["http://zotero.org/users/11126001/items/XDEY52BR"],"itemData":{"id":28,"type":"article-journal","abstract":"Summary: During the past years we have witnessed the rapid development of new metagenome assembly methods. Although there are many benchmark utilities designed for single-genome assemblies, there is no well-recognized evaluation and comparison tool for metagenomic-specific analogues. In this article, we present MetaQUAST, a modification of QUAST, the state-of-the-art tool for genome assembly evaluation based on alignment of contigs to a reference. MetaQUAST addresses such metagenome datasets features as (i) unknown species content by detecting and downloading reference sequences, (ii) huge diversity by giving comprehensive reports for multiple genomes and (iii) presence of highly relative species by detecting chimeric contigs. We demonstrate MetaQUAST performance by comparing several leading assemblers on one simulated and two real datasets.Availability and implementation:  http://bioinf.spbau.ru/metaquast.Contact:  aleksey.gurevich@spbu.ruSupplementary information:  Supplementary data are available at Bioinformatics online.","container-title":"Bioinformatics","DOI":"10.1093/bioinformatics/btv697","ISSN":"1367-4803","issue":"7","journalAbbreviation":"Bioinformatics","page":"1088-1090","source":"Silverchair","title":"MetaQUAST: evaluation of metagenome assemblies","title-short":"MetaQUAST","volume":"32","author":[{"family":"Mikheenko","given":"Alla"},{"family":"Saveliev","given":"Vladislav"},{"family":"Gurevich","given":"Alexey"}],"issued":{"date-parts":[["2016",4,1]]}}}],"schema":"https://github.com/citation-style-language/schema/raw/master/csl-citation.json"} </w:instrText>
            </w:r>
            <w:r w:rsidR="00DB0180">
              <w:rPr>
                <w:rFonts w:ascii="Arial" w:hAnsi="Arial" w:cs="Arial"/>
                <w:bCs/>
              </w:rPr>
              <w:fldChar w:fldCharType="separate"/>
            </w:r>
            <w:r w:rsidR="0090294D" w:rsidRPr="0090294D">
              <w:rPr>
                <w:rFonts w:ascii="Arial" w:hAnsi="Arial" w:cs="Arial"/>
                <w:vertAlign w:val="superscript"/>
              </w:rPr>
              <w:t>69</w:t>
            </w:r>
            <w:r w:rsidR="00DB0180">
              <w:rPr>
                <w:rFonts w:ascii="Arial" w:hAnsi="Arial" w:cs="Arial"/>
                <w:bCs/>
              </w:rPr>
              <w:fldChar w:fldCharType="end"/>
            </w:r>
          </w:p>
          <w:p w14:paraId="504030AA" w14:textId="37C1FF0D" w:rsidR="00587B72" w:rsidRPr="005B306D" w:rsidRDefault="00587B72" w:rsidP="00587B72">
            <w:pPr>
              <w:spacing w:line="360" w:lineRule="auto"/>
              <w:jc w:val="center"/>
              <w:rPr>
                <w:rFonts w:ascii="Arial" w:hAnsi="Arial" w:cs="Arial"/>
                <w:bCs/>
              </w:rPr>
            </w:pPr>
            <w:r w:rsidRPr="005B306D">
              <w:rPr>
                <w:rFonts w:ascii="Arial" w:hAnsi="Arial" w:cs="Arial"/>
                <w:bCs/>
              </w:rPr>
              <w:t>(v 5.0.2)</w:t>
            </w:r>
          </w:p>
        </w:tc>
        <w:tc>
          <w:tcPr>
            <w:tcW w:w="1839" w:type="dxa"/>
            <w:vAlign w:val="center"/>
          </w:tcPr>
          <w:p w14:paraId="4997BD74" w14:textId="08AD6C1C" w:rsidR="00587B72" w:rsidRPr="005B306D" w:rsidRDefault="00587B72" w:rsidP="00587B72">
            <w:pPr>
              <w:spacing w:line="360" w:lineRule="auto"/>
              <w:jc w:val="center"/>
              <w:rPr>
                <w:rFonts w:ascii="Arial" w:hAnsi="Arial" w:cs="Arial"/>
                <w:bCs/>
              </w:rPr>
            </w:pPr>
            <w:r w:rsidRPr="005B306D">
              <w:rPr>
                <w:rFonts w:ascii="Arial" w:hAnsi="Arial" w:cs="Arial"/>
                <w:bCs/>
              </w:rPr>
              <w:t>General assembly characteristics</w:t>
            </w:r>
          </w:p>
        </w:tc>
        <w:tc>
          <w:tcPr>
            <w:tcW w:w="3492" w:type="dxa"/>
            <w:vAlign w:val="center"/>
          </w:tcPr>
          <w:p w14:paraId="5D4BE0DB" w14:textId="7BF246DF" w:rsidR="00587B72" w:rsidRPr="005B306D" w:rsidRDefault="00587B72" w:rsidP="00587B72">
            <w:pPr>
              <w:spacing w:line="360" w:lineRule="auto"/>
              <w:jc w:val="center"/>
              <w:rPr>
                <w:rFonts w:ascii="Arial" w:hAnsi="Arial" w:cs="Arial"/>
                <w:bCs/>
              </w:rPr>
            </w:pPr>
            <w:r w:rsidRPr="005B306D">
              <w:rPr>
                <w:rFonts w:ascii="Arial" w:hAnsi="Arial" w:cs="Arial"/>
                <w:bCs/>
              </w:rPr>
              <w:t>Prevalence in field, ease of use</w:t>
            </w:r>
          </w:p>
        </w:tc>
      </w:tr>
      <w:tr w:rsidR="008A2901" w:rsidRPr="005B306D" w14:paraId="33FEA080" w14:textId="77777777" w:rsidTr="0001568A">
        <w:trPr>
          <w:jc w:val="center"/>
        </w:trPr>
        <w:tc>
          <w:tcPr>
            <w:tcW w:w="2965" w:type="dxa"/>
            <w:vAlign w:val="center"/>
          </w:tcPr>
          <w:p w14:paraId="127F63C8" w14:textId="77777777" w:rsidR="008A2901" w:rsidRPr="005B306D" w:rsidRDefault="008A2901" w:rsidP="0001568A">
            <w:pPr>
              <w:spacing w:line="360" w:lineRule="auto"/>
              <w:jc w:val="center"/>
              <w:rPr>
                <w:rFonts w:ascii="Arial" w:hAnsi="Arial" w:cs="Arial"/>
                <w:bCs/>
              </w:rPr>
            </w:pPr>
            <w:r w:rsidRPr="005B306D">
              <w:rPr>
                <w:rFonts w:ascii="Arial" w:hAnsi="Arial" w:cs="Arial"/>
                <w:bCs/>
              </w:rPr>
              <w:t>RNA polymerase subunit B (</w:t>
            </w:r>
            <w:proofErr w:type="spellStart"/>
            <w:r w:rsidRPr="005B306D">
              <w:rPr>
                <w:rFonts w:ascii="Arial" w:hAnsi="Arial" w:cs="Arial"/>
                <w:bCs/>
                <w:i/>
                <w:iCs/>
              </w:rPr>
              <w:t>rpoB</w:t>
            </w:r>
            <w:proofErr w:type="spellEnd"/>
            <w:r w:rsidRPr="005B306D">
              <w:rPr>
                <w:rFonts w:ascii="Arial" w:hAnsi="Arial" w:cs="Arial"/>
                <w:bCs/>
              </w:rPr>
              <w:t>) gene</w:t>
            </w:r>
          </w:p>
          <w:p w14:paraId="3C23993E" w14:textId="4CD2053A" w:rsidR="008A2901" w:rsidRPr="00A04862" w:rsidRDefault="008A2901" w:rsidP="0001568A">
            <w:pPr>
              <w:spacing w:line="360" w:lineRule="auto"/>
              <w:jc w:val="center"/>
              <w:rPr>
                <w:rFonts w:ascii="Arial" w:hAnsi="Arial" w:cs="Arial"/>
                <w:b/>
              </w:rPr>
            </w:pPr>
            <w:r w:rsidRPr="005B306D">
              <w:rPr>
                <w:rFonts w:ascii="Arial" w:hAnsi="Arial" w:cs="Arial"/>
                <w:bCs/>
              </w:rPr>
              <w:t>(pfam</w:t>
            </w:r>
            <w:r>
              <w:rPr>
                <w:rFonts w:ascii="Arial" w:hAnsi="Arial" w:cs="Arial"/>
                <w:bCs/>
              </w:rPr>
              <w:fldChar w:fldCharType="begin"/>
            </w:r>
            <w:r w:rsidR="00AB3A26">
              <w:rPr>
                <w:rFonts w:ascii="Arial" w:hAnsi="Arial" w:cs="Arial"/>
                <w:bCs/>
              </w:rPr>
              <w:instrText xml:space="preserve"> ADDIN ZOTERO_ITEM CSL_CITATION {"citationID":"ap7op8n2kn","properties":{"formattedCitation":"\\super 93\\nosupersub{}","plainCitation":"93","noteIndex":0},"citationItems":[{"id":358,"uris":["http://zotero.org/users/11126001/items/UM44YYQK"],"itemData":{"id":358,"type":"article-journal","abstract":"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container-title":"Nucleic Acids Research","DOI":"10.1093/nar/gkaa913","ISSN":"0305-1048","issue":"D1","journalAbbreviation":"Nucleic Acids Research","page":"D412-D419","source":"Silverchair","title":"Pfam: The protein families database in 2021","title-short":"Pfam","volume":"49","author":[{"family":"Mistry","given":"Jaina"},{"family":"Chuguransky","given":"Sara"},{"family":"Williams","given":"Lowri"},{"family":"Qureshi","given":"Matloob"},{"family":"Salazar","given":"Gustavo A"},{"family":"Sonnhammer","given":"Erik L L"},{"family":"Tosatto","given":"Silvio C E"},{"family":"Paladin","given":"Lisanna"},{"family":"Raj","given":"Shriya"},{"family":"Richardson","given":"Lorna J"},{"family":"Finn","given":"Robert D"},{"family":"Bateman","given":"Alex"}],"issued":{"date-parts":[["2021",1,8]]}}}],"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93</w:t>
            </w:r>
            <w:r>
              <w:rPr>
                <w:rFonts w:ascii="Arial" w:hAnsi="Arial" w:cs="Arial"/>
                <w:bCs/>
              </w:rPr>
              <w:fldChar w:fldCharType="end"/>
            </w:r>
            <w:r w:rsidRPr="005B306D">
              <w:rPr>
                <w:rFonts w:ascii="Arial" w:hAnsi="Arial" w:cs="Arial"/>
                <w:bCs/>
              </w:rPr>
              <w:t xml:space="preserve"> PF04563.15, downloaded 2020-06-09)</w:t>
            </w:r>
          </w:p>
        </w:tc>
        <w:tc>
          <w:tcPr>
            <w:tcW w:w="1839" w:type="dxa"/>
            <w:vAlign w:val="center"/>
          </w:tcPr>
          <w:p w14:paraId="3CBAB218" w14:textId="77777777" w:rsidR="008A2901" w:rsidRPr="005B306D" w:rsidRDefault="008A2901" w:rsidP="0001568A">
            <w:pPr>
              <w:spacing w:line="360" w:lineRule="auto"/>
              <w:jc w:val="center"/>
              <w:rPr>
                <w:rFonts w:ascii="Arial" w:hAnsi="Arial" w:cs="Arial"/>
                <w:bCs/>
              </w:rPr>
            </w:pPr>
            <w:r w:rsidRPr="005B306D">
              <w:rPr>
                <w:rFonts w:ascii="Arial" w:hAnsi="Arial" w:cs="Arial"/>
                <w:bCs/>
              </w:rPr>
              <w:t>Beta diversity</w:t>
            </w:r>
          </w:p>
        </w:tc>
        <w:tc>
          <w:tcPr>
            <w:tcW w:w="3492" w:type="dxa"/>
            <w:vAlign w:val="center"/>
          </w:tcPr>
          <w:p w14:paraId="614F2300" w14:textId="77777777" w:rsidR="008A2901" w:rsidRPr="005B306D" w:rsidRDefault="008A2901" w:rsidP="0001568A">
            <w:pPr>
              <w:spacing w:line="360" w:lineRule="auto"/>
              <w:jc w:val="center"/>
              <w:rPr>
                <w:rFonts w:ascii="Arial" w:hAnsi="Arial" w:cs="Arial"/>
                <w:bCs/>
              </w:rPr>
            </w:pPr>
            <w:r w:rsidRPr="005B306D">
              <w:rPr>
                <w:rFonts w:ascii="Arial" w:hAnsi="Arial" w:cs="Arial"/>
                <w:bCs/>
              </w:rPr>
              <w:t>Universal to all three domains of life in essentially single copy, use in field, previous application to the system</w:t>
            </w:r>
          </w:p>
        </w:tc>
      </w:tr>
      <w:tr w:rsidR="008A2901" w:rsidRPr="005B306D" w14:paraId="404DFF8C" w14:textId="77777777" w:rsidTr="00405017">
        <w:trPr>
          <w:jc w:val="center"/>
        </w:trPr>
        <w:tc>
          <w:tcPr>
            <w:tcW w:w="2965" w:type="dxa"/>
            <w:vAlign w:val="center"/>
          </w:tcPr>
          <w:p w14:paraId="597197E7" w14:textId="77777777" w:rsidR="008A2901" w:rsidRPr="005B306D" w:rsidRDefault="008A2901" w:rsidP="00405017">
            <w:pPr>
              <w:spacing w:line="360" w:lineRule="auto"/>
              <w:jc w:val="center"/>
              <w:rPr>
                <w:rFonts w:ascii="Arial" w:hAnsi="Arial" w:cs="Arial"/>
                <w:bCs/>
              </w:rPr>
            </w:pPr>
            <w:r w:rsidRPr="005B306D">
              <w:rPr>
                <w:rFonts w:ascii="Arial" w:hAnsi="Arial" w:cs="Arial"/>
                <w:bCs/>
              </w:rPr>
              <w:t>readcoverage2</w:t>
            </w:r>
          </w:p>
          <w:p w14:paraId="75DD5514" w14:textId="2020B92B" w:rsidR="008A2901" w:rsidRPr="005B306D" w:rsidRDefault="008A2901" w:rsidP="00405017">
            <w:pPr>
              <w:spacing w:line="360" w:lineRule="auto"/>
              <w:jc w:val="center"/>
              <w:rPr>
                <w:rFonts w:ascii="Arial" w:hAnsi="Arial" w:cs="Arial"/>
                <w:bCs/>
              </w:rPr>
            </w:pPr>
            <w:r w:rsidRPr="005B306D">
              <w:rPr>
                <w:rFonts w:ascii="Arial" w:hAnsi="Arial" w:cs="Arial"/>
                <w:bCs/>
              </w:rPr>
              <w:t>(mmlong</w:t>
            </w:r>
            <w:r>
              <w:rPr>
                <w:rFonts w:ascii="Arial" w:hAnsi="Arial" w:cs="Arial"/>
                <w:bCs/>
              </w:rPr>
              <w:fldChar w:fldCharType="begin"/>
            </w:r>
            <w:r w:rsidR="00AB3A26">
              <w:rPr>
                <w:rFonts w:ascii="Arial" w:hAnsi="Arial" w:cs="Arial"/>
                <w:bCs/>
              </w:rPr>
              <w:instrText xml:space="preserve"> ADDIN ZOTERO_ITEM CSL_CITATION {"citationID":"a89s57t9ch","properties":{"formattedCitation":"\\super 92\\nosupersub{}","plainCitation":"92","noteIndex":0},"citationItems":[{"id":45,"uris":["http://zotero.org/users/11126001/items/9HF3LYBE"],"itemData":{"id":45,"type":"software","genre":"Shell","license":"GPL-3.0","note":"original-date: 2018-01-09T08:00:54Z","source":"GitHub","title":"mmlong","URL":"https://github.com/SorenKarst/mmlong","author":[{"family":"SorenKarst","given":""}],"accessed":{"date-parts":[["2023",2,14]]},"issued":{"date-parts":[["2022",12,1]]}}}],"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92</w:t>
            </w:r>
            <w:r>
              <w:rPr>
                <w:rFonts w:ascii="Arial" w:hAnsi="Arial" w:cs="Arial"/>
                <w:bCs/>
              </w:rPr>
              <w:fldChar w:fldCharType="end"/>
            </w:r>
            <w:r w:rsidRPr="005B306D">
              <w:rPr>
                <w:rFonts w:ascii="Arial" w:hAnsi="Arial" w:cs="Arial"/>
                <w:bCs/>
              </w:rPr>
              <w:t xml:space="preserve"> v 0.1.2)</w:t>
            </w:r>
          </w:p>
        </w:tc>
        <w:tc>
          <w:tcPr>
            <w:tcW w:w="1839" w:type="dxa"/>
            <w:vAlign w:val="center"/>
          </w:tcPr>
          <w:p w14:paraId="4715CA24" w14:textId="77777777" w:rsidR="008A2901" w:rsidRPr="005B306D" w:rsidRDefault="008A2901" w:rsidP="00405017">
            <w:pPr>
              <w:spacing w:line="360" w:lineRule="auto"/>
              <w:jc w:val="center"/>
              <w:rPr>
                <w:rFonts w:ascii="Arial" w:hAnsi="Arial" w:cs="Arial"/>
                <w:bCs/>
              </w:rPr>
            </w:pPr>
            <w:r w:rsidRPr="005B306D">
              <w:rPr>
                <w:rFonts w:ascii="Arial" w:hAnsi="Arial" w:cs="Arial"/>
                <w:bCs/>
              </w:rPr>
              <w:t>Read depth profiling</w:t>
            </w:r>
          </w:p>
        </w:tc>
        <w:tc>
          <w:tcPr>
            <w:tcW w:w="3492" w:type="dxa"/>
            <w:vAlign w:val="center"/>
          </w:tcPr>
          <w:p w14:paraId="29F893E2" w14:textId="77777777" w:rsidR="008A2901" w:rsidRPr="005B306D" w:rsidRDefault="008A2901" w:rsidP="00405017">
            <w:pPr>
              <w:spacing w:line="360" w:lineRule="auto"/>
              <w:jc w:val="center"/>
              <w:rPr>
                <w:rFonts w:ascii="Arial" w:hAnsi="Arial" w:cs="Arial"/>
                <w:bCs/>
              </w:rPr>
            </w:pPr>
            <w:r w:rsidRPr="005B306D">
              <w:rPr>
                <w:rFonts w:ascii="Arial" w:hAnsi="Arial" w:cs="Arial"/>
                <w:bCs/>
              </w:rPr>
              <w:t xml:space="preserve">Ease of integration with </w:t>
            </w:r>
            <w:proofErr w:type="spellStart"/>
            <w:r w:rsidRPr="005B306D">
              <w:rPr>
                <w:rFonts w:ascii="Arial" w:hAnsi="Arial" w:cs="Arial"/>
                <w:bCs/>
              </w:rPr>
              <w:t>binner</w:t>
            </w:r>
            <w:proofErr w:type="spellEnd"/>
            <w:r w:rsidRPr="005B306D">
              <w:rPr>
                <w:rFonts w:ascii="Arial" w:hAnsi="Arial" w:cs="Arial"/>
                <w:bCs/>
              </w:rPr>
              <w:t>, calculated long read depth properly</w:t>
            </w:r>
          </w:p>
        </w:tc>
      </w:tr>
      <w:tr w:rsidR="008A2901" w:rsidRPr="005B306D" w14:paraId="2501BD86" w14:textId="77777777" w:rsidTr="0001568A">
        <w:trPr>
          <w:jc w:val="center"/>
        </w:trPr>
        <w:tc>
          <w:tcPr>
            <w:tcW w:w="2965" w:type="dxa"/>
            <w:vAlign w:val="center"/>
          </w:tcPr>
          <w:p w14:paraId="4A601EBF" w14:textId="77777777" w:rsidR="008A2901" w:rsidRPr="005B306D" w:rsidRDefault="008A2901" w:rsidP="0001568A">
            <w:pPr>
              <w:spacing w:line="360" w:lineRule="auto"/>
              <w:jc w:val="center"/>
              <w:rPr>
                <w:rFonts w:ascii="Arial" w:hAnsi="Arial" w:cs="Arial"/>
                <w:bCs/>
              </w:rPr>
            </w:pPr>
            <w:r w:rsidRPr="005B306D">
              <w:rPr>
                <w:rFonts w:ascii="Arial" w:hAnsi="Arial" w:cs="Arial"/>
                <w:bCs/>
              </w:rPr>
              <w:t>Non-Metric multi-Dimensional Scaling (NMDS)</w:t>
            </w:r>
          </w:p>
          <w:p w14:paraId="648873D4" w14:textId="434B2C13" w:rsidR="008A2901" w:rsidRPr="005B306D" w:rsidRDefault="008A2901" w:rsidP="0001568A">
            <w:pPr>
              <w:spacing w:line="360" w:lineRule="auto"/>
              <w:jc w:val="center"/>
              <w:rPr>
                <w:rFonts w:ascii="Arial" w:hAnsi="Arial" w:cs="Arial"/>
                <w:bCs/>
              </w:rPr>
            </w:pPr>
            <w:r w:rsidRPr="005B306D">
              <w:rPr>
                <w:rFonts w:ascii="Arial" w:hAnsi="Arial" w:cs="Arial"/>
                <w:bCs/>
              </w:rPr>
              <w:t>(vegan</w:t>
            </w:r>
            <w:r>
              <w:rPr>
                <w:rFonts w:ascii="Arial" w:hAnsi="Arial" w:cs="Arial"/>
                <w:bCs/>
              </w:rPr>
              <w:fldChar w:fldCharType="begin"/>
            </w:r>
            <w:r w:rsidR="00AB3A26">
              <w:rPr>
                <w:rFonts w:ascii="Arial" w:hAnsi="Arial" w:cs="Arial"/>
                <w:bCs/>
              </w:rPr>
              <w:instrText xml:space="preserve"> ADDIN ZOTERO_ITEM CSL_CITATION {"citationID":"a9ia6ipeqk","properties":{"formattedCitation":"\\super 104\\nosupersub{}","plainCitation":"104","noteIndex":0},"citationItems":[{"id":57,"uris":["http://zotero.org/users/11126001/items/PAXS9FZ3"],"itemData":{"id":57,"type":"book","title":"vegan: Community Ecology Package","URL":"https://CRAN.R-project.org/package=vegan","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issued":{"date-parts":[["2022"]]}}}],"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04</w:t>
            </w:r>
            <w:r>
              <w:rPr>
                <w:rFonts w:ascii="Arial" w:hAnsi="Arial" w:cs="Arial"/>
                <w:bCs/>
              </w:rPr>
              <w:fldChar w:fldCharType="end"/>
            </w:r>
            <w:r w:rsidRPr="005B306D">
              <w:rPr>
                <w:rFonts w:ascii="Arial" w:hAnsi="Arial" w:cs="Arial"/>
                <w:bCs/>
              </w:rPr>
              <w:t xml:space="preserve"> v 2.5-7,</w:t>
            </w:r>
          </w:p>
          <w:p w14:paraId="61D0822D" w14:textId="5B9C4D7A" w:rsidR="008A2901" w:rsidRPr="005B306D" w:rsidRDefault="008A2901" w:rsidP="0001568A">
            <w:pPr>
              <w:spacing w:line="360" w:lineRule="auto"/>
              <w:jc w:val="center"/>
              <w:rPr>
                <w:rFonts w:ascii="Arial" w:hAnsi="Arial" w:cs="Arial"/>
                <w:bCs/>
              </w:rPr>
            </w:pPr>
            <w:r w:rsidRPr="005B306D">
              <w:rPr>
                <w:rFonts w:ascii="Arial" w:hAnsi="Arial" w:cs="Arial"/>
                <w:bCs/>
              </w:rPr>
              <w:t>R</w:t>
            </w:r>
            <w:r>
              <w:rPr>
                <w:rFonts w:ascii="Arial" w:hAnsi="Arial" w:cs="Arial"/>
                <w:bCs/>
              </w:rPr>
              <w:fldChar w:fldCharType="begin"/>
            </w:r>
            <w:r w:rsidR="00AB3A26">
              <w:rPr>
                <w:rFonts w:ascii="Arial" w:hAnsi="Arial" w:cs="Arial"/>
                <w:bCs/>
              </w:rPr>
              <w:instrText xml:space="preserve"> ADDIN ZOTERO_ITEM CSL_CITATION {"citationID":"anuvsjlr6f","properties":{"formattedCitation":"\\super 105\\nosupersub{}","plainCitation":"105","noteIndex":0},"citationItems":[{"id":55,"uris":["http://zotero.org/users/11126001/items/ZUKI9YW6"],"itemData":{"id":55,"type":"book","event-place":"Vienna, Austria","publisher":"R Foundation for Statistical Computing","publisher-place":"Vienna, Austria","title":"R: A Language and Environment for Statistical Computing","URL":"https://www.R-project.org/","author":[{"literal":"R Core Team"}],"issued":{"date-parts":[["2021"]]}}}],"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05</w:t>
            </w:r>
            <w:r>
              <w:rPr>
                <w:rFonts w:ascii="Arial" w:hAnsi="Arial" w:cs="Arial"/>
                <w:bCs/>
              </w:rPr>
              <w:fldChar w:fldCharType="end"/>
            </w:r>
            <w:r w:rsidRPr="005B306D">
              <w:rPr>
                <w:rFonts w:ascii="Arial" w:hAnsi="Arial" w:cs="Arial"/>
                <w:bCs/>
              </w:rPr>
              <w:t xml:space="preserve"> v 4.1.2)</w:t>
            </w:r>
          </w:p>
        </w:tc>
        <w:tc>
          <w:tcPr>
            <w:tcW w:w="1839" w:type="dxa"/>
            <w:vAlign w:val="center"/>
          </w:tcPr>
          <w:p w14:paraId="171EE359" w14:textId="77777777" w:rsidR="008A2901" w:rsidRPr="005B306D" w:rsidRDefault="008A2901" w:rsidP="0001568A">
            <w:pPr>
              <w:spacing w:line="360" w:lineRule="auto"/>
              <w:jc w:val="center"/>
              <w:rPr>
                <w:rFonts w:ascii="Arial" w:hAnsi="Arial" w:cs="Arial"/>
                <w:bCs/>
              </w:rPr>
            </w:pPr>
            <w:r w:rsidRPr="005B306D">
              <w:rPr>
                <w:rFonts w:ascii="Arial" w:hAnsi="Arial" w:cs="Arial"/>
                <w:bCs/>
              </w:rPr>
              <w:t>Beta diversity</w:t>
            </w:r>
          </w:p>
        </w:tc>
        <w:tc>
          <w:tcPr>
            <w:tcW w:w="3492" w:type="dxa"/>
            <w:vAlign w:val="center"/>
          </w:tcPr>
          <w:p w14:paraId="17048F7F" w14:textId="77777777" w:rsidR="008A2901" w:rsidRPr="005B306D" w:rsidRDefault="008A2901" w:rsidP="0001568A">
            <w:pPr>
              <w:spacing w:line="360" w:lineRule="auto"/>
              <w:jc w:val="center"/>
              <w:rPr>
                <w:rFonts w:ascii="Arial" w:hAnsi="Arial" w:cs="Arial"/>
                <w:bCs/>
              </w:rPr>
            </w:pPr>
            <w:r w:rsidRPr="005B306D">
              <w:rPr>
                <w:rFonts w:ascii="Arial" w:hAnsi="Arial" w:cs="Arial"/>
                <w:bCs/>
              </w:rPr>
              <w:t>Use in (related) field(s)</w:t>
            </w:r>
          </w:p>
        </w:tc>
      </w:tr>
      <w:tr w:rsidR="008A2901" w:rsidRPr="005B306D" w14:paraId="3C1CB639" w14:textId="77777777" w:rsidTr="00BE0BB7">
        <w:trPr>
          <w:jc w:val="center"/>
        </w:trPr>
        <w:tc>
          <w:tcPr>
            <w:tcW w:w="2965" w:type="dxa"/>
            <w:vAlign w:val="center"/>
          </w:tcPr>
          <w:p w14:paraId="39472FEB" w14:textId="77777777" w:rsidR="008A2901" w:rsidRPr="005B306D" w:rsidRDefault="008A2901" w:rsidP="00BE0BB7">
            <w:pPr>
              <w:spacing w:line="360" w:lineRule="auto"/>
              <w:jc w:val="center"/>
              <w:rPr>
                <w:rFonts w:ascii="Arial" w:hAnsi="Arial" w:cs="Arial"/>
                <w:bCs/>
              </w:rPr>
            </w:pPr>
            <w:r w:rsidRPr="005B306D">
              <w:rPr>
                <w:rFonts w:ascii="Arial" w:hAnsi="Arial" w:cs="Arial"/>
                <w:bCs/>
              </w:rPr>
              <w:t>Metabat2</w:t>
            </w:r>
            <w:r>
              <w:rPr>
                <w:rFonts w:ascii="Arial" w:hAnsi="Arial" w:cs="Arial"/>
                <w:bCs/>
              </w:rPr>
              <w:fldChar w:fldCharType="begin"/>
            </w:r>
            <w:r>
              <w:rPr>
                <w:rFonts w:ascii="Arial" w:hAnsi="Arial" w:cs="Arial"/>
                <w:bCs/>
              </w:rPr>
              <w:instrText xml:space="preserve"> ADDIN ZOTERO_ITEM CSL_CITATION {"citationID":"a1a7h7p0hno","properties":{"formattedCitation":"\\super 17\\nosupersub{}","plainCitation":"17","noteIndex":0},"citationItems":[{"id":46,"uris":["http://zotero.org/users/11126001/items/NDRF94E3"],"itemData":{"id":46,"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container-title":"PeerJ","DOI":"10.7717/peerj.7359","ISSN":"2167-8359","journalAbbreviation":"PeerJ","language":"en","note":"publisher: PeerJ Inc.","page":"e7359","source":"peerj.com","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schema":"https://github.com/citation-style-language/schema/raw/master/csl-citation.json"} </w:instrText>
            </w:r>
            <w:r>
              <w:rPr>
                <w:rFonts w:ascii="Arial" w:hAnsi="Arial" w:cs="Arial"/>
                <w:bCs/>
              </w:rPr>
              <w:fldChar w:fldCharType="separate"/>
            </w:r>
            <w:r w:rsidRPr="00DB0180">
              <w:rPr>
                <w:rFonts w:ascii="Arial" w:hAnsi="Arial" w:cs="Arial"/>
                <w:vertAlign w:val="superscript"/>
              </w:rPr>
              <w:t>17</w:t>
            </w:r>
            <w:r>
              <w:rPr>
                <w:rFonts w:ascii="Arial" w:hAnsi="Arial" w:cs="Arial"/>
                <w:bCs/>
              </w:rPr>
              <w:fldChar w:fldCharType="end"/>
            </w:r>
          </w:p>
          <w:p w14:paraId="7B06149F" w14:textId="77777777" w:rsidR="008A2901" w:rsidRPr="005B306D" w:rsidRDefault="008A2901" w:rsidP="00BE0BB7">
            <w:pPr>
              <w:spacing w:line="360" w:lineRule="auto"/>
              <w:jc w:val="center"/>
              <w:rPr>
                <w:rFonts w:ascii="Arial" w:hAnsi="Arial" w:cs="Arial"/>
                <w:bCs/>
              </w:rPr>
            </w:pPr>
            <w:r w:rsidRPr="005B306D">
              <w:rPr>
                <w:rFonts w:ascii="Arial" w:hAnsi="Arial" w:cs="Arial"/>
                <w:bCs/>
              </w:rPr>
              <w:t>(v2.12.1)</w:t>
            </w:r>
          </w:p>
        </w:tc>
        <w:tc>
          <w:tcPr>
            <w:tcW w:w="1839" w:type="dxa"/>
            <w:vAlign w:val="center"/>
          </w:tcPr>
          <w:p w14:paraId="33521831" w14:textId="77777777" w:rsidR="008A2901" w:rsidRPr="005B306D" w:rsidRDefault="008A2901" w:rsidP="00BE0BB7">
            <w:pPr>
              <w:spacing w:line="360" w:lineRule="auto"/>
              <w:jc w:val="center"/>
              <w:rPr>
                <w:rFonts w:ascii="Arial" w:hAnsi="Arial" w:cs="Arial"/>
                <w:bCs/>
              </w:rPr>
            </w:pPr>
            <w:r w:rsidRPr="005B306D">
              <w:rPr>
                <w:rFonts w:ascii="Arial" w:hAnsi="Arial" w:cs="Arial"/>
                <w:bCs/>
              </w:rPr>
              <w:t>Automated binning</w:t>
            </w:r>
          </w:p>
        </w:tc>
        <w:tc>
          <w:tcPr>
            <w:tcW w:w="3492" w:type="dxa"/>
            <w:vAlign w:val="center"/>
          </w:tcPr>
          <w:p w14:paraId="6F76D029" w14:textId="77777777" w:rsidR="008A2901" w:rsidRPr="005B306D" w:rsidRDefault="008A2901" w:rsidP="00BE0BB7">
            <w:pPr>
              <w:spacing w:line="360" w:lineRule="auto"/>
              <w:jc w:val="center"/>
              <w:rPr>
                <w:rFonts w:ascii="Arial" w:hAnsi="Arial" w:cs="Arial"/>
                <w:bCs/>
              </w:rPr>
            </w:pPr>
            <w:r w:rsidRPr="005B306D">
              <w:rPr>
                <w:rFonts w:ascii="Arial" w:hAnsi="Arial" w:cs="Arial"/>
                <w:bCs/>
              </w:rPr>
              <w:t xml:space="preserve">Prevalence in field, </w:t>
            </w:r>
            <w:r>
              <w:rPr>
                <w:rFonts w:ascii="Arial" w:hAnsi="Arial" w:cs="Arial"/>
                <w:bCs/>
              </w:rPr>
              <w:t>often</w:t>
            </w:r>
            <w:r w:rsidRPr="005B306D">
              <w:rPr>
                <w:rFonts w:ascii="Arial" w:hAnsi="Arial" w:cs="Arial"/>
                <w:bCs/>
              </w:rPr>
              <w:t xml:space="preserve"> </w:t>
            </w:r>
            <w:r>
              <w:rPr>
                <w:rFonts w:ascii="Arial" w:hAnsi="Arial" w:cs="Arial"/>
                <w:bCs/>
              </w:rPr>
              <w:t>compared</w:t>
            </w:r>
            <w:r w:rsidRPr="005B306D">
              <w:rPr>
                <w:rFonts w:ascii="Arial" w:hAnsi="Arial" w:cs="Arial"/>
                <w:bCs/>
              </w:rPr>
              <w:t xml:space="preserve"> (or used in </w:t>
            </w:r>
            <w:r>
              <w:rPr>
                <w:rFonts w:ascii="Arial" w:hAnsi="Arial" w:cs="Arial"/>
                <w:bCs/>
              </w:rPr>
              <w:t>comparative</w:t>
            </w:r>
            <w:r w:rsidRPr="005B306D">
              <w:rPr>
                <w:rFonts w:ascii="Arial" w:hAnsi="Arial" w:cs="Arial"/>
                <w:bCs/>
              </w:rPr>
              <w:t xml:space="preserve"> studies)</w:t>
            </w:r>
            <w:r>
              <w:rPr>
                <w:rFonts w:ascii="Arial" w:hAnsi="Arial" w:cs="Arial"/>
                <w:bCs/>
              </w:rPr>
              <w:t xml:space="preserve">, </w:t>
            </w:r>
            <w:r w:rsidRPr="005B306D">
              <w:rPr>
                <w:rFonts w:ascii="Arial" w:hAnsi="Arial" w:cs="Arial"/>
                <w:bCs/>
              </w:rPr>
              <w:t>low computational requirements</w:t>
            </w:r>
          </w:p>
        </w:tc>
      </w:tr>
      <w:tr w:rsidR="008A2901" w:rsidRPr="005B306D" w14:paraId="542B937C" w14:textId="77777777" w:rsidTr="00BE0BB7">
        <w:trPr>
          <w:jc w:val="center"/>
        </w:trPr>
        <w:tc>
          <w:tcPr>
            <w:tcW w:w="2965" w:type="dxa"/>
            <w:vAlign w:val="center"/>
          </w:tcPr>
          <w:p w14:paraId="34876FF7" w14:textId="77777777" w:rsidR="008A2901" w:rsidRPr="005B306D" w:rsidRDefault="008A2901" w:rsidP="00BE0BB7">
            <w:pPr>
              <w:spacing w:line="360" w:lineRule="auto"/>
              <w:jc w:val="center"/>
              <w:rPr>
                <w:rFonts w:ascii="Arial" w:hAnsi="Arial" w:cs="Arial"/>
                <w:bCs/>
              </w:rPr>
            </w:pPr>
            <w:r w:rsidRPr="005B306D">
              <w:rPr>
                <w:rFonts w:ascii="Arial" w:hAnsi="Arial" w:cs="Arial"/>
                <w:bCs/>
              </w:rPr>
              <w:t>GTDB-tk</w:t>
            </w:r>
            <w:r>
              <w:rPr>
                <w:rFonts w:ascii="Arial" w:hAnsi="Arial" w:cs="Arial"/>
                <w:bCs/>
              </w:rPr>
              <w:fldChar w:fldCharType="begin"/>
            </w:r>
            <w:r>
              <w:rPr>
                <w:rFonts w:ascii="Arial" w:hAnsi="Arial" w:cs="Arial"/>
                <w:bCs/>
              </w:rPr>
              <w:instrText xml:space="preserve"> ADDIN ZOTERO_ITEM CSL_CITATION {"citationID":"a91cihkbu4","properties":{"formattedCitation":"\\super 72\\nosupersub{}","plainCitation":"72","noteIndex":0},"citationItems":[{"id":36,"uris":["http://zotero.org/users/11126001/items/5ZWJE3B2"],"itemData":{"id":36,"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schema":"https://github.com/citation-style-language/schema/raw/master/csl-citation.json"} </w:instrText>
            </w:r>
            <w:r>
              <w:rPr>
                <w:rFonts w:ascii="Arial" w:hAnsi="Arial" w:cs="Arial"/>
                <w:bCs/>
              </w:rPr>
              <w:fldChar w:fldCharType="separate"/>
            </w:r>
            <w:r w:rsidRPr="0090294D">
              <w:rPr>
                <w:rFonts w:ascii="Arial" w:hAnsi="Arial" w:cs="Arial"/>
                <w:vertAlign w:val="superscript"/>
              </w:rPr>
              <w:t>72</w:t>
            </w:r>
            <w:r>
              <w:rPr>
                <w:rFonts w:ascii="Arial" w:hAnsi="Arial" w:cs="Arial"/>
                <w:bCs/>
              </w:rPr>
              <w:fldChar w:fldCharType="end"/>
            </w:r>
          </w:p>
          <w:p w14:paraId="4ADF269B" w14:textId="77777777" w:rsidR="008A2901" w:rsidRPr="005B306D" w:rsidRDefault="008A2901" w:rsidP="00BE0BB7">
            <w:pPr>
              <w:spacing w:line="360" w:lineRule="auto"/>
              <w:jc w:val="center"/>
              <w:rPr>
                <w:rFonts w:ascii="Arial" w:hAnsi="Arial" w:cs="Arial"/>
                <w:bCs/>
              </w:rPr>
            </w:pPr>
            <w:r w:rsidRPr="005B306D">
              <w:rPr>
                <w:rFonts w:ascii="Arial" w:hAnsi="Arial" w:cs="Arial"/>
                <w:bCs/>
              </w:rPr>
              <w:t xml:space="preserve">(v 1.6.0, </w:t>
            </w:r>
            <w:proofErr w:type="spellStart"/>
            <w:r w:rsidRPr="005B306D">
              <w:rPr>
                <w:rFonts w:ascii="Arial" w:hAnsi="Arial" w:cs="Arial"/>
                <w:bCs/>
              </w:rPr>
              <w:t>db</w:t>
            </w:r>
            <w:proofErr w:type="spellEnd"/>
            <w:r w:rsidRPr="005B306D">
              <w:rPr>
                <w:rFonts w:ascii="Arial" w:hAnsi="Arial" w:cs="Arial"/>
                <w:bCs/>
              </w:rPr>
              <w:t xml:space="preserve"> v r202)</w:t>
            </w:r>
          </w:p>
        </w:tc>
        <w:tc>
          <w:tcPr>
            <w:tcW w:w="1839" w:type="dxa"/>
            <w:vAlign w:val="center"/>
          </w:tcPr>
          <w:p w14:paraId="6DD8D3E9" w14:textId="77777777" w:rsidR="008A2901" w:rsidRPr="005B306D" w:rsidRDefault="008A2901" w:rsidP="00BE0BB7">
            <w:pPr>
              <w:spacing w:line="360" w:lineRule="auto"/>
              <w:jc w:val="center"/>
              <w:rPr>
                <w:rFonts w:ascii="Arial" w:hAnsi="Arial" w:cs="Arial"/>
                <w:bCs/>
              </w:rPr>
            </w:pPr>
            <w:r w:rsidRPr="005B306D">
              <w:rPr>
                <w:rFonts w:ascii="Arial" w:hAnsi="Arial" w:cs="Arial"/>
                <w:bCs/>
              </w:rPr>
              <w:t>Microbial taxonomy inference</w:t>
            </w:r>
          </w:p>
        </w:tc>
        <w:tc>
          <w:tcPr>
            <w:tcW w:w="3492" w:type="dxa"/>
            <w:vAlign w:val="center"/>
          </w:tcPr>
          <w:p w14:paraId="3246760D" w14:textId="77777777" w:rsidR="008A2901" w:rsidRPr="005B306D" w:rsidRDefault="008A2901" w:rsidP="00BE0BB7">
            <w:pPr>
              <w:spacing w:line="360" w:lineRule="auto"/>
              <w:jc w:val="center"/>
              <w:rPr>
                <w:rFonts w:ascii="Arial" w:hAnsi="Arial" w:cs="Arial"/>
                <w:bCs/>
              </w:rPr>
            </w:pPr>
            <w:r w:rsidRPr="005B306D">
              <w:rPr>
                <w:rFonts w:ascii="Arial" w:hAnsi="Arial" w:cs="Arial"/>
                <w:bCs/>
              </w:rPr>
              <w:t>Prevalence in field, little competition</w:t>
            </w:r>
          </w:p>
        </w:tc>
      </w:tr>
      <w:tr w:rsidR="008A2901" w:rsidRPr="005B306D" w14:paraId="6D3882A8" w14:textId="77777777" w:rsidTr="00545C33">
        <w:trPr>
          <w:jc w:val="center"/>
        </w:trPr>
        <w:tc>
          <w:tcPr>
            <w:tcW w:w="2965" w:type="dxa"/>
            <w:vAlign w:val="center"/>
          </w:tcPr>
          <w:p w14:paraId="4D27ECDC" w14:textId="0D69BA57" w:rsidR="008A2901" w:rsidRPr="005B306D" w:rsidRDefault="008A2901" w:rsidP="00545C33">
            <w:pPr>
              <w:spacing w:line="360" w:lineRule="auto"/>
              <w:jc w:val="center"/>
              <w:rPr>
                <w:rFonts w:ascii="Arial" w:hAnsi="Arial" w:cs="Arial"/>
                <w:bCs/>
              </w:rPr>
            </w:pPr>
            <w:r w:rsidRPr="005B306D">
              <w:rPr>
                <w:rFonts w:ascii="Arial" w:hAnsi="Arial" w:cs="Arial"/>
                <w:bCs/>
              </w:rPr>
              <w:t>BUSCO</w:t>
            </w:r>
            <w:r>
              <w:rPr>
                <w:rFonts w:ascii="Arial" w:hAnsi="Arial" w:cs="Arial"/>
                <w:bCs/>
              </w:rPr>
              <w:fldChar w:fldCharType="begin"/>
            </w:r>
            <w:r w:rsidR="00AB3A26">
              <w:rPr>
                <w:rFonts w:ascii="Arial" w:hAnsi="Arial" w:cs="Arial"/>
                <w:bCs/>
              </w:rPr>
              <w:instrText xml:space="preserve"> ADDIN ZOTERO_ITEM CSL_CITATION {"citationID":"a246kuscbih","properties":{"formattedCitation":"\\super 101\\nosupersub{}","plainCitation":"101","noteIndex":0},"citationItems":[{"id":217,"uris":["http://zotero.org/users/11126001/items/VX9SEMHQ"],"itemData":{"id":217,"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01</w:t>
            </w:r>
            <w:r>
              <w:rPr>
                <w:rFonts w:ascii="Arial" w:hAnsi="Arial" w:cs="Arial"/>
                <w:bCs/>
              </w:rPr>
              <w:fldChar w:fldCharType="end"/>
            </w:r>
          </w:p>
          <w:p w14:paraId="0FB69D59" w14:textId="77777777" w:rsidR="008A2901" w:rsidRPr="005B306D" w:rsidRDefault="008A2901" w:rsidP="00545C33">
            <w:pPr>
              <w:spacing w:line="360" w:lineRule="auto"/>
              <w:jc w:val="center"/>
              <w:rPr>
                <w:rFonts w:ascii="Arial" w:hAnsi="Arial" w:cs="Arial"/>
                <w:bCs/>
              </w:rPr>
            </w:pPr>
            <w:r w:rsidRPr="005B306D">
              <w:rPr>
                <w:rFonts w:ascii="Arial" w:hAnsi="Arial" w:cs="Arial"/>
                <w:bCs/>
              </w:rPr>
              <w:t>(v 5.1.2)</w:t>
            </w:r>
          </w:p>
        </w:tc>
        <w:tc>
          <w:tcPr>
            <w:tcW w:w="1839" w:type="dxa"/>
            <w:vAlign w:val="center"/>
          </w:tcPr>
          <w:p w14:paraId="6BBF289C" w14:textId="77777777" w:rsidR="008A2901" w:rsidRPr="005B306D" w:rsidRDefault="008A2901" w:rsidP="00545C33">
            <w:pPr>
              <w:spacing w:line="360" w:lineRule="auto"/>
              <w:jc w:val="center"/>
              <w:rPr>
                <w:rFonts w:ascii="Arial" w:hAnsi="Arial" w:cs="Arial"/>
                <w:bCs/>
              </w:rPr>
            </w:pPr>
            <w:r w:rsidRPr="005B306D">
              <w:rPr>
                <w:rFonts w:ascii="Arial" w:hAnsi="Arial" w:cs="Arial"/>
                <w:bCs/>
              </w:rPr>
              <w:t>Marker gene identification</w:t>
            </w:r>
          </w:p>
        </w:tc>
        <w:tc>
          <w:tcPr>
            <w:tcW w:w="3492" w:type="dxa"/>
            <w:vAlign w:val="center"/>
          </w:tcPr>
          <w:p w14:paraId="1F85DB3D" w14:textId="77777777" w:rsidR="008A2901" w:rsidRPr="005B306D" w:rsidRDefault="008A2901" w:rsidP="00545C33">
            <w:pPr>
              <w:spacing w:line="360" w:lineRule="auto"/>
              <w:jc w:val="center"/>
              <w:rPr>
                <w:rFonts w:ascii="Arial" w:hAnsi="Arial" w:cs="Arial"/>
                <w:bCs/>
              </w:rPr>
            </w:pPr>
            <w:r w:rsidRPr="005B306D">
              <w:rPr>
                <w:rFonts w:ascii="Arial" w:hAnsi="Arial" w:cs="Arial"/>
                <w:bCs/>
              </w:rPr>
              <w:t>Used in field but can be extended more broadly, assesses gene fragmentation</w:t>
            </w:r>
          </w:p>
        </w:tc>
      </w:tr>
      <w:tr w:rsidR="008A2901" w:rsidRPr="005B306D" w14:paraId="51226CEA" w14:textId="77777777" w:rsidTr="00545C33">
        <w:trPr>
          <w:jc w:val="center"/>
        </w:trPr>
        <w:tc>
          <w:tcPr>
            <w:tcW w:w="2965" w:type="dxa"/>
            <w:vAlign w:val="center"/>
          </w:tcPr>
          <w:p w14:paraId="2BF95C85" w14:textId="77777777" w:rsidR="008A2901" w:rsidRPr="005B306D" w:rsidRDefault="008A2901" w:rsidP="00545C33">
            <w:pPr>
              <w:spacing w:line="360" w:lineRule="auto"/>
              <w:jc w:val="center"/>
              <w:rPr>
                <w:rFonts w:ascii="Arial" w:hAnsi="Arial" w:cs="Arial"/>
                <w:bCs/>
              </w:rPr>
            </w:pPr>
            <w:r w:rsidRPr="005B306D">
              <w:rPr>
                <w:rFonts w:ascii="Arial" w:hAnsi="Arial" w:cs="Arial"/>
                <w:bCs/>
              </w:rPr>
              <w:t>CheckM</w:t>
            </w:r>
            <w:r>
              <w:rPr>
                <w:rFonts w:ascii="Arial" w:hAnsi="Arial" w:cs="Arial"/>
                <w:bCs/>
              </w:rPr>
              <w:fldChar w:fldCharType="begin"/>
            </w:r>
            <w:r>
              <w:rPr>
                <w:rFonts w:ascii="Arial" w:hAnsi="Arial" w:cs="Arial"/>
                <w:bCs/>
              </w:rPr>
              <w:instrText xml:space="preserve"> ADDIN ZOTERO_ITEM CSL_CITATION {"citationID":"a1drslddlj6","properties":{"formattedCitation":"\\super 71\\nosupersub{}","plainCitation":"71","noteIndex":0},"citationItems":[{"id":33,"uris":["http://zotero.org/users/11126001/items/D8RTMQ5D"],"itemData":{"id":33,"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npublisher: Cold Spring Harbor Lab\nPMID: 25977477","page":"1043-1055","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schema":"https://github.com/citation-style-language/schema/raw/master/csl-citation.json"} </w:instrText>
            </w:r>
            <w:r>
              <w:rPr>
                <w:rFonts w:ascii="Arial" w:hAnsi="Arial" w:cs="Arial"/>
                <w:bCs/>
              </w:rPr>
              <w:fldChar w:fldCharType="separate"/>
            </w:r>
            <w:r w:rsidRPr="0090294D">
              <w:rPr>
                <w:rFonts w:ascii="Arial" w:hAnsi="Arial" w:cs="Arial"/>
                <w:vertAlign w:val="superscript"/>
              </w:rPr>
              <w:t>71</w:t>
            </w:r>
            <w:r>
              <w:rPr>
                <w:rFonts w:ascii="Arial" w:hAnsi="Arial" w:cs="Arial"/>
                <w:bCs/>
              </w:rPr>
              <w:fldChar w:fldCharType="end"/>
            </w:r>
          </w:p>
          <w:p w14:paraId="185F2CF7" w14:textId="77777777" w:rsidR="008A2901" w:rsidRPr="005B306D" w:rsidRDefault="008A2901" w:rsidP="00545C33">
            <w:pPr>
              <w:spacing w:line="360" w:lineRule="auto"/>
              <w:jc w:val="center"/>
              <w:rPr>
                <w:rFonts w:ascii="Arial" w:hAnsi="Arial" w:cs="Arial"/>
                <w:bCs/>
              </w:rPr>
            </w:pPr>
            <w:r w:rsidRPr="005B306D">
              <w:rPr>
                <w:rFonts w:ascii="Arial" w:hAnsi="Arial" w:cs="Arial"/>
                <w:bCs/>
              </w:rPr>
              <w:t>(v 1.1.3)</w:t>
            </w:r>
          </w:p>
        </w:tc>
        <w:tc>
          <w:tcPr>
            <w:tcW w:w="1839" w:type="dxa"/>
            <w:vAlign w:val="center"/>
          </w:tcPr>
          <w:p w14:paraId="164CC09F" w14:textId="77777777" w:rsidR="008A2901" w:rsidRPr="005B306D" w:rsidRDefault="008A2901" w:rsidP="00545C33">
            <w:pPr>
              <w:spacing w:line="360" w:lineRule="auto"/>
              <w:jc w:val="center"/>
              <w:rPr>
                <w:rFonts w:ascii="Arial" w:hAnsi="Arial" w:cs="Arial"/>
                <w:bCs/>
              </w:rPr>
            </w:pPr>
            <w:r w:rsidRPr="005B306D">
              <w:rPr>
                <w:rFonts w:ascii="Arial" w:hAnsi="Arial" w:cs="Arial"/>
                <w:bCs/>
              </w:rPr>
              <w:t>Marker gene identification and microbial genome completion estimation</w:t>
            </w:r>
          </w:p>
        </w:tc>
        <w:tc>
          <w:tcPr>
            <w:tcW w:w="3492" w:type="dxa"/>
            <w:vAlign w:val="center"/>
          </w:tcPr>
          <w:p w14:paraId="198652C7" w14:textId="77777777" w:rsidR="008A2901" w:rsidRPr="005B306D" w:rsidRDefault="008A2901" w:rsidP="00545C33">
            <w:pPr>
              <w:spacing w:line="360" w:lineRule="auto"/>
              <w:jc w:val="center"/>
              <w:rPr>
                <w:rFonts w:ascii="Arial" w:hAnsi="Arial" w:cs="Arial"/>
                <w:bCs/>
              </w:rPr>
            </w:pPr>
            <w:r w:rsidRPr="005B306D">
              <w:rPr>
                <w:rFonts w:ascii="Arial" w:hAnsi="Arial" w:cs="Arial"/>
                <w:bCs/>
              </w:rPr>
              <w:t>Prevalence in field, assesses gene redundancy</w:t>
            </w:r>
          </w:p>
        </w:tc>
      </w:tr>
      <w:tr w:rsidR="00587B72" w:rsidRPr="005B306D" w14:paraId="0DF51D09" w14:textId="77777777" w:rsidTr="00A04862">
        <w:trPr>
          <w:jc w:val="center"/>
        </w:trPr>
        <w:tc>
          <w:tcPr>
            <w:tcW w:w="2965" w:type="dxa"/>
            <w:vAlign w:val="center"/>
          </w:tcPr>
          <w:p w14:paraId="27E75438" w14:textId="4BC11EF8" w:rsidR="00587B72" w:rsidRPr="005B306D" w:rsidRDefault="00587B72" w:rsidP="00587B72">
            <w:pPr>
              <w:spacing w:line="360" w:lineRule="auto"/>
              <w:jc w:val="center"/>
              <w:rPr>
                <w:rFonts w:ascii="Arial" w:hAnsi="Arial" w:cs="Arial"/>
                <w:bCs/>
              </w:rPr>
            </w:pPr>
            <w:r w:rsidRPr="005B306D">
              <w:rPr>
                <w:rFonts w:ascii="Arial" w:hAnsi="Arial" w:cs="Arial"/>
                <w:bCs/>
              </w:rPr>
              <w:lastRenderedPageBreak/>
              <w:t>Prodigal</w:t>
            </w:r>
            <w:r w:rsidR="00DB0180">
              <w:rPr>
                <w:rFonts w:ascii="Arial" w:hAnsi="Arial" w:cs="Arial"/>
                <w:bCs/>
              </w:rPr>
              <w:fldChar w:fldCharType="begin"/>
            </w:r>
            <w:r w:rsidR="00AB3A26">
              <w:rPr>
                <w:rFonts w:ascii="Arial" w:hAnsi="Arial" w:cs="Arial"/>
                <w:bCs/>
              </w:rPr>
              <w:instrText xml:space="preserve"> ADDIN ZOTERO_ITEM CSL_CITATION {"citationID":"a2oihcaeuav","properties":{"formattedCitation":"\\super 102\\nosupersub{}","plainCitation":"102","noteIndex":0},"citationItems":[{"id":30,"uris":["http://zotero.org/users/11126001/items/WMCP2ANZ"],"itemData":{"id":30,"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page":"119","source":"Bio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00DB0180">
              <w:rPr>
                <w:rFonts w:ascii="Arial" w:hAnsi="Arial" w:cs="Arial"/>
                <w:bCs/>
              </w:rPr>
              <w:fldChar w:fldCharType="separate"/>
            </w:r>
            <w:r w:rsidR="00AB3A26" w:rsidRPr="00AB3A26">
              <w:rPr>
                <w:rFonts w:ascii="Arial" w:hAnsi="Arial" w:cs="Arial"/>
                <w:vertAlign w:val="superscript"/>
              </w:rPr>
              <w:t>102</w:t>
            </w:r>
            <w:r w:rsidR="00DB0180">
              <w:rPr>
                <w:rFonts w:ascii="Arial" w:hAnsi="Arial" w:cs="Arial"/>
                <w:bCs/>
              </w:rPr>
              <w:fldChar w:fldCharType="end"/>
            </w:r>
          </w:p>
          <w:p w14:paraId="7B3A0C42" w14:textId="5D6497EE" w:rsidR="00587B72" w:rsidRPr="005B306D" w:rsidRDefault="00587B72" w:rsidP="00587B72">
            <w:pPr>
              <w:spacing w:line="360" w:lineRule="auto"/>
              <w:jc w:val="center"/>
              <w:rPr>
                <w:rFonts w:ascii="Arial" w:hAnsi="Arial" w:cs="Arial"/>
                <w:bCs/>
              </w:rPr>
            </w:pPr>
            <w:r w:rsidRPr="005B306D">
              <w:rPr>
                <w:rFonts w:ascii="Arial" w:hAnsi="Arial" w:cs="Arial"/>
                <w:bCs/>
              </w:rPr>
              <w:t>(v 2.6.3)</w:t>
            </w:r>
          </w:p>
        </w:tc>
        <w:tc>
          <w:tcPr>
            <w:tcW w:w="1839" w:type="dxa"/>
            <w:vAlign w:val="center"/>
          </w:tcPr>
          <w:p w14:paraId="7CF54439" w14:textId="5A5A939C" w:rsidR="00587B72" w:rsidRPr="005B306D" w:rsidRDefault="00587B72" w:rsidP="00587B72">
            <w:pPr>
              <w:spacing w:line="360" w:lineRule="auto"/>
              <w:jc w:val="center"/>
              <w:rPr>
                <w:rFonts w:ascii="Arial" w:hAnsi="Arial" w:cs="Arial"/>
                <w:bCs/>
              </w:rPr>
            </w:pPr>
            <w:r w:rsidRPr="005B306D">
              <w:rPr>
                <w:rFonts w:ascii="Arial" w:hAnsi="Arial" w:cs="Arial"/>
                <w:bCs/>
              </w:rPr>
              <w:t>Gene calling for</w:t>
            </w:r>
            <w:r w:rsidR="00DA1ED3" w:rsidRPr="005B306D">
              <w:rPr>
                <w:rFonts w:ascii="Arial" w:hAnsi="Arial" w:cs="Arial"/>
                <w:bCs/>
              </w:rPr>
              <w:t xml:space="preserve"> several</w:t>
            </w:r>
            <w:r w:rsidRPr="005B306D">
              <w:rPr>
                <w:rFonts w:ascii="Arial" w:hAnsi="Arial" w:cs="Arial"/>
                <w:bCs/>
              </w:rPr>
              <w:t xml:space="preserve"> analyses</w:t>
            </w:r>
          </w:p>
        </w:tc>
        <w:tc>
          <w:tcPr>
            <w:tcW w:w="3492" w:type="dxa"/>
            <w:vAlign w:val="center"/>
          </w:tcPr>
          <w:p w14:paraId="68472F79" w14:textId="4B804750" w:rsidR="00587B72" w:rsidRPr="005B306D" w:rsidRDefault="00587B72" w:rsidP="00587B72">
            <w:pPr>
              <w:spacing w:line="360" w:lineRule="auto"/>
              <w:jc w:val="center"/>
              <w:rPr>
                <w:rFonts w:ascii="Arial" w:hAnsi="Arial" w:cs="Arial"/>
                <w:bCs/>
              </w:rPr>
            </w:pPr>
            <w:r w:rsidRPr="005B306D">
              <w:rPr>
                <w:rFonts w:ascii="Arial" w:hAnsi="Arial" w:cs="Arial"/>
                <w:bCs/>
              </w:rPr>
              <w:t>Prevalence in field, other tools use it therefore reducing technical variation</w:t>
            </w:r>
            <w:r w:rsidR="00DA1ED3" w:rsidRPr="005B306D">
              <w:rPr>
                <w:rFonts w:ascii="Arial" w:hAnsi="Arial" w:cs="Arial"/>
                <w:bCs/>
              </w:rPr>
              <w:t xml:space="preserve"> and reducing computational costs</w:t>
            </w:r>
          </w:p>
        </w:tc>
      </w:tr>
      <w:tr w:rsidR="008A2901" w:rsidRPr="005B306D" w14:paraId="1200B22E" w14:textId="77777777" w:rsidTr="00F06558">
        <w:trPr>
          <w:jc w:val="center"/>
        </w:trPr>
        <w:tc>
          <w:tcPr>
            <w:tcW w:w="2965" w:type="dxa"/>
            <w:vAlign w:val="center"/>
          </w:tcPr>
          <w:p w14:paraId="64297F48" w14:textId="77777777" w:rsidR="008A2901" w:rsidRPr="005B306D" w:rsidRDefault="008A2901" w:rsidP="00F06558">
            <w:pPr>
              <w:spacing w:line="360" w:lineRule="auto"/>
              <w:jc w:val="center"/>
              <w:rPr>
                <w:rFonts w:ascii="Arial" w:hAnsi="Arial" w:cs="Arial"/>
                <w:bCs/>
              </w:rPr>
            </w:pPr>
            <w:r w:rsidRPr="005B306D">
              <w:rPr>
                <w:rFonts w:ascii="Arial" w:hAnsi="Arial" w:cs="Arial"/>
                <w:bCs/>
              </w:rPr>
              <w:t>IDEEL</w:t>
            </w:r>
            <w:r>
              <w:rPr>
                <w:rFonts w:ascii="Arial" w:hAnsi="Arial" w:cs="Arial"/>
                <w:bCs/>
              </w:rPr>
              <w:fldChar w:fldCharType="begin"/>
            </w:r>
            <w:r>
              <w:rPr>
                <w:rFonts w:ascii="Arial" w:hAnsi="Arial" w:cs="Arial"/>
                <w:bCs/>
              </w:rPr>
              <w:instrText xml:space="preserve"> ADDIN ZOTERO_ITEM CSL_CITATION {"citationID":"a177777o4bs","properties":{"formattedCitation":"\\super 84\\nosupersub{}","plainCitation":"84","noteIndex":0},"citationItems":[{"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schema":"https://github.com/citation-style-language/schema/raw/master/csl-citation.json"} </w:instrText>
            </w:r>
            <w:r>
              <w:rPr>
                <w:rFonts w:ascii="Arial" w:hAnsi="Arial" w:cs="Arial"/>
                <w:bCs/>
              </w:rPr>
              <w:fldChar w:fldCharType="separate"/>
            </w:r>
            <w:r w:rsidRPr="0090294D">
              <w:rPr>
                <w:rFonts w:ascii="Arial" w:hAnsi="Arial" w:cs="Arial"/>
                <w:vertAlign w:val="superscript"/>
              </w:rPr>
              <w:t>84</w:t>
            </w:r>
            <w:r>
              <w:rPr>
                <w:rFonts w:ascii="Arial" w:hAnsi="Arial" w:cs="Arial"/>
                <w:bCs/>
              </w:rPr>
              <w:fldChar w:fldCharType="end"/>
            </w:r>
          </w:p>
          <w:p w14:paraId="2704D71B" w14:textId="77777777" w:rsidR="008A2901" w:rsidRPr="005B306D" w:rsidRDefault="008A2901" w:rsidP="00F06558">
            <w:pPr>
              <w:spacing w:line="360" w:lineRule="auto"/>
              <w:jc w:val="center"/>
              <w:rPr>
                <w:rFonts w:ascii="Arial" w:hAnsi="Arial" w:cs="Arial"/>
                <w:bCs/>
              </w:rPr>
            </w:pPr>
            <w:r w:rsidRPr="005B306D">
              <w:rPr>
                <w:rFonts w:ascii="Arial" w:hAnsi="Arial" w:cs="Arial"/>
                <w:bCs/>
              </w:rPr>
              <w:t>(downloaded 2023-05-13)</w:t>
            </w:r>
          </w:p>
        </w:tc>
        <w:tc>
          <w:tcPr>
            <w:tcW w:w="1839" w:type="dxa"/>
            <w:vAlign w:val="center"/>
          </w:tcPr>
          <w:p w14:paraId="7FBCFA80" w14:textId="77777777" w:rsidR="008A2901" w:rsidRPr="005B306D" w:rsidRDefault="008A2901" w:rsidP="00F06558">
            <w:pPr>
              <w:spacing w:line="360" w:lineRule="auto"/>
              <w:jc w:val="center"/>
              <w:rPr>
                <w:rFonts w:ascii="Arial" w:hAnsi="Arial" w:cs="Arial"/>
                <w:bCs/>
              </w:rPr>
            </w:pPr>
            <w:r w:rsidRPr="005B306D">
              <w:rPr>
                <w:rFonts w:ascii="Arial" w:hAnsi="Arial" w:cs="Arial"/>
                <w:bCs/>
              </w:rPr>
              <w:t>Gene fragmentation</w:t>
            </w:r>
          </w:p>
        </w:tc>
        <w:tc>
          <w:tcPr>
            <w:tcW w:w="3492" w:type="dxa"/>
            <w:vAlign w:val="center"/>
          </w:tcPr>
          <w:p w14:paraId="0FE2FC96" w14:textId="77777777" w:rsidR="008A2901" w:rsidRPr="005B306D" w:rsidRDefault="008A2901" w:rsidP="00F06558">
            <w:pPr>
              <w:spacing w:line="360" w:lineRule="auto"/>
              <w:jc w:val="center"/>
              <w:rPr>
                <w:rFonts w:ascii="Arial" w:hAnsi="Arial" w:cs="Arial"/>
                <w:bCs/>
              </w:rPr>
            </w:pPr>
            <w:r w:rsidRPr="005B306D">
              <w:rPr>
                <w:rFonts w:ascii="Arial" w:hAnsi="Arial" w:cs="Arial"/>
                <w:bCs/>
              </w:rPr>
              <w:t>Use in field, ease of use, little competition</w:t>
            </w:r>
          </w:p>
        </w:tc>
      </w:tr>
      <w:tr w:rsidR="008A2901" w:rsidRPr="005B306D" w14:paraId="7E88C94A" w14:textId="77777777" w:rsidTr="00750725">
        <w:trPr>
          <w:jc w:val="center"/>
        </w:trPr>
        <w:tc>
          <w:tcPr>
            <w:tcW w:w="2965" w:type="dxa"/>
            <w:vAlign w:val="center"/>
          </w:tcPr>
          <w:p w14:paraId="4B3FA1D6" w14:textId="77777777" w:rsidR="008A2901" w:rsidRPr="005B306D" w:rsidRDefault="008A2901" w:rsidP="00750725">
            <w:pPr>
              <w:spacing w:line="360" w:lineRule="auto"/>
              <w:jc w:val="center"/>
              <w:rPr>
                <w:rFonts w:ascii="Arial" w:hAnsi="Arial" w:cs="Arial"/>
                <w:bCs/>
              </w:rPr>
            </w:pPr>
            <w:r w:rsidRPr="005B306D">
              <w:rPr>
                <w:rFonts w:ascii="Arial" w:hAnsi="Arial" w:cs="Arial"/>
                <w:bCs/>
              </w:rPr>
              <w:t>BBmap</w:t>
            </w:r>
            <w:r>
              <w:rPr>
                <w:rFonts w:ascii="Arial" w:hAnsi="Arial" w:cs="Arial"/>
                <w:bCs/>
              </w:rPr>
              <w:fldChar w:fldCharType="begin"/>
            </w:r>
            <w:r>
              <w:rPr>
                <w:rFonts w:ascii="Arial" w:hAnsi="Arial" w:cs="Arial"/>
                <w:bCs/>
              </w:rPr>
              <w:instrText xml:space="preserve"> ADDIN ZOTERO_ITEM CSL_CITATION {"citationID":"a1f7u3mr5nt","properties":{"formattedCitation":"\\super 80\\nosupersub{}","plainCitation":"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schema":"https://github.com/citation-style-language/schema/raw/master/csl-citation.json"} </w:instrText>
            </w:r>
            <w:r>
              <w:rPr>
                <w:rFonts w:ascii="Arial" w:hAnsi="Arial" w:cs="Arial"/>
                <w:bCs/>
              </w:rPr>
              <w:fldChar w:fldCharType="separate"/>
            </w:r>
            <w:r w:rsidRPr="0090294D">
              <w:rPr>
                <w:rFonts w:ascii="Arial" w:hAnsi="Arial" w:cs="Arial"/>
                <w:vertAlign w:val="superscript"/>
              </w:rPr>
              <w:t>80</w:t>
            </w:r>
            <w:r>
              <w:rPr>
                <w:rFonts w:ascii="Arial" w:hAnsi="Arial" w:cs="Arial"/>
                <w:bCs/>
              </w:rPr>
              <w:fldChar w:fldCharType="end"/>
            </w:r>
          </w:p>
          <w:p w14:paraId="63307864" w14:textId="77777777" w:rsidR="008A2901" w:rsidRPr="005B306D" w:rsidRDefault="008A2901" w:rsidP="00750725">
            <w:pPr>
              <w:spacing w:line="360" w:lineRule="auto"/>
              <w:jc w:val="center"/>
              <w:rPr>
                <w:rFonts w:ascii="Arial" w:hAnsi="Arial" w:cs="Arial"/>
                <w:bCs/>
              </w:rPr>
            </w:pPr>
            <w:r w:rsidRPr="005B306D">
              <w:rPr>
                <w:rFonts w:ascii="Arial" w:hAnsi="Arial" w:cs="Arial"/>
                <w:bCs/>
              </w:rPr>
              <w:t>(</w:t>
            </w:r>
            <w:proofErr w:type="spellStart"/>
            <w:r w:rsidRPr="005B306D">
              <w:rPr>
                <w:rFonts w:ascii="Arial" w:hAnsi="Arial" w:cs="Arial"/>
                <w:bCs/>
              </w:rPr>
              <w:t>BBtools</w:t>
            </w:r>
            <w:proofErr w:type="spellEnd"/>
            <w:r w:rsidRPr="005B306D">
              <w:rPr>
                <w:rFonts w:ascii="Arial" w:hAnsi="Arial" w:cs="Arial"/>
                <w:bCs/>
              </w:rPr>
              <w:t xml:space="preserve"> v 37.76)</w:t>
            </w:r>
          </w:p>
        </w:tc>
        <w:tc>
          <w:tcPr>
            <w:tcW w:w="1839" w:type="dxa"/>
            <w:vAlign w:val="center"/>
          </w:tcPr>
          <w:p w14:paraId="55877283" w14:textId="77777777" w:rsidR="008A2901" w:rsidRPr="005B306D" w:rsidRDefault="008A2901" w:rsidP="00750725">
            <w:pPr>
              <w:spacing w:line="360" w:lineRule="auto"/>
              <w:jc w:val="center"/>
              <w:rPr>
                <w:rFonts w:ascii="Arial" w:hAnsi="Arial" w:cs="Arial"/>
                <w:bCs/>
              </w:rPr>
            </w:pPr>
            <w:r w:rsidRPr="005B306D">
              <w:rPr>
                <w:rFonts w:ascii="Arial" w:hAnsi="Arial" w:cs="Arial"/>
                <w:bCs/>
              </w:rPr>
              <w:t>Short read recruitment analysis</w:t>
            </w:r>
          </w:p>
        </w:tc>
        <w:tc>
          <w:tcPr>
            <w:tcW w:w="3492" w:type="dxa"/>
            <w:vAlign w:val="center"/>
          </w:tcPr>
          <w:p w14:paraId="4840F1CB" w14:textId="77777777" w:rsidR="008A2901" w:rsidRPr="005B306D" w:rsidRDefault="008A2901" w:rsidP="00750725">
            <w:pPr>
              <w:spacing w:line="360" w:lineRule="auto"/>
              <w:jc w:val="center"/>
              <w:rPr>
                <w:rFonts w:ascii="Arial" w:hAnsi="Arial" w:cs="Arial"/>
                <w:bCs/>
              </w:rPr>
            </w:pPr>
            <w:r w:rsidRPr="005B306D">
              <w:rPr>
                <w:rFonts w:ascii="Arial" w:hAnsi="Arial" w:cs="Arial"/>
                <w:bCs/>
              </w:rPr>
              <w:t>One-step mapping and filtration, data rich output summaries</w:t>
            </w:r>
          </w:p>
        </w:tc>
      </w:tr>
      <w:tr w:rsidR="008A2901" w:rsidRPr="005B306D" w14:paraId="42C3A21B" w14:textId="77777777" w:rsidTr="00750725">
        <w:trPr>
          <w:jc w:val="center"/>
        </w:trPr>
        <w:tc>
          <w:tcPr>
            <w:tcW w:w="2965" w:type="dxa"/>
            <w:vAlign w:val="center"/>
          </w:tcPr>
          <w:p w14:paraId="3F746E84" w14:textId="4EA9709A" w:rsidR="008A2901" w:rsidRDefault="008A2901" w:rsidP="00750725">
            <w:pPr>
              <w:spacing w:line="360" w:lineRule="auto"/>
              <w:jc w:val="center"/>
              <w:rPr>
                <w:rFonts w:ascii="Arial" w:hAnsi="Arial" w:cs="Arial"/>
                <w:bCs/>
              </w:rPr>
            </w:pPr>
            <w:r>
              <w:rPr>
                <w:rFonts w:ascii="Arial" w:hAnsi="Arial" w:cs="Arial"/>
                <w:bCs/>
              </w:rPr>
              <w:t>ALE</w:t>
            </w:r>
            <w:r>
              <w:rPr>
                <w:rFonts w:ascii="Arial" w:hAnsi="Arial" w:cs="Arial"/>
                <w:bCs/>
              </w:rPr>
              <w:fldChar w:fldCharType="begin"/>
            </w:r>
            <w:r w:rsidR="00AB3A26">
              <w:rPr>
                <w:rFonts w:ascii="Arial" w:hAnsi="Arial" w:cs="Arial"/>
                <w:bCs/>
              </w:rPr>
              <w:instrText xml:space="preserve"> ADDIN ZOTERO_ITEM CSL_CITATION {"citationID":"a1jnjh3s5de","properties":{"formattedCitation":"\\super 103\\nosupersub{}","plainCitation":"103","noteIndex":0},"citationItems":[{"id":421,"uris":["http://zotero.org/users/11126001/items/FMNDNBQJ"],"itemData":{"id":421,"type":"article-journal","abstract":"Motivation: Researchers need general purpose methods for objectively evaluating the accuracy of single and metagenome assemblies and for automatically detecting any errors they may contain. Current methods do not fully meet this need because they require a reference, only consider one of the many aspects of assembly quality or lack statistical justification, and none are designed to evaluate metagenome assemblies.Results: In this article, we present an Assembly Likelihood Evaluation (ALE) framework that overcomes these limitations, systematically evaluating the accuracy of an assembly in a reference-independent manner using rigorous statistical methods. This framework is comprehensive, and integrates read quality, mate pair orientation and insert length (for paired-end reads), sequencing coverage, read alignment and k-mer frequency. ALE pinpoints synthetic errors in both single and metagenomic assemblies, including single-base errors, insertions/deletions, genome rearrangements and chimeric assemblies presented in metagenomes. At the genome level with real-world data, ALE identifies three large misassemblies from the Spirochaeta smaragdinae finished genome, which were all independently validated by Pacific Biosciences sequencing. At the single-base level with Illumina data, ALE recovers 215 of 222 (97%) single nucleotide variants in a training set from a GC-rich Rhodobacter sphaeroides genome. Using real Pacific Biosciences data, ALE identifies 12 of 12 synthetic errors in a Lambda Phage genome, surpassing even Pacific Biosciences’ own variant caller, EviCons. In summary, the ALE framework provides a comprehensive, reference-independent and statistically rigorous measure of single genome and metagenome assembly accuracy, which can be used to identify misassemblies or to optimize the assembly process.Availability: ALE is released as open source software under the UoI/NCSA license at http://www.alescore.org. It is implemented in C and Python.Contact:  pf98@cornell.edu or ZhongWang@lbl.govSupplementary information:  Supplementary data are available at Bioinformatics online.","container-title":"Bioinformatics","DOI":"10.1093/bioinformatics/bts723","ISSN":"1367-4803","issue":"4","journalAbbreviation":"Bioinformatics","page":"435-443","source":"Silverchair","title":"ALE: a generic assembly likelihood evaluation framework for assessing the accuracy of genome and metagenome assemblies","title-short":"ALE","volume":"29","author":[{"family":"Clark","given":"Scott C."},{"family":"Egan","given":"Rob"},{"family":"Frazier","given":"Peter I."},{"family":"Wang","given":"Zhong"}],"issued":{"date-parts":[["2013",2,15]]}}}],"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03</w:t>
            </w:r>
            <w:r>
              <w:rPr>
                <w:rFonts w:ascii="Arial" w:hAnsi="Arial" w:cs="Arial"/>
                <w:bCs/>
              </w:rPr>
              <w:fldChar w:fldCharType="end"/>
            </w:r>
          </w:p>
          <w:p w14:paraId="2EB0B1BD" w14:textId="6D70D5C3" w:rsidR="008A2901" w:rsidRPr="005B306D" w:rsidRDefault="008A2901" w:rsidP="00750725">
            <w:pPr>
              <w:spacing w:line="360" w:lineRule="auto"/>
              <w:jc w:val="center"/>
              <w:rPr>
                <w:rFonts w:ascii="Arial" w:hAnsi="Arial" w:cs="Arial"/>
                <w:bCs/>
              </w:rPr>
            </w:pPr>
            <w:r>
              <w:rPr>
                <w:rFonts w:ascii="Arial" w:hAnsi="Arial" w:cs="Arial"/>
                <w:bCs/>
              </w:rPr>
              <w:t>(</w:t>
            </w:r>
            <w:r w:rsidRPr="008A2901">
              <w:rPr>
                <w:rFonts w:ascii="Arial" w:hAnsi="Arial" w:cs="Arial"/>
                <w:bCs/>
              </w:rPr>
              <w:t>downloaded 2024</w:t>
            </w:r>
            <w:r>
              <w:rPr>
                <w:rFonts w:ascii="Arial" w:hAnsi="Arial" w:cs="Arial"/>
                <w:bCs/>
              </w:rPr>
              <w:t>)</w:t>
            </w:r>
          </w:p>
        </w:tc>
        <w:tc>
          <w:tcPr>
            <w:tcW w:w="1839" w:type="dxa"/>
            <w:vAlign w:val="center"/>
          </w:tcPr>
          <w:p w14:paraId="4B9F72D5" w14:textId="32BE229C" w:rsidR="008A2901" w:rsidRPr="005B306D" w:rsidRDefault="008A2901" w:rsidP="00750725">
            <w:pPr>
              <w:spacing w:line="360" w:lineRule="auto"/>
              <w:jc w:val="center"/>
              <w:rPr>
                <w:rFonts w:ascii="Arial" w:hAnsi="Arial" w:cs="Arial"/>
                <w:bCs/>
              </w:rPr>
            </w:pPr>
            <w:r>
              <w:rPr>
                <w:rFonts w:ascii="Arial" w:hAnsi="Arial" w:cs="Arial"/>
                <w:bCs/>
              </w:rPr>
              <w:t>Assembly quality estimation form short read recruitment profiles</w:t>
            </w:r>
          </w:p>
        </w:tc>
        <w:tc>
          <w:tcPr>
            <w:tcW w:w="3492" w:type="dxa"/>
            <w:vAlign w:val="center"/>
          </w:tcPr>
          <w:p w14:paraId="3F0520AF" w14:textId="6139F0EF" w:rsidR="008A2901" w:rsidRPr="005B306D" w:rsidRDefault="00A67E79" w:rsidP="00750725">
            <w:pPr>
              <w:spacing w:line="360" w:lineRule="auto"/>
              <w:jc w:val="center"/>
              <w:rPr>
                <w:rFonts w:ascii="Arial" w:hAnsi="Arial" w:cs="Arial"/>
                <w:bCs/>
              </w:rPr>
            </w:pPr>
            <w:r>
              <w:rPr>
                <w:rFonts w:ascii="Arial" w:hAnsi="Arial" w:cs="Arial"/>
                <w:bCs/>
              </w:rPr>
              <w:t>Used in microbial genome assembly comparative studies</w:t>
            </w:r>
          </w:p>
        </w:tc>
      </w:tr>
    </w:tbl>
    <w:p w14:paraId="76C489BF" w14:textId="5FC75CDF" w:rsidR="0012511F" w:rsidRPr="005B306D" w:rsidRDefault="0012511F" w:rsidP="00F75207">
      <w:pPr>
        <w:spacing w:line="360" w:lineRule="auto"/>
        <w:jc w:val="both"/>
        <w:rPr>
          <w:rFonts w:ascii="Arial" w:hAnsi="Arial" w:cs="Arial"/>
          <w:bCs/>
        </w:rPr>
      </w:pPr>
    </w:p>
    <w:sectPr w:rsidR="0012511F" w:rsidRPr="005B306D" w:rsidSect="00F75207">
      <w:footerReference w:type="default" r:id="rId8"/>
      <w:type w:val="continuous"/>
      <w:pgSz w:w="11906" w:h="16838"/>
      <w:pgMar w:top="1440" w:right="1800" w:bottom="1440" w:left="1800" w:header="0" w:footer="706"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919BC" w14:textId="77777777" w:rsidR="007655D3" w:rsidRDefault="007655D3">
      <w:r>
        <w:separator/>
      </w:r>
    </w:p>
  </w:endnote>
  <w:endnote w:type="continuationSeparator" w:id="0">
    <w:p w14:paraId="0AFACEB9" w14:textId="77777777" w:rsidR="007655D3" w:rsidRDefault="00765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Liberation Sans">
    <w:altName w:val="Arial"/>
    <w:panose1 w:val="020B0604020202020204"/>
    <w:charset w:val="01"/>
    <w:family w:val="roman"/>
    <w:pitch w:val="variable"/>
  </w:font>
  <w:font w:name="AR PL SungtiL GB">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5608479"/>
      <w:docPartObj>
        <w:docPartGallery w:val="Page Numbers (Bottom of Page)"/>
        <w:docPartUnique/>
      </w:docPartObj>
    </w:sdtPr>
    <w:sdtContent>
      <w:p w14:paraId="0AE0B6A3" w14:textId="77777777" w:rsidR="00571DD9" w:rsidRDefault="00571DD9">
        <w:pPr>
          <w:pStyle w:val="Footer"/>
          <w:jc w:val="right"/>
        </w:pPr>
        <w:r>
          <w:fldChar w:fldCharType="begin"/>
        </w:r>
        <w:r>
          <w:instrText>PAGE</w:instrText>
        </w:r>
        <w:r>
          <w:fldChar w:fldCharType="separate"/>
        </w:r>
        <w:r>
          <w:rPr>
            <w:noProof/>
          </w:rPr>
          <w:t>4</w:t>
        </w:r>
        <w:r>
          <w:fldChar w:fldCharType="end"/>
        </w:r>
      </w:p>
    </w:sdtContent>
  </w:sdt>
  <w:p w14:paraId="69CB39F8" w14:textId="77777777" w:rsidR="00571DD9" w:rsidRDefault="00571D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B80985" w14:textId="77777777" w:rsidR="007655D3" w:rsidRDefault="007655D3">
      <w:r>
        <w:separator/>
      </w:r>
    </w:p>
  </w:footnote>
  <w:footnote w:type="continuationSeparator" w:id="0">
    <w:p w14:paraId="249BCB88" w14:textId="77777777" w:rsidR="007655D3" w:rsidRDefault="007655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931FC"/>
    <w:multiLevelType w:val="hybridMultilevel"/>
    <w:tmpl w:val="775C67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220CDB"/>
    <w:multiLevelType w:val="hybridMultilevel"/>
    <w:tmpl w:val="DEA63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395058"/>
    <w:multiLevelType w:val="hybridMultilevel"/>
    <w:tmpl w:val="102251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4E634D"/>
    <w:multiLevelType w:val="hybridMultilevel"/>
    <w:tmpl w:val="5818FCA0"/>
    <w:lvl w:ilvl="0" w:tplc="8490FA34">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525050835">
    <w:abstractNumId w:val="3"/>
  </w:num>
  <w:num w:numId="2" w16cid:durableId="1644503699">
    <w:abstractNumId w:val="0"/>
  </w:num>
  <w:num w:numId="3" w16cid:durableId="1998877571">
    <w:abstractNumId w:val="2"/>
  </w:num>
  <w:num w:numId="4" w16cid:durableId="99958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069"/>
    <w:rsid w:val="00000056"/>
    <w:rsid w:val="000042CA"/>
    <w:rsid w:val="000049A1"/>
    <w:rsid w:val="0000501A"/>
    <w:rsid w:val="00010A82"/>
    <w:rsid w:val="00022408"/>
    <w:rsid w:val="00022891"/>
    <w:rsid w:val="0002328B"/>
    <w:rsid w:val="0002368C"/>
    <w:rsid w:val="000237B8"/>
    <w:rsid w:val="00023BF9"/>
    <w:rsid w:val="00023F4F"/>
    <w:rsid w:val="000254F2"/>
    <w:rsid w:val="0002555B"/>
    <w:rsid w:val="0002574E"/>
    <w:rsid w:val="00025B2E"/>
    <w:rsid w:val="0002741C"/>
    <w:rsid w:val="000274C9"/>
    <w:rsid w:val="00031288"/>
    <w:rsid w:val="00032B6A"/>
    <w:rsid w:val="0003349E"/>
    <w:rsid w:val="00036708"/>
    <w:rsid w:val="0004084B"/>
    <w:rsid w:val="00045AC6"/>
    <w:rsid w:val="000519A4"/>
    <w:rsid w:val="000551C6"/>
    <w:rsid w:val="00055209"/>
    <w:rsid w:val="00056A3B"/>
    <w:rsid w:val="000606B2"/>
    <w:rsid w:val="000617A6"/>
    <w:rsid w:val="0006341F"/>
    <w:rsid w:val="00064D75"/>
    <w:rsid w:val="00067295"/>
    <w:rsid w:val="0006774B"/>
    <w:rsid w:val="000733F1"/>
    <w:rsid w:val="00073A62"/>
    <w:rsid w:val="000754BD"/>
    <w:rsid w:val="00080AB9"/>
    <w:rsid w:val="00081DE7"/>
    <w:rsid w:val="00083314"/>
    <w:rsid w:val="000836C1"/>
    <w:rsid w:val="00083773"/>
    <w:rsid w:val="00085C74"/>
    <w:rsid w:val="000909B9"/>
    <w:rsid w:val="0009167A"/>
    <w:rsid w:val="00091E77"/>
    <w:rsid w:val="000971BE"/>
    <w:rsid w:val="000A0A4A"/>
    <w:rsid w:val="000A12E3"/>
    <w:rsid w:val="000A1C4A"/>
    <w:rsid w:val="000A3090"/>
    <w:rsid w:val="000B0464"/>
    <w:rsid w:val="000B0897"/>
    <w:rsid w:val="000B13F6"/>
    <w:rsid w:val="000B144A"/>
    <w:rsid w:val="000B39AD"/>
    <w:rsid w:val="000B5AC4"/>
    <w:rsid w:val="000B7363"/>
    <w:rsid w:val="000C56EB"/>
    <w:rsid w:val="000C582D"/>
    <w:rsid w:val="000C6D61"/>
    <w:rsid w:val="000D0B2E"/>
    <w:rsid w:val="000D14DA"/>
    <w:rsid w:val="000D408B"/>
    <w:rsid w:val="000D59DA"/>
    <w:rsid w:val="000D73B3"/>
    <w:rsid w:val="000D7BE2"/>
    <w:rsid w:val="000E0E63"/>
    <w:rsid w:val="000E1373"/>
    <w:rsid w:val="000E1731"/>
    <w:rsid w:val="000E2FB0"/>
    <w:rsid w:val="000E71F9"/>
    <w:rsid w:val="000F0DB8"/>
    <w:rsid w:val="000F2493"/>
    <w:rsid w:val="000F24A6"/>
    <w:rsid w:val="000F2B6C"/>
    <w:rsid w:val="000F3C99"/>
    <w:rsid w:val="000F427F"/>
    <w:rsid w:val="00103F5D"/>
    <w:rsid w:val="001043BC"/>
    <w:rsid w:val="00104B45"/>
    <w:rsid w:val="001058E5"/>
    <w:rsid w:val="001061AC"/>
    <w:rsid w:val="00111BB5"/>
    <w:rsid w:val="00112612"/>
    <w:rsid w:val="00112D16"/>
    <w:rsid w:val="001162D1"/>
    <w:rsid w:val="001174AE"/>
    <w:rsid w:val="00122330"/>
    <w:rsid w:val="001227D4"/>
    <w:rsid w:val="00122F8D"/>
    <w:rsid w:val="00123F48"/>
    <w:rsid w:val="00124E4D"/>
    <w:rsid w:val="0012511F"/>
    <w:rsid w:val="00127B9B"/>
    <w:rsid w:val="00130460"/>
    <w:rsid w:val="001306BE"/>
    <w:rsid w:val="0013425C"/>
    <w:rsid w:val="00134455"/>
    <w:rsid w:val="001352BC"/>
    <w:rsid w:val="00135FC7"/>
    <w:rsid w:val="0013677B"/>
    <w:rsid w:val="00141723"/>
    <w:rsid w:val="0014399D"/>
    <w:rsid w:val="00152470"/>
    <w:rsid w:val="0015284B"/>
    <w:rsid w:val="00154BDB"/>
    <w:rsid w:val="001559BE"/>
    <w:rsid w:val="00167856"/>
    <w:rsid w:val="00170275"/>
    <w:rsid w:val="001735EB"/>
    <w:rsid w:val="00175E79"/>
    <w:rsid w:val="00177D01"/>
    <w:rsid w:val="0018158E"/>
    <w:rsid w:val="00183214"/>
    <w:rsid w:val="00183BFC"/>
    <w:rsid w:val="00183C65"/>
    <w:rsid w:val="00186E10"/>
    <w:rsid w:val="00190ECE"/>
    <w:rsid w:val="0019212C"/>
    <w:rsid w:val="001926AD"/>
    <w:rsid w:val="001927B6"/>
    <w:rsid w:val="001929FC"/>
    <w:rsid w:val="0019683D"/>
    <w:rsid w:val="00197D14"/>
    <w:rsid w:val="001A4009"/>
    <w:rsid w:val="001A53C1"/>
    <w:rsid w:val="001A7C9D"/>
    <w:rsid w:val="001B2843"/>
    <w:rsid w:val="001B677C"/>
    <w:rsid w:val="001B7EC2"/>
    <w:rsid w:val="001C05FF"/>
    <w:rsid w:val="001C2337"/>
    <w:rsid w:val="001C2CCB"/>
    <w:rsid w:val="001D208D"/>
    <w:rsid w:val="001D6DD1"/>
    <w:rsid w:val="001E0AB6"/>
    <w:rsid w:val="001E4892"/>
    <w:rsid w:val="001F2210"/>
    <w:rsid w:val="001F2480"/>
    <w:rsid w:val="001F7DD5"/>
    <w:rsid w:val="00200424"/>
    <w:rsid w:val="00205577"/>
    <w:rsid w:val="002110E8"/>
    <w:rsid w:val="00213F79"/>
    <w:rsid w:val="002230AE"/>
    <w:rsid w:val="002272DC"/>
    <w:rsid w:val="0023248D"/>
    <w:rsid w:val="00232F64"/>
    <w:rsid w:val="00233139"/>
    <w:rsid w:val="002351C0"/>
    <w:rsid w:val="00236A45"/>
    <w:rsid w:val="00237117"/>
    <w:rsid w:val="00237C1C"/>
    <w:rsid w:val="002416C2"/>
    <w:rsid w:val="00242AC8"/>
    <w:rsid w:val="00245F55"/>
    <w:rsid w:val="00254D62"/>
    <w:rsid w:val="002606CD"/>
    <w:rsid w:val="00261CAF"/>
    <w:rsid w:val="002639D9"/>
    <w:rsid w:val="00263B1E"/>
    <w:rsid w:val="002646A8"/>
    <w:rsid w:val="00264847"/>
    <w:rsid w:val="00264A8E"/>
    <w:rsid w:val="00265AF6"/>
    <w:rsid w:val="00271384"/>
    <w:rsid w:val="00273C66"/>
    <w:rsid w:val="00276D64"/>
    <w:rsid w:val="0027775F"/>
    <w:rsid w:val="00277C59"/>
    <w:rsid w:val="00277F2C"/>
    <w:rsid w:val="002819B7"/>
    <w:rsid w:val="00283530"/>
    <w:rsid w:val="0028440D"/>
    <w:rsid w:val="00290768"/>
    <w:rsid w:val="00292FF4"/>
    <w:rsid w:val="0029387E"/>
    <w:rsid w:val="00294DBD"/>
    <w:rsid w:val="00295073"/>
    <w:rsid w:val="00295340"/>
    <w:rsid w:val="00295CC0"/>
    <w:rsid w:val="002968BE"/>
    <w:rsid w:val="00297A36"/>
    <w:rsid w:val="00297AEC"/>
    <w:rsid w:val="002A3639"/>
    <w:rsid w:val="002A37BE"/>
    <w:rsid w:val="002A3AB8"/>
    <w:rsid w:val="002A4AFB"/>
    <w:rsid w:val="002A6106"/>
    <w:rsid w:val="002A678C"/>
    <w:rsid w:val="002A7485"/>
    <w:rsid w:val="002A7776"/>
    <w:rsid w:val="002B0E77"/>
    <w:rsid w:val="002B689F"/>
    <w:rsid w:val="002B6D87"/>
    <w:rsid w:val="002C0575"/>
    <w:rsid w:val="002C06D2"/>
    <w:rsid w:val="002C0CBE"/>
    <w:rsid w:val="002C3B33"/>
    <w:rsid w:val="002C4854"/>
    <w:rsid w:val="002C49A4"/>
    <w:rsid w:val="002C4C1D"/>
    <w:rsid w:val="002C6FE0"/>
    <w:rsid w:val="002D0313"/>
    <w:rsid w:val="002D1915"/>
    <w:rsid w:val="002D2E27"/>
    <w:rsid w:val="002D53DA"/>
    <w:rsid w:val="002D693D"/>
    <w:rsid w:val="002E5407"/>
    <w:rsid w:val="002E6BAE"/>
    <w:rsid w:val="002F1CA5"/>
    <w:rsid w:val="00304CA7"/>
    <w:rsid w:val="00306F42"/>
    <w:rsid w:val="00307699"/>
    <w:rsid w:val="00307AC5"/>
    <w:rsid w:val="003120D9"/>
    <w:rsid w:val="00312748"/>
    <w:rsid w:val="00313FF9"/>
    <w:rsid w:val="00314E95"/>
    <w:rsid w:val="00315C35"/>
    <w:rsid w:val="003160B3"/>
    <w:rsid w:val="0031620F"/>
    <w:rsid w:val="00317350"/>
    <w:rsid w:val="00320351"/>
    <w:rsid w:val="003214EC"/>
    <w:rsid w:val="003232BE"/>
    <w:rsid w:val="00324354"/>
    <w:rsid w:val="00327DA4"/>
    <w:rsid w:val="003320F5"/>
    <w:rsid w:val="00332318"/>
    <w:rsid w:val="00334C6A"/>
    <w:rsid w:val="00335B8D"/>
    <w:rsid w:val="00336A84"/>
    <w:rsid w:val="00340EE2"/>
    <w:rsid w:val="00342EE3"/>
    <w:rsid w:val="00342F92"/>
    <w:rsid w:val="003434EC"/>
    <w:rsid w:val="00344B6C"/>
    <w:rsid w:val="00347AD7"/>
    <w:rsid w:val="00347E40"/>
    <w:rsid w:val="003514C9"/>
    <w:rsid w:val="00351653"/>
    <w:rsid w:val="00351D63"/>
    <w:rsid w:val="00351DE7"/>
    <w:rsid w:val="00351E94"/>
    <w:rsid w:val="00355990"/>
    <w:rsid w:val="003572B9"/>
    <w:rsid w:val="003615E2"/>
    <w:rsid w:val="00361B54"/>
    <w:rsid w:val="003630D4"/>
    <w:rsid w:val="00363697"/>
    <w:rsid w:val="0036561A"/>
    <w:rsid w:val="00366E87"/>
    <w:rsid w:val="00367975"/>
    <w:rsid w:val="003732AC"/>
    <w:rsid w:val="003739E1"/>
    <w:rsid w:val="003740DC"/>
    <w:rsid w:val="00377B64"/>
    <w:rsid w:val="0038155E"/>
    <w:rsid w:val="0038258D"/>
    <w:rsid w:val="00385101"/>
    <w:rsid w:val="00385F4D"/>
    <w:rsid w:val="0038640C"/>
    <w:rsid w:val="00386F61"/>
    <w:rsid w:val="00387242"/>
    <w:rsid w:val="003909DF"/>
    <w:rsid w:val="00396393"/>
    <w:rsid w:val="003964A6"/>
    <w:rsid w:val="003A2B25"/>
    <w:rsid w:val="003A3B8E"/>
    <w:rsid w:val="003A4D14"/>
    <w:rsid w:val="003A7530"/>
    <w:rsid w:val="003B3E6A"/>
    <w:rsid w:val="003B5172"/>
    <w:rsid w:val="003C49F7"/>
    <w:rsid w:val="003C540E"/>
    <w:rsid w:val="003C7A73"/>
    <w:rsid w:val="003D1DEC"/>
    <w:rsid w:val="003D2E6C"/>
    <w:rsid w:val="003D5929"/>
    <w:rsid w:val="003D73A2"/>
    <w:rsid w:val="003E2C93"/>
    <w:rsid w:val="003E54AD"/>
    <w:rsid w:val="003E55B7"/>
    <w:rsid w:val="003E5947"/>
    <w:rsid w:val="003E661C"/>
    <w:rsid w:val="003E7757"/>
    <w:rsid w:val="003E77E8"/>
    <w:rsid w:val="003F0893"/>
    <w:rsid w:val="003F3107"/>
    <w:rsid w:val="003F542B"/>
    <w:rsid w:val="003F6683"/>
    <w:rsid w:val="00400EE9"/>
    <w:rsid w:val="004012D2"/>
    <w:rsid w:val="00406B37"/>
    <w:rsid w:val="00410619"/>
    <w:rsid w:val="00411A67"/>
    <w:rsid w:val="00411C40"/>
    <w:rsid w:val="0041392A"/>
    <w:rsid w:val="0041406E"/>
    <w:rsid w:val="00415E81"/>
    <w:rsid w:val="004167AF"/>
    <w:rsid w:val="00426185"/>
    <w:rsid w:val="00426317"/>
    <w:rsid w:val="00427651"/>
    <w:rsid w:val="00433891"/>
    <w:rsid w:val="004355F5"/>
    <w:rsid w:val="0044114F"/>
    <w:rsid w:val="0044239F"/>
    <w:rsid w:val="00446B1E"/>
    <w:rsid w:val="00447B33"/>
    <w:rsid w:val="00451AED"/>
    <w:rsid w:val="00454AC1"/>
    <w:rsid w:val="00454E46"/>
    <w:rsid w:val="00455D97"/>
    <w:rsid w:val="00457E91"/>
    <w:rsid w:val="004617D0"/>
    <w:rsid w:val="00471541"/>
    <w:rsid w:val="004716F3"/>
    <w:rsid w:val="004723DB"/>
    <w:rsid w:val="004737B7"/>
    <w:rsid w:val="00475668"/>
    <w:rsid w:val="00477FB7"/>
    <w:rsid w:val="00482D7D"/>
    <w:rsid w:val="004842A7"/>
    <w:rsid w:val="00485BA4"/>
    <w:rsid w:val="004924EA"/>
    <w:rsid w:val="00493337"/>
    <w:rsid w:val="004934DC"/>
    <w:rsid w:val="0049704E"/>
    <w:rsid w:val="004A09E5"/>
    <w:rsid w:val="004A19AB"/>
    <w:rsid w:val="004A2D0F"/>
    <w:rsid w:val="004A3F67"/>
    <w:rsid w:val="004B20B1"/>
    <w:rsid w:val="004B61BE"/>
    <w:rsid w:val="004C0288"/>
    <w:rsid w:val="004C1E09"/>
    <w:rsid w:val="004C2C93"/>
    <w:rsid w:val="004C373B"/>
    <w:rsid w:val="004C63F2"/>
    <w:rsid w:val="004C660C"/>
    <w:rsid w:val="004C7587"/>
    <w:rsid w:val="004D091E"/>
    <w:rsid w:val="004D7CE6"/>
    <w:rsid w:val="004E1DDA"/>
    <w:rsid w:val="004E2938"/>
    <w:rsid w:val="004E6108"/>
    <w:rsid w:val="004E64AF"/>
    <w:rsid w:val="004E6BA4"/>
    <w:rsid w:val="004E75C4"/>
    <w:rsid w:val="004E766F"/>
    <w:rsid w:val="004F056E"/>
    <w:rsid w:val="004F0B34"/>
    <w:rsid w:val="004F3F1F"/>
    <w:rsid w:val="004F4DA0"/>
    <w:rsid w:val="004F7595"/>
    <w:rsid w:val="004F7FF6"/>
    <w:rsid w:val="005005F6"/>
    <w:rsid w:val="005045A5"/>
    <w:rsid w:val="005056AF"/>
    <w:rsid w:val="005129F3"/>
    <w:rsid w:val="00516634"/>
    <w:rsid w:val="00531F0E"/>
    <w:rsid w:val="00532D9E"/>
    <w:rsid w:val="00536A2C"/>
    <w:rsid w:val="00540E7A"/>
    <w:rsid w:val="00541B56"/>
    <w:rsid w:val="005422E6"/>
    <w:rsid w:val="00543346"/>
    <w:rsid w:val="005452D0"/>
    <w:rsid w:val="0054604D"/>
    <w:rsid w:val="00546F14"/>
    <w:rsid w:val="005506D7"/>
    <w:rsid w:val="0056109D"/>
    <w:rsid w:val="005614E6"/>
    <w:rsid w:val="0056606F"/>
    <w:rsid w:val="005705FD"/>
    <w:rsid w:val="005708D6"/>
    <w:rsid w:val="005719AF"/>
    <w:rsid w:val="00571DD9"/>
    <w:rsid w:val="00571E16"/>
    <w:rsid w:val="005734CC"/>
    <w:rsid w:val="005741EE"/>
    <w:rsid w:val="00583B01"/>
    <w:rsid w:val="00585285"/>
    <w:rsid w:val="00586971"/>
    <w:rsid w:val="00587B72"/>
    <w:rsid w:val="005904A7"/>
    <w:rsid w:val="0059138E"/>
    <w:rsid w:val="00591863"/>
    <w:rsid w:val="00593742"/>
    <w:rsid w:val="005956E3"/>
    <w:rsid w:val="0059658F"/>
    <w:rsid w:val="005A0C5F"/>
    <w:rsid w:val="005A2D30"/>
    <w:rsid w:val="005A374B"/>
    <w:rsid w:val="005A7CA8"/>
    <w:rsid w:val="005B09AB"/>
    <w:rsid w:val="005B138D"/>
    <w:rsid w:val="005B306D"/>
    <w:rsid w:val="005B30FD"/>
    <w:rsid w:val="005B3835"/>
    <w:rsid w:val="005B3F82"/>
    <w:rsid w:val="005B43CA"/>
    <w:rsid w:val="005C3223"/>
    <w:rsid w:val="005C325B"/>
    <w:rsid w:val="005C436C"/>
    <w:rsid w:val="005C7CC3"/>
    <w:rsid w:val="005D16F0"/>
    <w:rsid w:val="005D5897"/>
    <w:rsid w:val="005D5FF8"/>
    <w:rsid w:val="005E2978"/>
    <w:rsid w:val="005E42F0"/>
    <w:rsid w:val="005E4357"/>
    <w:rsid w:val="005E56BE"/>
    <w:rsid w:val="005E606A"/>
    <w:rsid w:val="005E709A"/>
    <w:rsid w:val="005E7616"/>
    <w:rsid w:val="005E7CB1"/>
    <w:rsid w:val="005F169F"/>
    <w:rsid w:val="005F6DE8"/>
    <w:rsid w:val="005F7FA6"/>
    <w:rsid w:val="00600EA1"/>
    <w:rsid w:val="0060150E"/>
    <w:rsid w:val="00602F96"/>
    <w:rsid w:val="006035A8"/>
    <w:rsid w:val="0060767B"/>
    <w:rsid w:val="00612B7A"/>
    <w:rsid w:val="00614FBD"/>
    <w:rsid w:val="00620A99"/>
    <w:rsid w:val="00624047"/>
    <w:rsid w:val="0062601B"/>
    <w:rsid w:val="006310C2"/>
    <w:rsid w:val="00631518"/>
    <w:rsid w:val="00634087"/>
    <w:rsid w:val="006418F9"/>
    <w:rsid w:val="006437FB"/>
    <w:rsid w:val="00646668"/>
    <w:rsid w:val="00647779"/>
    <w:rsid w:val="00651FB8"/>
    <w:rsid w:val="00655037"/>
    <w:rsid w:val="0066090C"/>
    <w:rsid w:val="00660D03"/>
    <w:rsid w:val="006629CC"/>
    <w:rsid w:val="006637AB"/>
    <w:rsid w:val="00663C36"/>
    <w:rsid w:val="00664CD3"/>
    <w:rsid w:val="00665B21"/>
    <w:rsid w:val="00674EA1"/>
    <w:rsid w:val="00683D4D"/>
    <w:rsid w:val="00684340"/>
    <w:rsid w:val="00685058"/>
    <w:rsid w:val="006852AA"/>
    <w:rsid w:val="00685FEF"/>
    <w:rsid w:val="0068774D"/>
    <w:rsid w:val="00693EB6"/>
    <w:rsid w:val="00694446"/>
    <w:rsid w:val="00697702"/>
    <w:rsid w:val="006A2453"/>
    <w:rsid w:val="006A24B5"/>
    <w:rsid w:val="006A4938"/>
    <w:rsid w:val="006A4FA5"/>
    <w:rsid w:val="006A54BC"/>
    <w:rsid w:val="006A6E84"/>
    <w:rsid w:val="006A7B9D"/>
    <w:rsid w:val="006B0EDE"/>
    <w:rsid w:val="006B11A2"/>
    <w:rsid w:val="006B255C"/>
    <w:rsid w:val="006B4CC6"/>
    <w:rsid w:val="006B53B4"/>
    <w:rsid w:val="006B730E"/>
    <w:rsid w:val="006B7FDC"/>
    <w:rsid w:val="006C3E98"/>
    <w:rsid w:val="006C4871"/>
    <w:rsid w:val="006C4EF8"/>
    <w:rsid w:val="006D1A40"/>
    <w:rsid w:val="006D2F5F"/>
    <w:rsid w:val="006D42E1"/>
    <w:rsid w:val="006E0A53"/>
    <w:rsid w:val="006E3942"/>
    <w:rsid w:val="006E434C"/>
    <w:rsid w:val="006E5EB2"/>
    <w:rsid w:val="006E76ED"/>
    <w:rsid w:val="006F181F"/>
    <w:rsid w:val="006F4C10"/>
    <w:rsid w:val="006F4CFF"/>
    <w:rsid w:val="006F5614"/>
    <w:rsid w:val="006F6425"/>
    <w:rsid w:val="006F7921"/>
    <w:rsid w:val="00701992"/>
    <w:rsid w:val="0070697C"/>
    <w:rsid w:val="00706B92"/>
    <w:rsid w:val="00707A79"/>
    <w:rsid w:val="007118D5"/>
    <w:rsid w:val="00713B3D"/>
    <w:rsid w:val="00715643"/>
    <w:rsid w:val="0071587A"/>
    <w:rsid w:val="0071676C"/>
    <w:rsid w:val="00717278"/>
    <w:rsid w:val="007179EA"/>
    <w:rsid w:val="00722BCD"/>
    <w:rsid w:val="00723B8E"/>
    <w:rsid w:val="00724D8C"/>
    <w:rsid w:val="0072680E"/>
    <w:rsid w:val="007314DB"/>
    <w:rsid w:val="00731D06"/>
    <w:rsid w:val="00734447"/>
    <w:rsid w:val="0074073A"/>
    <w:rsid w:val="0074250F"/>
    <w:rsid w:val="007463C6"/>
    <w:rsid w:val="00747096"/>
    <w:rsid w:val="007520BC"/>
    <w:rsid w:val="0075379D"/>
    <w:rsid w:val="00753814"/>
    <w:rsid w:val="00754109"/>
    <w:rsid w:val="00764DC9"/>
    <w:rsid w:val="007650A5"/>
    <w:rsid w:val="007655D3"/>
    <w:rsid w:val="00770BEB"/>
    <w:rsid w:val="0077316C"/>
    <w:rsid w:val="00774A7C"/>
    <w:rsid w:val="00775E12"/>
    <w:rsid w:val="007768C4"/>
    <w:rsid w:val="00780F08"/>
    <w:rsid w:val="00781F0C"/>
    <w:rsid w:val="00782BC9"/>
    <w:rsid w:val="00783AD9"/>
    <w:rsid w:val="00783E8D"/>
    <w:rsid w:val="00784114"/>
    <w:rsid w:val="007859E9"/>
    <w:rsid w:val="007965C3"/>
    <w:rsid w:val="007A03CF"/>
    <w:rsid w:val="007A44B9"/>
    <w:rsid w:val="007A59B0"/>
    <w:rsid w:val="007A727A"/>
    <w:rsid w:val="007B0F88"/>
    <w:rsid w:val="007B110B"/>
    <w:rsid w:val="007B46C9"/>
    <w:rsid w:val="007B4E39"/>
    <w:rsid w:val="007B6094"/>
    <w:rsid w:val="007B6DCF"/>
    <w:rsid w:val="007B7604"/>
    <w:rsid w:val="007C0813"/>
    <w:rsid w:val="007C517B"/>
    <w:rsid w:val="007D0F8E"/>
    <w:rsid w:val="007D3756"/>
    <w:rsid w:val="007D3E1E"/>
    <w:rsid w:val="007D4CB7"/>
    <w:rsid w:val="007D5990"/>
    <w:rsid w:val="007D7474"/>
    <w:rsid w:val="007E2DB8"/>
    <w:rsid w:val="007E41CF"/>
    <w:rsid w:val="007E4EC6"/>
    <w:rsid w:val="007E7819"/>
    <w:rsid w:val="007E7BD8"/>
    <w:rsid w:val="007F1850"/>
    <w:rsid w:val="007F1B4B"/>
    <w:rsid w:val="007F3777"/>
    <w:rsid w:val="007F4613"/>
    <w:rsid w:val="007F6111"/>
    <w:rsid w:val="00813815"/>
    <w:rsid w:val="00817463"/>
    <w:rsid w:val="00822F78"/>
    <w:rsid w:val="00823C7E"/>
    <w:rsid w:val="00826792"/>
    <w:rsid w:val="008320B0"/>
    <w:rsid w:val="008333AA"/>
    <w:rsid w:val="008340E5"/>
    <w:rsid w:val="00836B9F"/>
    <w:rsid w:val="00837757"/>
    <w:rsid w:val="0084104A"/>
    <w:rsid w:val="0084177D"/>
    <w:rsid w:val="00841AA4"/>
    <w:rsid w:val="0084455E"/>
    <w:rsid w:val="00844685"/>
    <w:rsid w:val="00845296"/>
    <w:rsid w:val="008458D9"/>
    <w:rsid w:val="00850136"/>
    <w:rsid w:val="008529BE"/>
    <w:rsid w:val="00854EEF"/>
    <w:rsid w:val="00855DDF"/>
    <w:rsid w:val="00855F0D"/>
    <w:rsid w:val="00860E89"/>
    <w:rsid w:val="00862D68"/>
    <w:rsid w:val="00864E3F"/>
    <w:rsid w:val="00866718"/>
    <w:rsid w:val="0087659A"/>
    <w:rsid w:val="0088154E"/>
    <w:rsid w:val="00884752"/>
    <w:rsid w:val="00885171"/>
    <w:rsid w:val="00887033"/>
    <w:rsid w:val="008902D7"/>
    <w:rsid w:val="00890C1B"/>
    <w:rsid w:val="0089203C"/>
    <w:rsid w:val="0089249A"/>
    <w:rsid w:val="008975C6"/>
    <w:rsid w:val="008A0072"/>
    <w:rsid w:val="008A0F96"/>
    <w:rsid w:val="008A2815"/>
    <w:rsid w:val="008A2901"/>
    <w:rsid w:val="008A2CBE"/>
    <w:rsid w:val="008A48E6"/>
    <w:rsid w:val="008B0807"/>
    <w:rsid w:val="008B248E"/>
    <w:rsid w:val="008B3A8C"/>
    <w:rsid w:val="008C07C8"/>
    <w:rsid w:val="008C0C93"/>
    <w:rsid w:val="008C3AF4"/>
    <w:rsid w:val="008C4860"/>
    <w:rsid w:val="008C4CA3"/>
    <w:rsid w:val="008C7B67"/>
    <w:rsid w:val="008D6BB8"/>
    <w:rsid w:val="008E029D"/>
    <w:rsid w:val="008E0654"/>
    <w:rsid w:val="008E3FBF"/>
    <w:rsid w:val="008F02A5"/>
    <w:rsid w:val="008F1A8A"/>
    <w:rsid w:val="008F2B81"/>
    <w:rsid w:val="008F319F"/>
    <w:rsid w:val="008F3F45"/>
    <w:rsid w:val="008F4F41"/>
    <w:rsid w:val="008F69D3"/>
    <w:rsid w:val="00901527"/>
    <w:rsid w:val="009018BA"/>
    <w:rsid w:val="00902555"/>
    <w:rsid w:val="0090294D"/>
    <w:rsid w:val="009050AD"/>
    <w:rsid w:val="00905D4B"/>
    <w:rsid w:val="00906289"/>
    <w:rsid w:val="00910CEB"/>
    <w:rsid w:val="00913802"/>
    <w:rsid w:val="00914720"/>
    <w:rsid w:val="00916371"/>
    <w:rsid w:val="00917CB4"/>
    <w:rsid w:val="0092194A"/>
    <w:rsid w:val="00921E2F"/>
    <w:rsid w:val="00923048"/>
    <w:rsid w:val="00923AF7"/>
    <w:rsid w:val="00925813"/>
    <w:rsid w:val="0093189D"/>
    <w:rsid w:val="00935536"/>
    <w:rsid w:val="00935F85"/>
    <w:rsid w:val="0094174C"/>
    <w:rsid w:val="00941EFF"/>
    <w:rsid w:val="0094316F"/>
    <w:rsid w:val="00944578"/>
    <w:rsid w:val="00945929"/>
    <w:rsid w:val="00953330"/>
    <w:rsid w:val="00966CCB"/>
    <w:rsid w:val="00967A5B"/>
    <w:rsid w:val="00970C3B"/>
    <w:rsid w:val="00970CC8"/>
    <w:rsid w:val="0097565C"/>
    <w:rsid w:val="009800AE"/>
    <w:rsid w:val="00984F05"/>
    <w:rsid w:val="009868A3"/>
    <w:rsid w:val="00986BA2"/>
    <w:rsid w:val="00986FEC"/>
    <w:rsid w:val="00987B10"/>
    <w:rsid w:val="009919F7"/>
    <w:rsid w:val="009921F7"/>
    <w:rsid w:val="00993490"/>
    <w:rsid w:val="009A0ED9"/>
    <w:rsid w:val="009A37FC"/>
    <w:rsid w:val="009A3BAF"/>
    <w:rsid w:val="009A3DC0"/>
    <w:rsid w:val="009A4A85"/>
    <w:rsid w:val="009A4C6F"/>
    <w:rsid w:val="009A5401"/>
    <w:rsid w:val="009A58B1"/>
    <w:rsid w:val="009A6128"/>
    <w:rsid w:val="009B1D21"/>
    <w:rsid w:val="009B4D7D"/>
    <w:rsid w:val="009B5812"/>
    <w:rsid w:val="009B6726"/>
    <w:rsid w:val="009B68BD"/>
    <w:rsid w:val="009C1B41"/>
    <w:rsid w:val="009C5588"/>
    <w:rsid w:val="009C7069"/>
    <w:rsid w:val="009D224F"/>
    <w:rsid w:val="009D3038"/>
    <w:rsid w:val="009D42BA"/>
    <w:rsid w:val="009D5035"/>
    <w:rsid w:val="009D5573"/>
    <w:rsid w:val="009D5919"/>
    <w:rsid w:val="009D5D2C"/>
    <w:rsid w:val="009D6A2D"/>
    <w:rsid w:val="009E159E"/>
    <w:rsid w:val="009E2A06"/>
    <w:rsid w:val="009F1E4F"/>
    <w:rsid w:val="009F2EDF"/>
    <w:rsid w:val="009F2EFF"/>
    <w:rsid w:val="009F2F76"/>
    <w:rsid w:val="009F47E7"/>
    <w:rsid w:val="009F510D"/>
    <w:rsid w:val="009F662B"/>
    <w:rsid w:val="009F676D"/>
    <w:rsid w:val="00A04862"/>
    <w:rsid w:val="00A07208"/>
    <w:rsid w:val="00A146CC"/>
    <w:rsid w:val="00A1528A"/>
    <w:rsid w:val="00A20058"/>
    <w:rsid w:val="00A223E3"/>
    <w:rsid w:val="00A26059"/>
    <w:rsid w:val="00A27AF9"/>
    <w:rsid w:val="00A30A67"/>
    <w:rsid w:val="00A310BC"/>
    <w:rsid w:val="00A3172B"/>
    <w:rsid w:val="00A31A33"/>
    <w:rsid w:val="00A32344"/>
    <w:rsid w:val="00A324AB"/>
    <w:rsid w:val="00A46A11"/>
    <w:rsid w:val="00A52E15"/>
    <w:rsid w:val="00A538EA"/>
    <w:rsid w:val="00A56668"/>
    <w:rsid w:val="00A60985"/>
    <w:rsid w:val="00A622E7"/>
    <w:rsid w:val="00A6322C"/>
    <w:rsid w:val="00A63BA5"/>
    <w:rsid w:val="00A67E79"/>
    <w:rsid w:val="00A718DC"/>
    <w:rsid w:val="00A71904"/>
    <w:rsid w:val="00A82477"/>
    <w:rsid w:val="00A84575"/>
    <w:rsid w:val="00A87B16"/>
    <w:rsid w:val="00A90A03"/>
    <w:rsid w:val="00A913DE"/>
    <w:rsid w:val="00A93E12"/>
    <w:rsid w:val="00A9610E"/>
    <w:rsid w:val="00AA0212"/>
    <w:rsid w:val="00AA0306"/>
    <w:rsid w:val="00AA37FF"/>
    <w:rsid w:val="00AA5F0D"/>
    <w:rsid w:val="00AA627B"/>
    <w:rsid w:val="00AB3A26"/>
    <w:rsid w:val="00AB4A2D"/>
    <w:rsid w:val="00AB5761"/>
    <w:rsid w:val="00AB587E"/>
    <w:rsid w:val="00AB60AC"/>
    <w:rsid w:val="00AB69FB"/>
    <w:rsid w:val="00AC11EE"/>
    <w:rsid w:val="00AC1740"/>
    <w:rsid w:val="00AC1949"/>
    <w:rsid w:val="00AC1CCB"/>
    <w:rsid w:val="00AC2AB9"/>
    <w:rsid w:val="00AC30C3"/>
    <w:rsid w:val="00AC53A3"/>
    <w:rsid w:val="00AD294A"/>
    <w:rsid w:val="00AD3FAC"/>
    <w:rsid w:val="00AD58ED"/>
    <w:rsid w:val="00AD5F27"/>
    <w:rsid w:val="00AD6CC0"/>
    <w:rsid w:val="00AE00D9"/>
    <w:rsid w:val="00AE3356"/>
    <w:rsid w:val="00AE3DF3"/>
    <w:rsid w:val="00AE3F88"/>
    <w:rsid w:val="00AE55F8"/>
    <w:rsid w:val="00AF005B"/>
    <w:rsid w:val="00AF21FF"/>
    <w:rsid w:val="00AF6DB2"/>
    <w:rsid w:val="00B01F1E"/>
    <w:rsid w:val="00B032CE"/>
    <w:rsid w:val="00B0450D"/>
    <w:rsid w:val="00B11212"/>
    <w:rsid w:val="00B11ACF"/>
    <w:rsid w:val="00B13A10"/>
    <w:rsid w:val="00B15419"/>
    <w:rsid w:val="00B16C5B"/>
    <w:rsid w:val="00B17E18"/>
    <w:rsid w:val="00B2162C"/>
    <w:rsid w:val="00B21ABB"/>
    <w:rsid w:val="00B22A10"/>
    <w:rsid w:val="00B26202"/>
    <w:rsid w:val="00B30694"/>
    <w:rsid w:val="00B32034"/>
    <w:rsid w:val="00B32486"/>
    <w:rsid w:val="00B32B7E"/>
    <w:rsid w:val="00B336BC"/>
    <w:rsid w:val="00B3455C"/>
    <w:rsid w:val="00B35C46"/>
    <w:rsid w:val="00B41280"/>
    <w:rsid w:val="00B41BC5"/>
    <w:rsid w:val="00B43CAA"/>
    <w:rsid w:val="00B4439D"/>
    <w:rsid w:val="00B44E90"/>
    <w:rsid w:val="00B463E2"/>
    <w:rsid w:val="00B50446"/>
    <w:rsid w:val="00B50A3E"/>
    <w:rsid w:val="00B52067"/>
    <w:rsid w:val="00B5208C"/>
    <w:rsid w:val="00B52905"/>
    <w:rsid w:val="00B53144"/>
    <w:rsid w:val="00B534E6"/>
    <w:rsid w:val="00B53ECB"/>
    <w:rsid w:val="00B55EA0"/>
    <w:rsid w:val="00B6447D"/>
    <w:rsid w:val="00B6586E"/>
    <w:rsid w:val="00B65B47"/>
    <w:rsid w:val="00B665FA"/>
    <w:rsid w:val="00B66930"/>
    <w:rsid w:val="00B70B0D"/>
    <w:rsid w:val="00B70E53"/>
    <w:rsid w:val="00B71329"/>
    <w:rsid w:val="00B76250"/>
    <w:rsid w:val="00B769E1"/>
    <w:rsid w:val="00B7776B"/>
    <w:rsid w:val="00B80A7F"/>
    <w:rsid w:val="00B84B68"/>
    <w:rsid w:val="00B85CC6"/>
    <w:rsid w:val="00B87426"/>
    <w:rsid w:val="00B87E23"/>
    <w:rsid w:val="00B944AE"/>
    <w:rsid w:val="00B978B8"/>
    <w:rsid w:val="00BA0EDA"/>
    <w:rsid w:val="00BA1013"/>
    <w:rsid w:val="00BA2F09"/>
    <w:rsid w:val="00BA4EB2"/>
    <w:rsid w:val="00BA6D78"/>
    <w:rsid w:val="00BA7100"/>
    <w:rsid w:val="00BA7A90"/>
    <w:rsid w:val="00BB0F37"/>
    <w:rsid w:val="00BB435A"/>
    <w:rsid w:val="00BB5AC1"/>
    <w:rsid w:val="00BB63F4"/>
    <w:rsid w:val="00BB7FBF"/>
    <w:rsid w:val="00BC1ABF"/>
    <w:rsid w:val="00BC1F8B"/>
    <w:rsid w:val="00BC3F61"/>
    <w:rsid w:val="00BC3FC4"/>
    <w:rsid w:val="00BD4973"/>
    <w:rsid w:val="00BD51C7"/>
    <w:rsid w:val="00BD5FBF"/>
    <w:rsid w:val="00BD717F"/>
    <w:rsid w:val="00BD7E68"/>
    <w:rsid w:val="00BE07C9"/>
    <w:rsid w:val="00BE386D"/>
    <w:rsid w:val="00BE4C4D"/>
    <w:rsid w:val="00BF039A"/>
    <w:rsid w:val="00BF36D1"/>
    <w:rsid w:val="00BF5CE9"/>
    <w:rsid w:val="00BF5E93"/>
    <w:rsid w:val="00C016BC"/>
    <w:rsid w:val="00C04C35"/>
    <w:rsid w:val="00C06054"/>
    <w:rsid w:val="00C1176F"/>
    <w:rsid w:val="00C11D57"/>
    <w:rsid w:val="00C11DD0"/>
    <w:rsid w:val="00C11E03"/>
    <w:rsid w:val="00C13384"/>
    <w:rsid w:val="00C13A39"/>
    <w:rsid w:val="00C23598"/>
    <w:rsid w:val="00C32660"/>
    <w:rsid w:val="00C32988"/>
    <w:rsid w:val="00C33B15"/>
    <w:rsid w:val="00C36A57"/>
    <w:rsid w:val="00C40904"/>
    <w:rsid w:val="00C411E5"/>
    <w:rsid w:val="00C44A3B"/>
    <w:rsid w:val="00C46BE9"/>
    <w:rsid w:val="00C52A31"/>
    <w:rsid w:val="00C52E48"/>
    <w:rsid w:val="00C54C27"/>
    <w:rsid w:val="00C604AC"/>
    <w:rsid w:val="00C62996"/>
    <w:rsid w:val="00C62FA8"/>
    <w:rsid w:val="00C633B7"/>
    <w:rsid w:val="00C637FD"/>
    <w:rsid w:val="00C654E6"/>
    <w:rsid w:val="00C672DF"/>
    <w:rsid w:val="00C72A0A"/>
    <w:rsid w:val="00C73A40"/>
    <w:rsid w:val="00C75720"/>
    <w:rsid w:val="00C80A65"/>
    <w:rsid w:val="00C81F6D"/>
    <w:rsid w:val="00C82EAC"/>
    <w:rsid w:val="00C86830"/>
    <w:rsid w:val="00C87109"/>
    <w:rsid w:val="00CA7AD2"/>
    <w:rsid w:val="00CB134C"/>
    <w:rsid w:val="00CB36CB"/>
    <w:rsid w:val="00CB3705"/>
    <w:rsid w:val="00CB5320"/>
    <w:rsid w:val="00CB5D14"/>
    <w:rsid w:val="00CB7731"/>
    <w:rsid w:val="00CC1992"/>
    <w:rsid w:val="00CC365B"/>
    <w:rsid w:val="00CC57F1"/>
    <w:rsid w:val="00CC6F8D"/>
    <w:rsid w:val="00CC72E6"/>
    <w:rsid w:val="00CC79CD"/>
    <w:rsid w:val="00CD5960"/>
    <w:rsid w:val="00CD634E"/>
    <w:rsid w:val="00CD7EDF"/>
    <w:rsid w:val="00CE0B2B"/>
    <w:rsid w:val="00CE15F6"/>
    <w:rsid w:val="00CE2760"/>
    <w:rsid w:val="00CF0640"/>
    <w:rsid w:val="00CF18B9"/>
    <w:rsid w:val="00CF50E7"/>
    <w:rsid w:val="00D019DF"/>
    <w:rsid w:val="00D06013"/>
    <w:rsid w:val="00D068AA"/>
    <w:rsid w:val="00D06A3E"/>
    <w:rsid w:val="00D10C47"/>
    <w:rsid w:val="00D10F3E"/>
    <w:rsid w:val="00D11E95"/>
    <w:rsid w:val="00D12990"/>
    <w:rsid w:val="00D130C5"/>
    <w:rsid w:val="00D142B5"/>
    <w:rsid w:val="00D154F4"/>
    <w:rsid w:val="00D21475"/>
    <w:rsid w:val="00D21EC8"/>
    <w:rsid w:val="00D278EB"/>
    <w:rsid w:val="00D3429A"/>
    <w:rsid w:val="00D37284"/>
    <w:rsid w:val="00D37F68"/>
    <w:rsid w:val="00D41018"/>
    <w:rsid w:val="00D41281"/>
    <w:rsid w:val="00D44FAF"/>
    <w:rsid w:val="00D460E5"/>
    <w:rsid w:val="00D47032"/>
    <w:rsid w:val="00D54433"/>
    <w:rsid w:val="00D549EE"/>
    <w:rsid w:val="00D63BFE"/>
    <w:rsid w:val="00D64A80"/>
    <w:rsid w:val="00D64BBD"/>
    <w:rsid w:val="00D64F51"/>
    <w:rsid w:val="00D650DD"/>
    <w:rsid w:val="00D71E12"/>
    <w:rsid w:val="00D73CFC"/>
    <w:rsid w:val="00D73D41"/>
    <w:rsid w:val="00D73FC7"/>
    <w:rsid w:val="00D76438"/>
    <w:rsid w:val="00D802C6"/>
    <w:rsid w:val="00D80A40"/>
    <w:rsid w:val="00D81A39"/>
    <w:rsid w:val="00D825C0"/>
    <w:rsid w:val="00D832AA"/>
    <w:rsid w:val="00D855AB"/>
    <w:rsid w:val="00D85BF4"/>
    <w:rsid w:val="00D91E02"/>
    <w:rsid w:val="00D923D1"/>
    <w:rsid w:val="00D961BB"/>
    <w:rsid w:val="00D9708E"/>
    <w:rsid w:val="00DA1ED3"/>
    <w:rsid w:val="00DA3053"/>
    <w:rsid w:val="00DA3FF8"/>
    <w:rsid w:val="00DA4615"/>
    <w:rsid w:val="00DB0180"/>
    <w:rsid w:val="00DB387E"/>
    <w:rsid w:val="00DB493A"/>
    <w:rsid w:val="00DB6172"/>
    <w:rsid w:val="00DB62C7"/>
    <w:rsid w:val="00DB79C6"/>
    <w:rsid w:val="00DC02C7"/>
    <w:rsid w:val="00DC1684"/>
    <w:rsid w:val="00DC3039"/>
    <w:rsid w:val="00DC3B7E"/>
    <w:rsid w:val="00DC4F82"/>
    <w:rsid w:val="00DD024E"/>
    <w:rsid w:val="00DD747B"/>
    <w:rsid w:val="00DE5734"/>
    <w:rsid w:val="00DE71AA"/>
    <w:rsid w:val="00DE7E40"/>
    <w:rsid w:val="00DF2CB5"/>
    <w:rsid w:val="00DF32E4"/>
    <w:rsid w:val="00DF3D21"/>
    <w:rsid w:val="00DF5698"/>
    <w:rsid w:val="00DF6B51"/>
    <w:rsid w:val="00DF726C"/>
    <w:rsid w:val="00E04241"/>
    <w:rsid w:val="00E05374"/>
    <w:rsid w:val="00E05F15"/>
    <w:rsid w:val="00E069D4"/>
    <w:rsid w:val="00E06C70"/>
    <w:rsid w:val="00E11871"/>
    <w:rsid w:val="00E129DB"/>
    <w:rsid w:val="00E146A5"/>
    <w:rsid w:val="00E17108"/>
    <w:rsid w:val="00E17B41"/>
    <w:rsid w:val="00E23E2A"/>
    <w:rsid w:val="00E25651"/>
    <w:rsid w:val="00E25EBD"/>
    <w:rsid w:val="00E3102E"/>
    <w:rsid w:val="00E40521"/>
    <w:rsid w:val="00E4193D"/>
    <w:rsid w:val="00E44350"/>
    <w:rsid w:val="00E44D5E"/>
    <w:rsid w:val="00E45564"/>
    <w:rsid w:val="00E543C6"/>
    <w:rsid w:val="00E55994"/>
    <w:rsid w:val="00E56CAB"/>
    <w:rsid w:val="00E62B61"/>
    <w:rsid w:val="00E63946"/>
    <w:rsid w:val="00E65995"/>
    <w:rsid w:val="00E65D9F"/>
    <w:rsid w:val="00E70AB1"/>
    <w:rsid w:val="00E71265"/>
    <w:rsid w:val="00E7544F"/>
    <w:rsid w:val="00E75B83"/>
    <w:rsid w:val="00E766D1"/>
    <w:rsid w:val="00E84778"/>
    <w:rsid w:val="00E86129"/>
    <w:rsid w:val="00E961CA"/>
    <w:rsid w:val="00EA142F"/>
    <w:rsid w:val="00EA23AC"/>
    <w:rsid w:val="00EA3001"/>
    <w:rsid w:val="00EA34AC"/>
    <w:rsid w:val="00EA43F7"/>
    <w:rsid w:val="00EA72AB"/>
    <w:rsid w:val="00EA7558"/>
    <w:rsid w:val="00EB1898"/>
    <w:rsid w:val="00EB1CE1"/>
    <w:rsid w:val="00EB24B4"/>
    <w:rsid w:val="00EB7C95"/>
    <w:rsid w:val="00EC1158"/>
    <w:rsid w:val="00EC25EA"/>
    <w:rsid w:val="00ED031C"/>
    <w:rsid w:val="00ED4CF4"/>
    <w:rsid w:val="00ED4E3D"/>
    <w:rsid w:val="00EE3064"/>
    <w:rsid w:val="00EE557E"/>
    <w:rsid w:val="00EE580B"/>
    <w:rsid w:val="00EE6D2D"/>
    <w:rsid w:val="00EE7233"/>
    <w:rsid w:val="00EF0A79"/>
    <w:rsid w:val="00EF240C"/>
    <w:rsid w:val="00EF7F7C"/>
    <w:rsid w:val="00F03085"/>
    <w:rsid w:val="00F04AF4"/>
    <w:rsid w:val="00F072DF"/>
    <w:rsid w:val="00F101CA"/>
    <w:rsid w:val="00F12279"/>
    <w:rsid w:val="00F17ED3"/>
    <w:rsid w:val="00F209B5"/>
    <w:rsid w:val="00F20F6E"/>
    <w:rsid w:val="00F236EC"/>
    <w:rsid w:val="00F23A51"/>
    <w:rsid w:val="00F244AA"/>
    <w:rsid w:val="00F24814"/>
    <w:rsid w:val="00F26E2E"/>
    <w:rsid w:val="00F3102E"/>
    <w:rsid w:val="00F31EFB"/>
    <w:rsid w:val="00F32FFB"/>
    <w:rsid w:val="00F456E0"/>
    <w:rsid w:val="00F47965"/>
    <w:rsid w:val="00F50979"/>
    <w:rsid w:val="00F50BF5"/>
    <w:rsid w:val="00F53727"/>
    <w:rsid w:val="00F60CAC"/>
    <w:rsid w:val="00F616E4"/>
    <w:rsid w:val="00F644EE"/>
    <w:rsid w:val="00F70006"/>
    <w:rsid w:val="00F75207"/>
    <w:rsid w:val="00F80A9F"/>
    <w:rsid w:val="00F86C7C"/>
    <w:rsid w:val="00F873A1"/>
    <w:rsid w:val="00F87FD4"/>
    <w:rsid w:val="00F96A36"/>
    <w:rsid w:val="00FA0172"/>
    <w:rsid w:val="00FA0EC8"/>
    <w:rsid w:val="00FA3767"/>
    <w:rsid w:val="00FA5439"/>
    <w:rsid w:val="00FA5B52"/>
    <w:rsid w:val="00FA6CF2"/>
    <w:rsid w:val="00FB101B"/>
    <w:rsid w:val="00FB2153"/>
    <w:rsid w:val="00FC21B7"/>
    <w:rsid w:val="00FC3FBE"/>
    <w:rsid w:val="00FC4AA0"/>
    <w:rsid w:val="00FC6069"/>
    <w:rsid w:val="00FD0D0F"/>
    <w:rsid w:val="00FD10C4"/>
    <w:rsid w:val="00FD15F0"/>
    <w:rsid w:val="00FD2B3B"/>
    <w:rsid w:val="00FD54D7"/>
    <w:rsid w:val="00FE28D8"/>
    <w:rsid w:val="00FE4EAB"/>
    <w:rsid w:val="00FF03A9"/>
    <w:rsid w:val="00FF076D"/>
    <w:rsid w:val="00FF0C9D"/>
    <w:rsid w:val="00FF3FE9"/>
    <w:rsid w:val="00FF6FDE"/>
    <w:rsid w:val="00FF723F"/>
    <w:rsid w:val="00FF744D"/>
    <w:rsid w:val="00FF775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6B3F4"/>
  <w15:docId w15:val="{43F0CABF-C825-467A-BC3D-D7E46B095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7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6C5A2F"/>
  </w:style>
  <w:style w:type="character" w:styleId="CommentReference">
    <w:name w:val="annotation reference"/>
    <w:basedOn w:val="DefaultParagraphFont"/>
    <w:uiPriority w:val="99"/>
    <w:semiHidden/>
    <w:unhideWhenUsed/>
    <w:qFormat/>
    <w:rsid w:val="00BB6B00"/>
    <w:rPr>
      <w:sz w:val="18"/>
      <w:szCs w:val="18"/>
    </w:rPr>
  </w:style>
  <w:style w:type="character" w:customStyle="1" w:styleId="CommentTextChar">
    <w:name w:val="Comment Text Char"/>
    <w:basedOn w:val="DefaultParagraphFont"/>
    <w:link w:val="CommentText"/>
    <w:uiPriority w:val="99"/>
    <w:semiHidden/>
    <w:qFormat/>
    <w:rsid w:val="00BB6B00"/>
  </w:style>
  <w:style w:type="character" w:customStyle="1" w:styleId="CommentSubjectChar">
    <w:name w:val="Comment Subject Char"/>
    <w:basedOn w:val="CommentTextChar"/>
    <w:link w:val="CommentSubject"/>
    <w:uiPriority w:val="99"/>
    <w:semiHidden/>
    <w:qFormat/>
    <w:rsid w:val="00BB6B00"/>
    <w:rPr>
      <w:b/>
      <w:bCs/>
      <w:sz w:val="20"/>
      <w:szCs w:val="20"/>
    </w:rPr>
  </w:style>
  <w:style w:type="character" w:customStyle="1" w:styleId="BalloonTextChar">
    <w:name w:val="Balloon Text Char"/>
    <w:basedOn w:val="DefaultParagraphFont"/>
    <w:link w:val="BalloonText"/>
    <w:uiPriority w:val="99"/>
    <w:semiHidden/>
    <w:qFormat/>
    <w:rsid w:val="00BB6B00"/>
    <w:rPr>
      <w:rFonts w:ascii="Times New Roman" w:hAnsi="Times New Roman" w:cs="Times New Roman"/>
      <w:sz w:val="18"/>
      <w:szCs w:val="18"/>
    </w:rPr>
  </w:style>
  <w:style w:type="character" w:customStyle="1" w:styleId="apple-converted-space">
    <w:name w:val="apple-converted-space"/>
    <w:basedOn w:val="DefaultParagraphFont"/>
    <w:qFormat/>
    <w:rsid w:val="007727E7"/>
  </w:style>
  <w:style w:type="character" w:styleId="Emphasis">
    <w:name w:val="Emphasis"/>
    <w:basedOn w:val="DefaultParagraphFont"/>
    <w:uiPriority w:val="20"/>
    <w:qFormat/>
    <w:rsid w:val="007727E7"/>
    <w:rPr>
      <w:i/>
      <w:iCs/>
    </w:rPr>
  </w:style>
  <w:style w:type="character" w:styleId="Strong">
    <w:name w:val="Strong"/>
    <w:basedOn w:val="DefaultParagraphFont"/>
    <w:uiPriority w:val="22"/>
    <w:qFormat/>
    <w:rsid w:val="007727E7"/>
    <w:rPr>
      <w:b/>
      <w:bCs/>
    </w:rPr>
  </w:style>
  <w:style w:type="character" w:customStyle="1" w:styleId="EndNoteBibliographyTitleChar">
    <w:name w:val="EndNote Bibliography Title Char"/>
    <w:basedOn w:val="DefaultParagraphFont"/>
    <w:link w:val="EndNoteBibliographyTitle"/>
    <w:qFormat/>
    <w:rsid w:val="005E5343"/>
    <w:rPr>
      <w:rFonts w:ascii="Helvetica" w:hAnsi="Helvetica" w:cs="Helvetica"/>
      <w:sz w:val="22"/>
      <w:lang w:val="en-GB" w:eastAsia="en-GB"/>
    </w:rPr>
  </w:style>
  <w:style w:type="character" w:customStyle="1" w:styleId="EndNoteBibliographyChar">
    <w:name w:val="EndNote Bibliography Char"/>
    <w:basedOn w:val="DefaultParagraphFont"/>
    <w:link w:val="EndNoteBibliography"/>
    <w:qFormat/>
    <w:rsid w:val="005E5343"/>
    <w:rPr>
      <w:rFonts w:ascii="Helvetica" w:hAnsi="Helvetica" w:cs="Helvetica"/>
      <w:sz w:val="22"/>
      <w:lang w:val="en-GB" w:eastAsia="en-GB"/>
    </w:rPr>
  </w:style>
  <w:style w:type="character" w:customStyle="1" w:styleId="InternetLink">
    <w:name w:val="Internet Link"/>
    <w:basedOn w:val="DefaultParagraphFont"/>
    <w:uiPriority w:val="99"/>
    <w:semiHidden/>
    <w:unhideWhenUsed/>
    <w:rsid w:val="00AA099C"/>
    <w:rPr>
      <w:color w:val="0000FF"/>
      <w:u w:val="single"/>
    </w:rPr>
  </w:style>
  <w:style w:type="character" w:customStyle="1" w:styleId="HeaderChar">
    <w:name w:val="Header Char"/>
    <w:basedOn w:val="DefaultParagraphFont"/>
    <w:link w:val="Header"/>
    <w:uiPriority w:val="99"/>
    <w:qFormat/>
    <w:rsid w:val="009720F1"/>
    <w:rPr>
      <w:rFonts w:ascii="Times New Roman" w:hAnsi="Times New Roman" w:cs="Times New Roman"/>
      <w:lang w:val="en-GB" w:eastAsia="en-GB"/>
    </w:rPr>
  </w:style>
  <w:style w:type="character" w:customStyle="1" w:styleId="FooterChar">
    <w:name w:val="Footer Char"/>
    <w:basedOn w:val="DefaultParagraphFont"/>
    <w:link w:val="Footer"/>
    <w:uiPriority w:val="99"/>
    <w:qFormat/>
    <w:rsid w:val="009720F1"/>
    <w:rPr>
      <w:rFonts w:ascii="Times New Roman" w:hAnsi="Times New Roman" w:cs="Times New Roman"/>
      <w:lang w:val="en-GB" w:eastAsia="en-GB"/>
    </w:rPr>
  </w:style>
  <w:style w:type="character" w:styleId="FollowedHyperlink">
    <w:name w:val="FollowedHyperlink"/>
    <w:basedOn w:val="DefaultParagraphFont"/>
    <w:uiPriority w:val="99"/>
    <w:semiHidden/>
    <w:unhideWhenUsed/>
    <w:qFormat/>
    <w:rsid w:val="00763226"/>
    <w:rPr>
      <w:color w:val="954F72"/>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semiHidden/>
    <w:unhideWhenUsed/>
    <w:qFormat/>
    <w:rsid w:val="006215CC"/>
    <w:pPr>
      <w:spacing w:beforeAutospacing="1" w:afterAutospacing="1"/>
    </w:pPr>
    <w:rPr>
      <w:rFonts w:eastAsiaTheme="minorHAnsi"/>
      <w:lang w:val="en-GB"/>
    </w:rPr>
  </w:style>
  <w:style w:type="paragraph" w:styleId="CommentText">
    <w:name w:val="annotation text"/>
    <w:basedOn w:val="Normal"/>
    <w:link w:val="CommentTextChar"/>
    <w:uiPriority w:val="99"/>
    <w:semiHidden/>
    <w:unhideWhenUsed/>
    <w:qFormat/>
    <w:rsid w:val="00BB6B00"/>
    <w:rPr>
      <w:rFonts w:asciiTheme="minorHAnsi" w:eastAsiaTheme="minorHAnsi" w:hAnsiTheme="minorHAnsi" w:cstheme="minorBidi"/>
      <w:lang w:eastAsia="en-US"/>
    </w:rPr>
  </w:style>
  <w:style w:type="paragraph" w:styleId="CommentSubject">
    <w:name w:val="annotation subject"/>
    <w:basedOn w:val="CommentText"/>
    <w:link w:val="CommentSubjectChar"/>
    <w:uiPriority w:val="99"/>
    <w:semiHidden/>
    <w:unhideWhenUsed/>
    <w:qFormat/>
    <w:rsid w:val="00BB6B00"/>
    <w:rPr>
      <w:b/>
      <w:bCs/>
      <w:sz w:val="20"/>
      <w:szCs w:val="20"/>
    </w:rPr>
  </w:style>
  <w:style w:type="paragraph" w:styleId="BalloonText">
    <w:name w:val="Balloon Text"/>
    <w:basedOn w:val="Normal"/>
    <w:link w:val="BalloonTextChar"/>
    <w:uiPriority w:val="99"/>
    <w:semiHidden/>
    <w:unhideWhenUsed/>
    <w:qFormat/>
    <w:rsid w:val="00BB6B00"/>
    <w:rPr>
      <w:rFonts w:eastAsiaTheme="minorHAnsi"/>
      <w:sz w:val="18"/>
      <w:szCs w:val="18"/>
      <w:lang w:eastAsia="en-US"/>
    </w:rPr>
  </w:style>
  <w:style w:type="paragraph" w:styleId="Revision">
    <w:name w:val="Revision"/>
    <w:uiPriority w:val="99"/>
    <w:semiHidden/>
    <w:qFormat/>
    <w:rsid w:val="008C0206"/>
    <w:rPr>
      <w:rFonts w:ascii="Times New Roman" w:hAnsi="Times New Roman" w:cs="Times New Roman"/>
      <w:lang w:val="en-GB" w:eastAsia="en-GB"/>
    </w:rPr>
  </w:style>
  <w:style w:type="paragraph" w:customStyle="1" w:styleId="EndNoteBibliographyTitle">
    <w:name w:val="EndNote Bibliography Title"/>
    <w:basedOn w:val="Normal"/>
    <w:link w:val="EndNoteBibliographyTitleChar"/>
    <w:qFormat/>
    <w:rsid w:val="005E5343"/>
    <w:pPr>
      <w:jc w:val="center"/>
    </w:pPr>
    <w:rPr>
      <w:rFonts w:ascii="Helvetica" w:eastAsiaTheme="minorHAnsi" w:hAnsi="Helvetica" w:cs="Helvetica"/>
      <w:sz w:val="22"/>
      <w:lang w:val="en-GB"/>
    </w:rPr>
  </w:style>
  <w:style w:type="paragraph" w:customStyle="1" w:styleId="EndNoteBibliography">
    <w:name w:val="EndNote Bibliography"/>
    <w:basedOn w:val="Normal"/>
    <w:link w:val="EndNoteBibliographyChar"/>
    <w:qFormat/>
    <w:rsid w:val="005E5343"/>
    <w:pPr>
      <w:jc w:val="both"/>
    </w:pPr>
    <w:rPr>
      <w:rFonts w:ascii="Helvetica" w:eastAsiaTheme="minorHAnsi" w:hAnsi="Helvetica" w:cs="Helvetica"/>
      <w:sz w:val="22"/>
      <w:lang w:val="en-GB"/>
    </w:rPr>
  </w:style>
  <w:style w:type="paragraph" w:styleId="Header">
    <w:name w:val="header"/>
    <w:basedOn w:val="Normal"/>
    <w:link w:val="HeaderChar"/>
    <w:uiPriority w:val="99"/>
    <w:unhideWhenUsed/>
    <w:rsid w:val="009720F1"/>
    <w:pPr>
      <w:tabs>
        <w:tab w:val="center" w:pos="4536"/>
        <w:tab w:val="right" w:pos="9072"/>
      </w:tabs>
    </w:pPr>
    <w:rPr>
      <w:rFonts w:eastAsiaTheme="minorHAnsi"/>
      <w:lang w:val="en-GB"/>
    </w:rPr>
  </w:style>
  <w:style w:type="paragraph" w:styleId="Footer">
    <w:name w:val="footer"/>
    <w:basedOn w:val="Normal"/>
    <w:link w:val="FooterChar"/>
    <w:uiPriority w:val="99"/>
    <w:unhideWhenUsed/>
    <w:rsid w:val="009720F1"/>
    <w:pPr>
      <w:tabs>
        <w:tab w:val="center" w:pos="4536"/>
        <w:tab w:val="right" w:pos="9072"/>
      </w:tabs>
    </w:pPr>
    <w:rPr>
      <w:rFonts w:eastAsiaTheme="minorHAnsi"/>
      <w:lang w:val="en-GB"/>
    </w:rPr>
  </w:style>
  <w:style w:type="table" w:customStyle="1" w:styleId="TableGrid1">
    <w:name w:val="Table Grid1"/>
    <w:basedOn w:val="TableNormal"/>
    <w:uiPriority w:val="59"/>
    <w:rsid w:val="00A82BB4"/>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2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483B17"/>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FF4D78"/>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styleId="ListParagraph">
    <w:name w:val="List Paragraph"/>
    <w:basedOn w:val="Normal"/>
    <w:uiPriority w:val="34"/>
    <w:qFormat/>
    <w:rsid w:val="00152470"/>
    <w:pPr>
      <w:ind w:left="720"/>
      <w:contextualSpacing/>
    </w:pPr>
  </w:style>
  <w:style w:type="paragraph" w:styleId="Bibliography">
    <w:name w:val="Bibliography"/>
    <w:basedOn w:val="Normal"/>
    <w:next w:val="Normal"/>
    <w:uiPriority w:val="37"/>
    <w:unhideWhenUsed/>
    <w:rsid w:val="004924EA"/>
    <w:pPr>
      <w:tabs>
        <w:tab w:val="left" w:pos="500"/>
      </w:tabs>
      <w:ind w:left="504" w:hanging="504"/>
    </w:pPr>
  </w:style>
  <w:style w:type="character" w:styleId="Hyperlink">
    <w:name w:val="Hyperlink"/>
    <w:basedOn w:val="DefaultParagraphFont"/>
    <w:uiPriority w:val="99"/>
    <w:unhideWhenUsed/>
    <w:rsid w:val="00336A84"/>
    <w:rPr>
      <w:color w:val="0563C1" w:themeColor="hyperlink"/>
      <w:u w:val="single"/>
    </w:rPr>
  </w:style>
  <w:style w:type="character" w:styleId="UnresolvedMention">
    <w:name w:val="Unresolved Mention"/>
    <w:basedOn w:val="DefaultParagraphFont"/>
    <w:uiPriority w:val="99"/>
    <w:semiHidden/>
    <w:unhideWhenUsed/>
    <w:rsid w:val="00336A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2710214">
      <w:bodyDiv w:val="1"/>
      <w:marLeft w:val="0"/>
      <w:marRight w:val="0"/>
      <w:marTop w:val="0"/>
      <w:marBottom w:val="0"/>
      <w:divBdr>
        <w:top w:val="none" w:sz="0" w:space="0" w:color="auto"/>
        <w:left w:val="none" w:sz="0" w:space="0" w:color="auto"/>
        <w:bottom w:val="none" w:sz="0" w:space="0" w:color="auto"/>
        <w:right w:val="none" w:sz="0" w:space="0" w:color="auto"/>
      </w:divBdr>
    </w:div>
    <w:div w:id="788932200">
      <w:bodyDiv w:val="1"/>
      <w:marLeft w:val="0"/>
      <w:marRight w:val="0"/>
      <w:marTop w:val="0"/>
      <w:marBottom w:val="0"/>
      <w:divBdr>
        <w:top w:val="none" w:sz="0" w:space="0" w:color="auto"/>
        <w:left w:val="none" w:sz="0" w:space="0" w:color="auto"/>
        <w:bottom w:val="none" w:sz="0" w:space="0" w:color="auto"/>
        <w:right w:val="none" w:sz="0" w:space="0" w:color="auto"/>
      </w:divBdr>
      <w:divsChild>
        <w:div w:id="956523498">
          <w:marLeft w:val="480"/>
          <w:marRight w:val="0"/>
          <w:marTop w:val="0"/>
          <w:marBottom w:val="0"/>
          <w:divBdr>
            <w:top w:val="none" w:sz="0" w:space="0" w:color="auto"/>
            <w:left w:val="none" w:sz="0" w:space="0" w:color="auto"/>
            <w:bottom w:val="none" w:sz="0" w:space="0" w:color="auto"/>
            <w:right w:val="none" w:sz="0" w:space="0" w:color="auto"/>
          </w:divBdr>
          <w:divsChild>
            <w:div w:id="107115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885577">
      <w:bodyDiv w:val="1"/>
      <w:marLeft w:val="0"/>
      <w:marRight w:val="0"/>
      <w:marTop w:val="0"/>
      <w:marBottom w:val="0"/>
      <w:divBdr>
        <w:top w:val="none" w:sz="0" w:space="0" w:color="auto"/>
        <w:left w:val="none" w:sz="0" w:space="0" w:color="auto"/>
        <w:bottom w:val="none" w:sz="0" w:space="0" w:color="auto"/>
        <w:right w:val="none" w:sz="0" w:space="0" w:color="auto"/>
      </w:divBdr>
    </w:div>
    <w:div w:id="1735279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EC484D-ED30-4C5D-BB09-02319C126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47</TotalTime>
  <Pages>4</Pages>
  <Words>7936</Words>
  <Characters>45236</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Manager/>
  <Company>Radboud University Nijmegen</Company>
  <LinksUpToDate>false</LinksUpToDate>
  <CharactersWithSpaces>530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Smith</dc:creator>
  <cp:keywords/>
  <dc:description/>
  <cp:lastModifiedBy>Smith, Garrett</cp:lastModifiedBy>
  <cp:revision>151</cp:revision>
  <dcterms:created xsi:type="dcterms:W3CDTF">2023-08-16T01:04:00Z</dcterms:created>
  <dcterms:modified xsi:type="dcterms:W3CDTF">2024-07-09T13:36:00Z</dcterms:modified>
  <cp:category/>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37"&gt;&lt;session id="YSwo4j5U"/&gt;&lt;style id="http://www.zotero.org/styles/american-chemical-society" hasBibliography="1" bibliographyStyleHasBeenSet="1"/&gt;&lt;prefs&gt;&lt;pref name="fieldType" value="Field"/&gt;&lt;pref name="delayCi</vt:lpwstr>
  </property>
  <property fmtid="{D5CDD505-2E9C-101B-9397-08002B2CF9AE}" pid="9" name="ZOTERO_PREF_2">
    <vt:lpwstr>tationUpdates" value="true"/&gt;&lt;/prefs&gt;&lt;/data&gt;</vt:lpwstr>
  </property>
</Properties>
</file>